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A0CA3" w14:textId="5A1E9A8E" w:rsidR="00A25B7B" w:rsidRPr="005C317A" w:rsidRDefault="002A4F16" w:rsidP="00F97D2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Hlk68182244"/>
      <w:r w:rsidRPr="005C317A">
        <w:rPr>
          <w:rFonts w:ascii="Times New Roman" w:hAnsi="Times New Roman" w:cs="Times New Roman"/>
          <w:b/>
          <w:sz w:val="28"/>
          <w:lang w:eastAsia="ja-JP"/>
        </w:rPr>
        <w:t>F</w:t>
      </w:r>
      <w:r w:rsidR="004C3086" w:rsidRPr="005C317A">
        <w:rPr>
          <w:rFonts w:ascii="Times New Roman" w:hAnsi="Times New Roman" w:cs="Times New Roman"/>
          <w:b/>
          <w:sz w:val="28"/>
          <w:lang w:eastAsia="ja-JP"/>
        </w:rPr>
        <w:t xml:space="preserve">igure </w:t>
      </w:r>
      <w:r w:rsidR="00653CF9">
        <w:rPr>
          <w:rFonts w:ascii="Times New Roman" w:hAnsi="Times New Roman" w:cs="Times New Roman" w:hint="eastAsia"/>
          <w:b/>
          <w:sz w:val="28"/>
          <w:lang w:eastAsia="ja-JP"/>
        </w:rPr>
        <w:t>l</w:t>
      </w:r>
      <w:r w:rsidR="00653CF9">
        <w:rPr>
          <w:rFonts w:ascii="Times New Roman" w:hAnsi="Times New Roman" w:cs="Times New Roman"/>
          <w:b/>
          <w:sz w:val="28"/>
          <w:lang w:eastAsia="ja-JP"/>
        </w:rPr>
        <w:t>egends</w:t>
      </w:r>
    </w:p>
    <w:p w14:paraId="1EA8C126" w14:textId="77777777" w:rsidR="00D769A7" w:rsidRDefault="00D769A7" w:rsidP="00F97D2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1" w:name="_Hlk134422661"/>
    </w:p>
    <w:p w14:paraId="530958AA" w14:textId="6B7FE68D" w:rsidR="00AB0B5F" w:rsidRPr="005C317A" w:rsidRDefault="000B6C57" w:rsidP="00F97D2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2" w:name="_Hlk142675549"/>
      <w:bookmarkStart w:id="3" w:name="_Hlk145490451"/>
      <w:r>
        <w:rPr>
          <w:rFonts w:ascii="Times New Roman" w:hAnsi="Times New Roman" w:cs="Times New Roman"/>
          <w:b/>
          <w:sz w:val="24"/>
        </w:rPr>
        <w:t>Supplementa</w:t>
      </w:r>
      <w:r w:rsidR="00653CF9" w:rsidRPr="00653CF9">
        <w:rPr>
          <w:rFonts w:ascii="Times New Roman" w:hAnsi="Times New Roman" w:cs="Times New Roman"/>
          <w:b/>
          <w:sz w:val="24"/>
        </w:rPr>
        <w:t>ry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End w:id="2"/>
      <w:r w:rsidR="002A4F16" w:rsidRPr="005C317A">
        <w:rPr>
          <w:rFonts w:ascii="Times New Roman" w:hAnsi="Times New Roman" w:cs="Times New Roman"/>
          <w:b/>
          <w:sz w:val="24"/>
        </w:rPr>
        <w:t xml:space="preserve">Figure 1. </w:t>
      </w:r>
      <w:bookmarkStart w:id="4" w:name="_Hlk68182284"/>
      <w:bookmarkEnd w:id="0"/>
      <w:r w:rsidRPr="000B6C57">
        <w:rPr>
          <w:rFonts w:ascii="Times New Roman" w:hAnsi="Times New Roman" w:cs="Times New Roman"/>
          <w:b/>
          <w:sz w:val="24"/>
        </w:rPr>
        <w:t xml:space="preserve">Kaplan-Meier curve </w:t>
      </w:r>
      <w:r>
        <w:rPr>
          <w:rFonts w:ascii="Times New Roman" w:hAnsi="Times New Roman" w:cs="Times New Roman"/>
          <w:b/>
          <w:sz w:val="24"/>
          <w:lang w:eastAsia="ja-JP"/>
        </w:rPr>
        <w:t>of</w:t>
      </w:r>
      <w:r>
        <w:rPr>
          <w:rFonts w:ascii="Times New Roman" w:hAnsi="Times New Roman" w:cs="Times New Roman" w:hint="cs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each treatment arms </w:t>
      </w:r>
      <w:r w:rsidRPr="000B6C57">
        <w:rPr>
          <w:rFonts w:ascii="Times New Roman" w:hAnsi="Times New Roman" w:cs="Times New Roman"/>
          <w:b/>
          <w:sz w:val="24"/>
        </w:rPr>
        <w:t xml:space="preserve">with and without </w:t>
      </w:r>
      <w:r w:rsidRPr="000910C1">
        <w:rPr>
          <w:rFonts w:ascii="Times New Roman" w:hAnsi="Times New Roman" w:cs="Times New Roman"/>
          <w:b/>
          <w:i/>
          <w:iCs/>
          <w:sz w:val="24"/>
        </w:rPr>
        <w:t>NOTCH1</w:t>
      </w:r>
      <w:r w:rsidRPr="000B6C57">
        <w:rPr>
          <w:rFonts w:ascii="Times New Roman" w:hAnsi="Times New Roman" w:cs="Times New Roman"/>
          <w:b/>
          <w:sz w:val="24"/>
        </w:rPr>
        <w:t xml:space="preserve"> mutation.</w:t>
      </w:r>
    </w:p>
    <w:p w14:paraId="72BDF3AC" w14:textId="43E43CDA" w:rsidR="008775D9" w:rsidRDefault="00D769A7" w:rsidP="00703CF5">
      <w:pPr>
        <w:spacing w:line="360" w:lineRule="auto"/>
        <w:ind w:firstLineChars="118" w:firstLine="283"/>
        <w:jc w:val="left"/>
        <w:rPr>
          <w:rFonts w:ascii="Times New Roman" w:hAnsi="Times New Roman" w:cs="Times New Roman"/>
          <w:bCs/>
          <w:sz w:val="24"/>
          <w:lang w:eastAsia="ja-JP"/>
        </w:rPr>
      </w:pPr>
      <w:bookmarkStart w:id="5" w:name="_Hlk74234858"/>
      <w:bookmarkEnd w:id="4"/>
      <w:r w:rsidRPr="00D769A7">
        <w:rPr>
          <w:rFonts w:ascii="Times New Roman" w:hAnsi="Times New Roman" w:cs="Times New Roman"/>
          <w:bCs/>
          <w:sz w:val="24"/>
        </w:rPr>
        <w:t xml:space="preserve">The top two Figures show Kaplan-Meier curves of disease-free survival (A) and overall survival (B) in the gefitinib group compared with [red line] or without [blue line] </w:t>
      </w:r>
      <w:r w:rsidRPr="000910C1">
        <w:rPr>
          <w:rFonts w:ascii="Times New Roman" w:hAnsi="Times New Roman" w:cs="Times New Roman"/>
          <w:bCs/>
          <w:i/>
          <w:iCs/>
          <w:sz w:val="24"/>
        </w:rPr>
        <w:t>NOTCH1</w:t>
      </w:r>
      <w:r w:rsidRPr="00D769A7">
        <w:rPr>
          <w:rFonts w:ascii="Times New Roman" w:hAnsi="Times New Roman" w:cs="Times New Roman"/>
          <w:bCs/>
          <w:sz w:val="24"/>
        </w:rPr>
        <w:t xml:space="preserve"> mutation.</w:t>
      </w:r>
      <w:r>
        <w:rPr>
          <w:rFonts w:ascii="Times New Roman" w:hAnsi="Times New Roman" w:cs="Times New Roman" w:hint="eastAsia"/>
          <w:bCs/>
          <w:sz w:val="24"/>
          <w:lang w:eastAsia="ja-JP"/>
        </w:rPr>
        <w:t xml:space="preserve"> </w:t>
      </w:r>
      <w:r w:rsidRPr="00D769A7">
        <w:rPr>
          <w:rFonts w:ascii="Times New Roman" w:hAnsi="Times New Roman" w:cs="Times New Roman"/>
          <w:bCs/>
          <w:sz w:val="24"/>
        </w:rPr>
        <w:t xml:space="preserve">The bottom two Figures show Kaplan-Meier curves of disease-free survival (C) and overall survival (D) in the cisplatin plus vinorelbine group compared with and without </w:t>
      </w:r>
      <w:r w:rsidR="00D3018A">
        <w:rPr>
          <w:rFonts w:ascii="Times New Roman" w:hAnsi="Times New Roman" w:cs="Times New Roman"/>
          <w:bCs/>
          <w:i/>
          <w:iCs/>
          <w:sz w:val="24"/>
          <w:lang w:eastAsia="ja-JP"/>
        </w:rPr>
        <w:t>NOTCH1</w:t>
      </w:r>
      <w:r w:rsidRPr="00D769A7">
        <w:rPr>
          <w:rFonts w:ascii="Times New Roman" w:hAnsi="Times New Roman" w:cs="Times New Roman"/>
          <w:bCs/>
          <w:sz w:val="24"/>
        </w:rPr>
        <w:t xml:space="preserve"> mutation [red line] or not [blue line]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0B6C57" w:rsidRPr="000B6C57">
        <w:rPr>
          <w:rFonts w:ascii="Times New Roman" w:hAnsi="Times New Roman" w:cs="Times New Roman"/>
          <w:bCs/>
          <w:sz w:val="24"/>
        </w:rPr>
        <w:t>Abbreviations: DFS, disease-free survival; OS, overall survival.</w:t>
      </w:r>
      <w:bookmarkEnd w:id="3"/>
      <w:r w:rsidR="00911604">
        <w:rPr>
          <w:rFonts w:ascii="Times New Roman" w:hAnsi="Times New Roman" w:cs="Times New Roman" w:hint="eastAsia"/>
          <w:bCs/>
          <w:sz w:val="24"/>
          <w:lang w:eastAsia="ja-JP"/>
        </w:rPr>
        <w:t xml:space="preserve">　</w:t>
      </w:r>
    </w:p>
    <w:p w14:paraId="58D5CBA0" w14:textId="77777777" w:rsidR="00D3018A" w:rsidRDefault="00D3018A" w:rsidP="00703CF5">
      <w:pPr>
        <w:spacing w:line="360" w:lineRule="auto"/>
        <w:ind w:firstLineChars="118" w:firstLine="283"/>
        <w:jc w:val="left"/>
        <w:rPr>
          <w:rFonts w:ascii="Times New Roman" w:hAnsi="Times New Roman" w:cs="Times New Roman"/>
          <w:bCs/>
          <w:sz w:val="24"/>
          <w:lang w:eastAsia="ja-JP"/>
        </w:rPr>
      </w:pPr>
    </w:p>
    <w:p w14:paraId="173D8C31" w14:textId="330AA8B8" w:rsidR="00D3018A" w:rsidRPr="005C317A" w:rsidRDefault="00D3018A" w:rsidP="00D3018A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</w:t>
      </w:r>
      <w:r w:rsidRPr="00653CF9">
        <w:rPr>
          <w:rFonts w:ascii="Times New Roman" w:hAnsi="Times New Roman" w:cs="Times New Roman"/>
          <w:b/>
          <w:sz w:val="24"/>
        </w:rPr>
        <w:t>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5C317A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2</w:t>
      </w:r>
      <w:r w:rsidRPr="005C317A">
        <w:rPr>
          <w:rFonts w:ascii="Times New Roman" w:hAnsi="Times New Roman" w:cs="Times New Roman"/>
          <w:b/>
          <w:sz w:val="24"/>
        </w:rPr>
        <w:t xml:space="preserve">. </w:t>
      </w:r>
      <w:r w:rsidRPr="000B6C57">
        <w:rPr>
          <w:rFonts w:ascii="Times New Roman" w:hAnsi="Times New Roman" w:cs="Times New Roman"/>
          <w:b/>
          <w:sz w:val="24"/>
        </w:rPr>
        <w:t xml:space="preserve">Kaplan-Meier curve </w:t>
      </w:r>
      <w:r>
        <w:rPr>
          <w:rFonts w:ascii="Times New Roman" w:hAnsi="Times New Roman" w:cs="Times New Roman"/>
          <w:b/>
          <w:sz w:val="24"/>
          <w:lang w:eastAsia="ja-JP"/>
        </w:rPr>
        <w:t>of</w:t>
      </w:r>
      <w:r>
        <w:rPr>
          <w:rFonts w:ascii="Times New Roman" w:hAnsi="Times New Roman" w:cs="Times New Roman" w:hint="cs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each treatment arms </w:t>
      </w:r>
      <w:r w:rsidRPr="000B6C57">
        <w:rPr>
          <w:rFonts w:ascii="Times New Roman" w:hAnsi="Times New Roman" w:cs="Times New Roman"/>
          <w:b/>
          <w:sz w:val="24"/>
        </w:rPr>
        <w:t xml:space="preserve">with and without </w:t>
      </w:r>
      <w:r w:rsidRPr="000910C1">
        <w:rPr>
          <w:rFonts w:ascii="Times New Roman" w:hAnsi="Times New Roman" w:cs="Times New Roman"/>
          <w:b/>
          <w:i/>
          <w:iCs/>
          <w:sz w:val="24"/>
        </w:rPr>
        <w:t>CERBBP</w:t>
      </w:r>
      <w:r w:rsidRPr="000B6C57">
        <w:rPr>
          <w:rFonts w:ascii="Times New Roman" w:hAnsi="Times New Roman" w:cs="Times New Roman"/>
          <w:b/>
          <w:sz w:val="24"/>
        </w:rPr>
        <w:t xml:space="preserve"> mutation.</w:t>
      </w:r>
    </w:p>
    <w:p w14:paraId="6DA33064" w14:textId="55D544A4" w:rsidR="00D3018A" w:rsidRPr="00D3018A" w:rsidRDefault="00D3018A" w:rsidP="00D3018A">
      <w:pPr>
        <w:spacing w:line="360" w:lineRule="auto"/>
        <w:ind w:firstLineChars="118" w:firstLine="283"/>
        <w:jc w:val="left"/>
        <w:rPr>
          <w:rFonts w:ascii="Times New Roman" w:hAnsi="Times New Roman" w:cs="Times New Roman"/>
          <w:bCs/>
          <w:sz w:val="24"/>
        </w:rPr>
      </w:pPr>
      <w:r w:rsidRPr="00D769A7">
        <w:rPr>
          <w:rFonts w:ascii="Times New Roman" w:hAnsi="Times New Roman" w:cs="Times New Roman"/>
          <w:bCs/>
          <w:sz w:val="24"/>
        </w:rPr>
        <w:t xml:space="preserve">The top two Figures show Kaplan-Meier curves of disease-free survival (A) and overall survival (B) in the gefitinib group compared with [red line] or without [blue line] </w:t>
      </w:r>
      <w:r>
        <w:rPr>
          <w:rFonts w:ascii="Times New Roman" w:hAnsi="Times New Roman" w:cs="Times New Roman"/>
          <w:bCs/>
          <w:i/>
          <w:iCs/>
          <w:sz w:val="24"/>
        </w:rPr>
        <w:t>CREBBP</w:t>
      </w:r>
      <w:r w:rsidRPr="00D769A7">
        <w:rPr>
          <w:rFonts w:ascii="Times New Roman" w:hAnsi="Times New Roman" w:cs="Times New Roman"/>
          <w:bCs/>
          <w:sz w:val="24"/>
        </w:rPr>
        <w:t xml:space="preserve"> mutation.</w:t>
      </w:r>
      <w:r>
        <w:rPr>
          <w:rFonts w:ascii="Times New Roman" w:hAnsi="Times New Roman" w:cs="Times New Roman" w:hint="eastAsia"/>
          <w:bCs/>
          <w:sz w:val="24"/>
          <w:lang w:eastAsia="ja-JP"/>
        </w:rPr>
        <w:t xml:space="preserve"> </w:t>
      </w:r>
      <w:r w:rsidRPr="00D769A7">
        <w:rPr>
          <w:rFonts w:ascii="Times New Roman" w:hAnsi="Times New Roman" w:cs="Times New Roman"/>
          <w:bCs/>
          <w:sz w:val="24"/>
        </w:rPr>
        <w:t xml:space="preserve">The bottom two Figures show Kaplan-Meier curves of disease-free survival (C) and overall survival (D) in the cisplatin plus vinorelbine group compared with and without </w:t>
      </w:r>
      <w:r w:rsidRPr="000910C1">
        <w:rPr>
          <w:rFonts w:ascii="Times New Roman" w:hAnsi="Times New Roman" w:cs="Times New Roman"/>
          <w:bCs/>
          <w:i/>
          <w:iCs/>
          <w:sz w:val="24"/>
        </w:rPr>
        <w:t>CREBBP</w:t>
      </w:r>
      <w:r w:rsidRPr="00D769A7">
        <w:rPr>
          <w:rFonts w:ascii="Times New Roman" w:hAnsi="Times New Roman" w:cs="Times New Roman"/>
          <w:bCs/>
          <w:sz w:val="24"/>
        </w:rPr>
        <w:t xml:space="preserve"> mutation [red line] or not [blue line]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B6C57">
        <w:rPr>
          <w:rFonts w:ascii="Times New Roman" w:hAnsi="Times New Roman" w:cs="Times New Roman"/>
          <w:bCs/>
          <w:sz w:val="24"/>
        </w:rPr>
        <w:t xml:space="preserve">Abbreviations: DFS, disease-free survival; OS, overall survival; </w:t>
      </w:r>
      <w:r w:rsidRPr="000910C1">
        <w:rPr>
          <w:rFonts w:ascii="Times New Roman" w:hAnsi="Times New Roman" w:cs="Times New Roman"/>
          <w:bCs/>
          <w:i/>
          <w:iCs/>
          <w:sz w:val="24"/>
        </w:rPr>
        <w:t>CREBBP</w:t>
      </w:r>
      <w:r w:rsidRPr="000B6C57">
        <w:rPr>
          <w:rFonts w:ascii="Times New Roman" w:hAnsi="Times New Roman" w:cs="Times New Roman"/>
          <w:bCs/>
          <w:sz w:val="24"/>
        </w:rPr>
        <w:t xml:space="preserve">, </w:t>
      </w:r>
      <w:r w:rsidRPr="00234D6D">
        <w:rPr>
          <w:rFonts w:ascii="Times New Roman" w:hAnsi="Times New Roman" w:cs="Times New Roman"/>
          <w:bCs/>
          <w:sz w:val="24"/>
        </w:rPr>
        <w:t>cAMP response element binding protein</w:t>
      </w:r>
      <w:r w:rsidRPr="000B6C57">
        <w:rPr>
          <w:rFonts w:ascii="Times New Roman" w:hAnsi="Times New Roman" w:cs="Times New Roman"/>
          <w:bCs/>
          <w:sz w:val="24"/>
        </w:rPr>
        <w:t>.</w:t>
      </w:r>
    </w:p>
    <w:p w14:paraId="21AF917D" w14:textId="7D4E6B5D" w:rsidR="009C1367" w:rsidRDefault="000B2857" w:rsidP="00F97D20">
      <w:pPr>
        <w:spacing w:line="360" w:lineRule="auto"/>
        <w:jc w:val="left"/>
        <w:rPr>
          <w:rFonts w:ascii="Times New Roman" w:hAnsi="Times New Roman" w:cs="Times New Roman"/>
          <w:b/>
          <w:sz w:val="28"/>
          <w:lang w:eastAsia="ja-JP"/>
        </w:rPr>
      </w:pPr>
      <w:r>
        <w:rPr>
          <w:rFonts w:ascii="Times New Roman" w:hAnsi="Times New Roman" w:cs="Times New Roman"/>
          <w:bCs/>
          <w:sz w:val="24"/>
        </w:rPr>
        <w:t xml:space="preserve"> </w:t>
      </w:r>
      <w:bookmarkEnd w:id="1"/>
      <w:bookmarkEnd w:id="5"/>
      <w:r w:rsidR="009C1367">
        <w:rPr>
          <w:rFonts w:ascii="Times New Roman" w:hAnsi="Times New Roman" w:cs="Times New Roman"/>
          <w:b/>
          <w:sz w:val="28"/>
          <w:lang w:eastAsia="ja-JP"/>
        </w:rPr>
        <w:br w:type="page"/>
      </w:r>
    </w:p>
    <w:p w14:paraId="4239ED8F" w14:textId="38EAC5B5" w:rsidR="00B35F19" w:rsidRDefault="007539E7" w:rsidP="00F97D20">
      <w:pPr>
        <w:spacing w:line="360" w:lineRule="auto"/>
        <w:jc w:val="left"/>
        <w:rPr>
          <w:rFonts w:ascii="Times New Roman" w:hAnsi="Times New Roman" w:cs="Times New Roman"/>
          <w:b/>
          <w:sz w:val="28"/>
          <w:lang w:eastAsia="ja-JP"/>
        </w:rPr>
      </w:pPr>
      <w:r w:rsidRPr="005C317A">
        <w:rPr>
          <w:rFonts w:ascii="Times New Roman" w:hAnsi="Times New Roman" w:cs="Times New Roman"/>
          <w:b/>
          <w:sz w:val="28"/>
          <w:lang w:eastAsia="ja-JP"/>
        </w:rPr>
        <w:lastRenderedPageBreak/>
        <w:t>Tables</w:t>
      </w:r>
    </w:p>
    <w:p w14:paraId="0F958CFB" w14:textId="5EC8E480" w:rsidR="00307E25" w:rsidRPr="004113E8" w:rsidRDefault="00653CF9" w:rsidP="00307E25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6" w:name="_Hlk67915464"/>
      <w:r w:rsidRPr="00653CF9">
        <w:rPr>
          <w:rFonts w:ascii="Times New Roman" w:hAnsi="Times New Roman" w:cs="Times New Roman"/>
          <w:b/>
          <w:sz w:val="24"/>
          <w:lang w:eastAsia="ja-JP"/>
        </w:rPr>
        <w:t>Supplementary</w:t>
      </w:r>
      <w:r w:rsidR="00307E25" w:rsidRPr="004113E8">
        <w:rPr>
          <w:rFonts w:ascii="Times New Roman" w:hAnsi="Times New Roman" w:cs="Times New Roman"/>
          <w:b/>
          <w:sz w:val="24"/>
        </w:rPr>
        <w:t xml:space="preserve"> Table </w:t>
      </w:r>
      <w:r w:rsidR="00401CE5">
        <w:rPr>
          <w:rFonts w:ascii="Times New Roman" w:hAnsi="Times New Roman" w:cs="Times New Roman"/>
          <w:b/>
          <w:sz w:val="24"/>
        </w:rPr>
        <w:t>1</w:t>
      </w:r>
      <w:r w:rsidR="00307E25" w:rsidRPr="004113E8">
        <w:rPr>
          <w:rFonts w:ascii="Times New Roman" w:hAnsi="Times New Roman" w:cs="Times New Roman"/>
          <w:b/>
          <w:sz w:val="24"/>
        </w:rPr>
        <w:t xml:space="preserve">. Profile of </w:t>
      </w:r>
      <w:r w:rsidR="008657A9" w:rsidRPr="008657A9">
        <w:rPr>
          <w:rFonts w:ascii="Times New Roman" w:hAnsi="Times New Roman" w:cs="Times New Roman"/>
          <w:b/>
          <w:sz w:val="24"/>
        </w:rPr>
        <w:t>next-generation sequencing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7"/>
        <w:gridCol w:w="809"/>
        <w:gridCol w:w="1583"/>
        <w:gridCol w:w="246"/>
        <w:gridCol w:w="805"/>
        <w:gridCol w:w="1585"/>
        <w:gridCol w:w="246"/>
        <w:gridCol w:w="805"/>
        <w:gridCol w:w="1585"/>
        <w:gridCol w:w="246"/>
        <w:gridCol w:w="1166"/>
      </w:tblGrid>
      <w:tr w:rsidR="00890492" w:rsidRPr="00737997" w14:paraId="663E0332" w14:textId="77777777" w:rsidTr="00737997">
        <w:trPr>
          <w:trHeight w:val="175"/>
        </w:trPr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09B8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C6E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overall population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D3A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8516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gefitinib group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F55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C26C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cis/vin group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A8A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5D3CA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p-value</w:t>
            </w:r>
          </w:p>
        </w:tc>
      </w:tr>
      <w:tr w:rsidR="00890492" w:rsidRPr="00737997" w14:paraId="52A852E7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D33C4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7A4F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1865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%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C21F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7A9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CD07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%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679F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1C18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B7A1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%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6C65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1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34A6C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890492" w:rsidRPr="00737997" w14:paraId="64D8AC61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A67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  <w:t>Mutation profile (N=1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D570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2BF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5DF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39B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5CC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DC1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299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473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31B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3BC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</w:tr>
      <w:tr w:rsidR="00890492" w:rsidRPr="00737997" w14:paraId="1A617A07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9F5D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TP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997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31A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8.4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D1C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8D6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596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562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1E4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98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1.7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B47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941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26</w:t>
            </w:r>
          </w:p>
        </w:tc>
      </w:tr>
      <w:tr w:rsidR="00890492" w:rsidRPr="00737997" w14:paraId="4522247B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17BA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CSMD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281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CFF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A14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E2C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19D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5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615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44E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681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6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A12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809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41</w:t>
            </w:r>
          </w:p>
        </w:tc>
      </w:tr>
      <w:tr w:rsidR="00890492" w:rsidRPr="00737997" w14:paraId="40EBA28C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FDFA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NOTCH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5E9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FA4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83A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D7D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219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0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4B5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05E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1DD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F64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E3D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00</w:t>
            </w:r>
          </w:p>
        </w:tc>
      </w:tr>
      <w:tr w:rsidR="00890492" w:rsidRPr="00737997" w14:paraId="205E1909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B4A5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SYNE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073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AAB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F66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DC4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5EF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.3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0FE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5A9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5EF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6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38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9B4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09</w:t>
            </w:r>
          </w:p>
        </w:tc>
      </w:tr>
      <w:tr w:rsidR="00890492" w:rsidRPr="00737997" w14:paraId="428047AF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EA9D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KMT2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6C2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6D0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3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D93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031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795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66D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A33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760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FC5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CE9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00</w:t>
            </w:r>
          </w:p>
        </w:tc>
      </w:tr>
      <w:tr w:rsidR="00890492" w:rsidRPr="00737997" w14:paraId="3769950E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2420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KMT2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D5A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AB5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7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6D1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090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3CC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3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285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51D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EF6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.1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797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C0C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03</w:t>
            </w:r>
          </w:p>
        </w:tc>
      </w:tr>
      <w:tr w:rsidR="00890492" w:rsidRPr="00737997" w14:paraId="2A284DD0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1522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LRP1B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7D9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B5B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1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2AF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E8E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BA3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5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90B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BA4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5B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6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A8C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9C9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00</w:t>
            </w:r>
          </w:p>
        </w:tc>
      </w:tr>
      <w:tr w:rsidR="00890492" w:rsidRPr="00737997" w14:paraId="5FC348DE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33E6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PIK3C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F09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E2B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5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5F9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62D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F8C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900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31C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D2A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9AC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8D2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69</w:t>
            </w:r>
          </w:p>
        </w:tc>
      </w:tr>
      <w:tr w:rsidR="00890492" w:rsidRPr="00737997" w14:paraId="436C684C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EFE2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RB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8F9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493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365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A6E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DD7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860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C72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73E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B41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B98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69</w:t>
            </w:r>
          </w:p>
        </w:tc>
      </w:tr>
      <w:tr w:rsidR="00890492" w:rsidRPr="00737997" w14:paraId="01C8B6BF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1E12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STK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611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C2C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6B4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E0A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60A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5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B56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A00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752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302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443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66</w:t>
            </w:r>
          </w:p>
        </w:tc>
      </w:tr>
      <w:tr w:rsidR="00890492" w:rsidRPr="00737997" w14:paraId="29FE07AF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3DF3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USP9X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875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FC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050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DE0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398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526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092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8E1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6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8E7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E08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34</w:t>
            </w:r>
          </w:p>
        </w:tc>
      </w:tr>
      <w:tr w:rsidR="00890492" w:rsidRPr="00737997" w14:paraId="773B6278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F8BD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AP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34D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EF3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623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17B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E71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C00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D87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1EF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4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3D2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D7D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46</w:t>
            </w:r>
          </w:p>
        </w:tc>
      </w:tr>
      <w:tr w:rsidR="00890492" w:rsidRPr="00737997" w14:paraId="2890C9AA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968B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TAF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1EC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685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FC3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A01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FA4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E09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CB4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8AF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.7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772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07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10</w:t>
            </w:r>
          </w:p>
        </w:tc>
      </w:tr>
      <w:tr w:rsidR="00890492" w:rsidRPr="00737997" w14:paraId="14DD5E63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96D5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SMO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1DE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0D6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6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AE4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46B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C1C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E83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1F9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35B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F20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281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00</w:t>
            </w:r>
          </w:p>
        </w:tc>
      </w:tr>
      <w:tr w:rsidR="00890492" w:rsidRPr="00737997" w14:paraId="3DCE3CE7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9C09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DC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C3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76B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5A4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8C1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722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1E5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8C7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3B9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529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6E4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20</w:t>
            </w:r>
          </w:p>
        </w:tc>
      </w:tr>
      <w:tr w:rsidR="00890492" w:rsidRPr="00737997" w14:paraId="4756930A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77F2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TRRA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839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EBE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32B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5D3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F28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318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1E5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246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8F1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08A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20</w:t>
            </w:r>
          </w:p>
        </w:tc>
      </w:tr>
      <w:tr w:rsidR="00890492" w:rsidRPr="00737997" w14:paraId="63F82231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F4BA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BRD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73F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8FE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EA6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63B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15F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5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723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E43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A6F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4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6FD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21F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77</w:t>
            </w:r>
          </w:p>
        </w:tc>
      </w:tr>
      <w:tr w:rsidR="00890492" w:rsidRPr="00737997" w14:paraId="1DC970F0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D2C5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CREBB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87A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46A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34B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CF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E08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.8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8E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4DE5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339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FDA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C86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20</w:t>
            </w:r>
          </w:p>
        </w:tc>
      </w:tr>
      <w:tr w:rsidR="00890492" w:rsidRPr="00737997" w14:paraId="1EA8E81A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6647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IGF2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89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5B6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605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1FA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3EE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5AC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C66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5C0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6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576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BC8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64</w:t>
            </w:r>
          </w:p>
        </w:tc>
      </w:tr>
      <w:tr w:rsidR="00890492" w:rsidRPr="00737997" w14:paraId="4A343057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E03F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RE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B09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A92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2E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511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053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0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67F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706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EFD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9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FAF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DD7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00</w:t>
            </w:r>
          </w:p>
        </w:tc>
      </w:tr>
      <w:tr w:rsidR="00890492" w:rsidRPr="00737997" w14:paraId="7778F68E" w14:textId="77777777" w:rsidTr="00737997">
        <w:trPr>
          <w:trHeight w:val="10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5B1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0E5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6C3A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E18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1C68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960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5E2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19FD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DE5F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A5B9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816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</w:tr>
      <w:tr w:rsidR="00890492" w:rsidRPr="00737997" w14:paraId="643E1F5A" w14:textId="77777777" w:rsidTr="00737997">
        <w:trPr>
          <w:trHeight w:val="175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692D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  <w:t>Tumor Mutation Burden (N=13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C3C8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A0B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EDF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FF6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1B5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5A3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8FA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B35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119B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</w:tr>
      <w:tr w:rsidR="00890492" w:rsidRPr="00737997" w14:paraId="05CA80C1" w14:textId="77777777" w:rsidTr="00737997">
        <w:trPr>
          <w:trHeight w:val="175"/>
        </w:trPr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BACE" w14:textId="77777777" w:rsidR="00890492" w:rsidRPr="00737997" w:rsidRDefault="00890492" w:rsidP="00890492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High (cutoff value; median 6.6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C350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AE5E6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0.7%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25D4E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24E61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5BF4C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2.2%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89B34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6F680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B79D3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9.3%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D47A7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2ADC2" w14:textId="77777777" w:rsidR="00890492" w:rsidRPr="00737997" w:rsidRDefault="00890492" w:rsidP="00890492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5</w:t>
            </w:r>
          </w:p>
        </w:tc>
      </w:tr>
    </w:tbl>
    <w:p w14:paraId="4EB1F720" w14:textId="77777777" w:rsidR="00006F7F" w:rsidRDefault="00006F7F" w:rsidP="004113E8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774E2384" w14:textId="0EBF4A6D" w:rsidR="00307E25" w:rsidRDefault="006207C3" w:rsidP="00307E25">
      <w:pPr>
        <w:spacing w:line="360" w:lineRule="auto"/>
        <w:ind w:firstLineChars="118" w:firstLine="283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List of </w:t>
      </w:r>
      <w:r w:rsidRPr="006207C3">
        <w:rPr>
          <w:rFonts w:ascii="Times New Roman" w:hAnsi="Times New Roman" w:cs="Times New Roman"/>
          <w:bCs/>
          <w:sz w:val="24"/>
        </w:rPr>
        <w:t xml:space="preserve">co-existing somatic mutations with a prevalence of ≥5% and tumor mutation burden status. </w:t>
      </w:r>
      <w:r w:rsidR="00006F7F" w:rsidRPr="00006F7F">
        <w:rPr>
          <w:rFonts w:ascii="Times New Roman" w:hAnsi="Times New Roman" w:cs="Times New Roman"/>
          <w:bCs/>
          <w:sz w:val="24"/>
        </w:rPr>
        <w:t>Fisher's exact test was used to compare the frequency in the gefitinib and cis/vin groups.</w:t>
      </w:r>
      <w:r w:rsidRPr="006207C3">
        <w:rPr>
          <w:rFonts w:ascii="Times New Roman" w:hAnsi="Times New Roman" w:cs="Times New Roman"/>
          <w:bCs/>
          <w:sz w:val="24"/>
        </w:rPr>
        <w:t xml:space="preserve"> </w:t>
      </w:r>
      <w:r w:rsidR="00307E25" w:rsidRPr="004113E8">
        <w:rPr>
          <w:rFonts w:ascii="Times New Roman" w:hAnsi="Times New Roman" w:cs="Times New Roman"/>
          <w:bCs/>
          <w:sz w:val="24"/>
        </w:rPr>
        <w:t xml:space="preserve">Abbreviations: </w:t>
      </w:r>
      <w:r w:rsidR="00006F7F" w:rsidRPr="00006F7F">
        <w:rPr>
          <w:rFonts w:ascii="Times New Roman" w:hAnsi="Times New Roman" w:cs="Times New Roman"/>
          <w:bCs/>
          <w:sz w:val="24"/>
        </w:rPr>
        <w:t xml:space="preserve">DFS, disease-free survival; OS, overall survival; </w:t>
      </w:r>
      <w:r w:rsidR="00006F7F">
        <w:rPr>
          <w:rFonts w:ascii="Times New Roman" w:hAnsi="Times New Roman" w:cs="Times New Roman" w:hint="cs"/>
          <w:bCs/>
          <w:sz w:val="24"/>
        </w:rPr>
        <w:t>c</w:t>
      </w:r>
      <w:r w:rsidR="00006F7F">
        <w:rPr>
          <w:rFonts w:ascii="Times New Roman" w:hAnsi="Times New Roman" w:cs="Times New Roman"/>
          <w:bCs/>
          <w:sz w:val="24"/>
        </w:rPr>
        <w:t xml:space="preserve">is/vin, </w:t>
      </w:r>
      <w:r w:rsidR="00006F7F" w:rsidRPr="00006F7F">
        <w:rPr>
          <w:rFonts w:ascii="Times New Roman" w:hAnsi="Times New Roman" w:cs="Times New Roman"/>
          <w:bCs/>
          <w:sz w:val="24"/>
        </w:rPr>
        <w:t>cisplatin plus vinorelbine</w:t>
      </w:r>
      <w:r w:rsidR="00006F7F">
        <w:rPr>
          <w:rFonts w:ascii="Times New Roman" w:hAnsi="Times New Roman" w:cs="Times New Roman"/>
          <w:bCs/>
          <w:sz w:val="24"/>
        </w:rPr>
        <w:t xml:space="preserve">; </w:t>
      </w:r>
      <w:r w:rsidR="00006F7F" w:rsidRPr="00006F7F">
        <w:rPr>
          <w:rFonts w:ascii="Times New Roman" w:hAnsi="Times New Roman" w:cs="Times New Roman"/>
          <w:bCs/>
          <w:sz w:val="24"/>
        </w:rPr>
        <w:t xml:space="preserve">ECOG, Eastern Cooperative Oncology Group; PS, Performance Status; </w:t>
      </w:r>
      <w:r w:rsidR="00307E25" w:rsidRPr="004113E8">
        <w:rPr>
          <w:rFonts w:ascii="Times New Roman" w:hAnsi="Times New Roman" w:cs="Times New Roman"/>
          <w:bCs/>
          <w:sz w:val="24"/>
        </w:rPr>
        <w:t xml:space="preserve">TP53, Tumor Protein p53; CSMD3, CUB and Sushi multiple domains 3; SYNE1, </w:t>
      </w:r>
      <w:proofErr w:type="spellStart"/>
      <w:r w:rsidR="00307E25" w:rsidRPr="004113E8">
        <w:rPr>
          <w:rFonts w:ascii="Times New Roman" w:hAnsi="Times New Roman" w:cs="Times New Roman"/>
          <w:bCs/>
          <w:sz w:val="24"/>
        </w:rPr>
        <w:t>Spectrin</w:t>
      </w:r>
      <w:proofErr w:type="spellEnd"/>
      <w:r w:rsidR="00307E25" w:rsidRPr="004113E8">
        <w:rPr>
          <w:rFonts w:ascii="Times New Roman" w:hAnsi="Times New Roman" w:cs="Times New Roman"/>
          <w:bCs/>
          <w:sz w:val="24"/>
        </w:rPr>
        <w:t xml:space="preserve"> Repeat Containing Nuclear Envelope Protein 1; KMT, Lysine (K)-specific methyltransferase; LRP1B, LDL Receptor Related Protein 1B; PIK3CA, Phosphatidylinositol-4,5-bisphosphate 3-kinase catalytic subunit alpha; RB1, RB Transcriptional Corepressor 1; STK11, serine/threonine kinase 11; USP9X, Ubiquitin Specific Peptidase 9 X-Linked; APC, adenomatous polyposis coli; TAF1, TATA-Box Binding Protein Associated Factor 1; SMO, Smoothened, Frizzled Class Receptor; DCC, deleted in colorectal cancer; TRRAP, Transformation/Transcription Domain-Associated Protein; BRD3, Bromodomain Containing 3; CREBBP, </w:t>
      </w:r>
      <w:r w:rsidR="00234D6D" w:rsidRPr="00234D6D">
        <w:rPr>
          <w:rFonts w:ascii="Times New Roman" w:hAnsi="Times New Roman" w:cs="Times New Roman"/>
          <w:bCs/>
          <w:sz w:val="24"/>
        </w:rPr>
        <w:t>cAMP response element binding protein</w:t>
      </w:r>
      <w:r w:rsidR="00307E25" w:rsidRPr="004113E8">
        <w:rPr>
          <w:rFonts w:ascii="Times New Roman" w:hAnsi="Times New Roman" w:cs="Times New Roman"/>
          <w:bCs/>
          <w:sz w:val="24"/>
        </w:rPr>
        <w:t xml:space="preserve">; IGF2R, Insulin Like Growth Factor 2 Receptor; RET, ret proto-oncogene. </w:t>
      </w:r>
    </w:p>
    <w:p w14:paraId="6D45A17D" w14:textId="77777777" w:rsidR="00006F7F" w:rsidRPr="00006F7F" w:rsidRDefault="00006F7F" w:rsidP="004113E8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20714B5E" w14:textId="77777777" w:rsidR="004113E8" w:rsidRDefault="004113E8" w:rsidP="00006F7F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35122A9" w14:textId="75EFAD29" w:rsidR="00006F7F" w:rsidRPr="00006F7F" w:rsidRDefault="00653CF9" w:rsidP="004113E8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53CF9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006F7F">
        <w:rPr>
          <w:rFonts w:ascii="Times New Roman" w:hAnsi="Times New Roman" w:cs="Times New Roman"/>
          <w:b/>
          <w:sz w:val="24"/>
        </w:rPr>
        <w:t>Table</w:t>
      </w:r>
      <w:r w:rsidR="00006F7F" w:rsidRPr="00006F7F">
        <w:rPr>
          <w:rFonts w:ascii="Times New Roman" w:hAnsi="Times New Roman" w:cs="Times New Roman"/>
          <w:b/>
          <w:sz w:val="24"/>
        </w:rPr>
        <w:t xml:space="preserve"> </w:t>
      </w:r>
      <w:r w:rsidR="00401CE5">
        <w:rPr>
          <w:rFonts w:ascii="Times New Roman" w:hAnsi="Times New Roman" w:cs="Times New Roman"/>
          <w:b/>
          <w:sz w:val="24"/>
        </w:rPr>
        <w:t>2</w:t>
      </w:r>
      <w:r w:rsidR="00006F7F" w:rsidRPr="00006F7F">
        <w:rPr>
          <w:rFonts w:ascii="Times New Roman" w:hAnsi="Times New Roman" w:cs="Times New Roman"/>
          <w:b/>
          <w:sz w:val="24"/>
        </w:rPr>
        <w:t xml:space="preserve">. </w:t>
      </w:r>
      <w:r w:rsidR="00006F7F">
        <w:rPr>
          <w:rFonts w:ascii="Times New Roman" w:hAnsi="Times New Roman" w:cs="Times New Roman"/>
          <w:b/>
          <w:sz w:val="24"/>
        </w:rPr>
        <w:t>Uni</w:t>
      </w:r>
      <w:r w:rsidR="00006F7F" w:rsidRPr="00006F7F">
        <w:rPr>
          <w:rFonts w:ascii="Times New Roman" w:hAnsi="Times New Roman" w:cs="Times New Roman"/>
          <w:b/>
          <w:sz w:val="24"/>
        </w:rPr>
        <w:t>variate analysis using Cox proportional hazards model</w:t>
      </w:r>
    </w:p>
    <w:tbl>
      <w:tblPr>
        <w:tblW w:w="15026" w:type="dxa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22"/>
        <w:gridCol w:w="246"/>
        <w:gridCol w:w="564"/>
        <w:gridCol w:w="664"/>
        <w:gridCol w:w="689"/>
        <w:gridCol w:w="694"/>
        <w:gridCol w:w="246"/>
        <w:gridCol w:w="548"/>
        <w:gridCol w:w="664"/>
        <w:gridCol w:w="689"/>
        <w:gridCol w:w="748"/>
        <w:gridCol w:w="228"/>
        <w:gridCol w:w="592"/>
        <w:gridCol w:w="664"/>
        <w:gridCol w:w="689"/>
        <w:gridCol w:w="748"/>
        <w:gridCol w:w="218"/>
        <w:gridCol w:w="633"/>
        <w:gridCol w:w="760"/>
        <w:gridCol w:w="689"/>
        <w:gridCol w:w="677"/>
      </w:tblGrid>
      <w:tr w:rsidR="00D03C43" w:rsidRPr="00D03C43" w14:paraId="0FFDAAED" w14:textId="77777777" w:rsidTr="00737997">
        <w:trPr>
          <w:trHeight w:val="26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8A2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82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D29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D0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FS in gefitinib arm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DF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F74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S in gefitinib arm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0F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110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DFS in cis/vin arm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8BA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7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F8B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OS in cis/vin arm</w:t>
            </w:r>
          </w:p>
        </w:tc>
      </w:tr>
      <w:tr w:rsidR="00D03C43" w:rsidRPr="00D03C43" w14:paraId="6CF051A7" w14:textId="77777777" w:rsidTr="00737997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1F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D2F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79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E44B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282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5%CI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51E5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65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DDEB4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877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5%CI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1DDA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8E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928C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920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5%CI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2B22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2D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A4D1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HR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A9D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95%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08CE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p</w:t>
            </w:r>
          </w:p>
        </w:tc>
      </w:tr>
      <w:tr w:rsidR="00D03C43" w:rsidRPr="00D03C43" w14:paraId="16C4B3D1" w14:textId="77777777" w:rsidTr="00737997">
        <w:trPr>
          <w:trHeight w:val="22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A313E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FEE97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0F33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069F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D02E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lowe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A5F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upper</w:t>
            </w:r>
          </w:p>
        </w:tc>
        <w:tc>
          <w:tcPr>
            <w:tcW w:w="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D089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649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6AEE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FD16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lowe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0D97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upper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4B3C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0CC0E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0FFD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A5C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lowe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81A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upper</w:t>
            </w: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A9558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29E8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49A6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505B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lower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9074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uppe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9523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</w:tr>
      <w:tr w:rsidR="00D03C43" w:rsidRPr="00D03C43" w14:paraId="6FB7D807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FE9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07C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&gt;65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yrs</w:t>
            </w:r>
            <w:proofErr w:type="spellEnd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 vs. &lt; 65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yrs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FD8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687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DAA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F35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0CB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FC9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939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72F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E09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35A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7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2D3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6F8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626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52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D93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6BC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24A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400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6E8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72B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74</w:t>
            </w:r>
          </w:p>
        </w:tc>
      </w:tr>
      <w:tr w:rsidR="00D03C43" w:rsidRPr="00D03C43" w14:paraId="2D56D2CD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3EC7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3B0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Male vs. Femal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24A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3C8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0E6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077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503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9D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7A3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A51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4ED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208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8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1BD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A2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C21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AB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B6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E59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F6B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B5A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D7A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0C6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70</w:t>
            </w:r>
          </w:p>
        </w:tc>
      </w:tr>
      <w:tr w:rsidR="00D03C43" w:rsidRPr="00D03C43" w14:paraId="3ECA3E6B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41F4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Stag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00E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III vs. II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D6B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D51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E72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DEA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361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A5A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4E4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429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B9E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931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8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F06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275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D80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13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BC4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554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065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16D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30D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95E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96</w:t>
            </w:r>
          </w:p>
        </w:tc>
      </w:tr>
      <w:tr w:rsidR="00D03C43" w:rsidRPr="00D03C43" w14:paraId="456CE1BD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A93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Smokin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C71F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former vs. never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AF9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86E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FFF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965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F34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23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2E1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A8C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0A5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B31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0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C95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64C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25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67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619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CE7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ABE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8C1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7AC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431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22</w:t>
            </w:r>
          </w:p>
        </w:tc>
      </w:tr>
      <w:tr w:rsidR="00D03C43" w:rsidRPr="00D03C43" w14:paraId="1D68E254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1F60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ECOG P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81A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 vs. 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34C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28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D3E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41F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A74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F16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1FD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34A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B15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A20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7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ECE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6E3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AC5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14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B16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7DC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3DF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FE7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489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6EE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31</w:t>
            </w:r>
          </w:p>
        </w:tc>
      </w:tr>
      <w:tr w:rsidR="00D03C43" w:rsidRPr="00D03C43" w14:paraId="5D0DB805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E230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TMB (median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FCF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high vs. low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6C0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B37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E0E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B22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0BA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50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D9A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BE4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5E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6F2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6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FED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3A0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A6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40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37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B88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B51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5C2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C09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ABC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91</w:t>
            </w:r>
          </w:p>
        </w:tc>
      </w:tr>
      <w:tr w:rsidR="00D03C43" w:rsidRPr="00D03C43" w14:paraId="7D80CF55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39A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EGFR</w:t>
            </w: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 mut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330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ex19 del vs L858R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57D4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659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0CC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18D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D52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73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D17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3BB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BC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95C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6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CBD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5F2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A0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4F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7C5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58C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1E2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E54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F11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D5C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26</w:t>
            </w:r>
          </w:p>
        </w:tc>
      </w:tr>
      <w:tr w:rsidR="00D03C43" w:rsidRPr="00D03C43" w14:paraId="488B2B65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FDA7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EB9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373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B1F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1B2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892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938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20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AB6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F70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210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21F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2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526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35E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5AC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48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2A4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89F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581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735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389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93C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75</w:t>
            </w:r>
          </w:p>
        </w:tc>
      </w:tr>
      <w:tr w:rsidR="00D03C43" w:rsidRPr="00D03C43" w14:paraId="087AB2A7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F07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CSMD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3ED4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21EF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9C4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0A1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D41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72D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A2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EC0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1F1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3DD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B58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3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D40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34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E0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3F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D20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467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315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E42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3DD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A8F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77</w:t>
            </w:r>
          </w:p>
        </w:tc>
      </w:tr>
      <w:tr w:rsidR="00D03C43" w:rsidRPr="00D03C43" w14:paraId="00A7A743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B65F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NOTCH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5C10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ADE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337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06B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73F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E01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9C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002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0EE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6E5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0.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8D3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  <w:t>0.003*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5FC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865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08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CA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B25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6D4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3DC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4CC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DC7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91F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90</w:t>
            </w:r>
          </w:p>
        </w:tc>
      </w:tr>
      <w:tr w:rsidR="00D03C43" w:rsidRPr="00D03C43" w14:paraId="0D11CD4A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85BF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SYNE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9F1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2F3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E56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0A0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096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A47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F2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6DD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1A5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112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1DE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9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FAF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8E1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859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AFC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33A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00C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EF4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183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D0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42A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25</w:t>
            </w:r>
          </w:p>
        </w:tc>
      </w:tr>
      <w:tr w:rsidR="00D03C43" w:rsidRPr="00D03C43" w14:paraId="0AEEDDD2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D03E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KMT2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88F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D057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5FA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D03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286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970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72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2EA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745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05D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7.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14C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  <w:t>0.034*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DFA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DC9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60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14A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5EE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9C2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69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901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C75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B15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08</w:t>
            </w:r>
          </w:p>
        </w:tc>
      </w:tr>
      <w:tr w:rsidR="00D03C43" w:rsidRPr="00D03C43" w14:paraId="0B898FE3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CD7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KMT2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660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1B2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07A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72F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9EF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4D0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96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82B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170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376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6.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A96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8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D4F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E2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DA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0C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B6C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8AA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999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022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628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6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70F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44</w:t>
            </w:r>
          </w:p>
        </w:tc>
      </w:tr>
      <w:tr w:rsidR="00D03C43" w:rsidRPr="00D03C43" w14:paraId="2C151529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0CA1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LRP1B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6E88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1C6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F38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BCB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517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FBB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8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306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401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DB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E29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6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B1E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29C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A3A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D2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29F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883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F17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E2A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0A8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898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89</w:t>
            </w:r>
          </w:p>
        </w:tc>
      </w:tr>
      <w:tr w:rsidR="00D03C43" w:rsidRPr="00D03C43" w14:paraId="1D593F63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5A1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4E7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E51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129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76F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8D1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71E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284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B7B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961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C92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99B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5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D20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609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43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FE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B4D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BA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19A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8F0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FED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6F8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39</w:t>
            </w:r>
          </w:p>
        </w:tc>
      </w:tr>
      <w:tr w:rsidR="00D03C43" w:rsidRPr="00D03C43" w14:paraId="0A09FCEB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0AF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RB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781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88B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87D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FA0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BDD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2FD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DD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445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AEA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B3E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752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1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BAB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5B3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B8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9B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.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BC7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5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45B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B26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FE9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094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7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7AE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06</w:t>
            </w:r>
          </w:p>
        </w:tc>
      </w:tr>
      <w:tr w:rsidR="00D03C43" w:rsidRPr="00D03C43" w14:paraId="23093F1E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1EB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STK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C6B8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46D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FF8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563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B34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CFD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AA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944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EE5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6B6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1D2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17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A56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B8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C7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CC5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8F7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518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493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6E8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6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ABF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46</w:t>
            </w:r>
          </w:p>
        </w:tc>
      </w:tr>
      <w:tr w:rsidR="00D03C43" w:rsidRPr="00D03C43" w14:paraId="6E9B4769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433E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USP9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95F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E28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E91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846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189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4B8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3A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12D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810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73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0.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293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3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BE6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61D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89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69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.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0A2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51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B4E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044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8D3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6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190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20</w:t>
            </w:r>
          </w:p>
        </w:tc>
      </w:tr>
      <w:tr w:rsidR="00D03C43" w:rsidRPr="00D03C43" w14:paraId="5390F28B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E8C9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AP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23D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9BA4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D1E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216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328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4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6BE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1F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FA3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CB0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841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7.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2BB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6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195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EC7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9D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E4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.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8A3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29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E8D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ADF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037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7.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55E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96</w:t>
            </w:r>
          </w:p>
        </w:tc>
      </w:tr>
      <w:tr w:rsidR="00D03C43" w:rsidRPr="00D03C43" w14:paraId="521ABA13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E46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TAF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FE3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7A6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FB7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DE9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494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183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35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BCF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98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991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AD5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2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E65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0AF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A50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EEF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4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ED7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E9F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2B8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E91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9B0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2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318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03</w:t>
            </w:r>
          </w:p>
        </w:tc>
      </w:tr>
      <w:tr w:rsidR="00D03C43" w:rsidRPr="00D03C43" w14:paraId="301C8C02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B86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SM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DC2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69E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048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970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393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A94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97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521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005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F39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1C0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3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3F5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E3C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E89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60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2FF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CCE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A05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356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47D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507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-</w:t>
            </w:r>
          </w:p>
        </w:tc>
      </w:tr>
      <w:tr w:rsidR="00D03C43" w:rsidRPr="00D03C43" w14:paraId="414E5386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1FE4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DCC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304A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652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034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7AA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232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9.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578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34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BF9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A1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4FF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2.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661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  <w:t>0.034*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2C0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519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5B5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BB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E42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DA1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FB4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57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ED2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705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-</w:t>
            </w:r>
          </w:p>
        </w:tc>
      </w:tr>
      <w:tr w:rsidR="00D03C43" w:rsidRPr="00D03C43" w14:paraId="46ACF673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CB9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TRRA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172E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350C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F89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434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916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5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B08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22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ECE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72F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57E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218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1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B4A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14A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59A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53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5.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756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A1E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E37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860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667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0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348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66</w:t>
            </w:r>
          </w:p>
        </w:tc>
      </w:tr>
      <w:tr w:rsidR="00D03C43" w:rsidRPr="00D03C43" w14:paraId="08E4C59C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A539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BRD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2B8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161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072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859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841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38F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62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C43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F44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663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1.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F8F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7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0E8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E8A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41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6AF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AEC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D0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96F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4FC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4FE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E74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70</w:t>
            </w:r>
          </w:p>
        </w:tc>
      </w:tr>
      <w:tr w:rsidR="00D03C43" w:rsidRPr="00D03C43" w14:paraId="79EA4C8E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0E4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CREBB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9F4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C542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339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088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95A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541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B6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897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129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F07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6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D55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4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D80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3639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EC9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4C6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6.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B6D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  <w:t>0.040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CE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37E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8D0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1AA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0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AC6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074</w:t>
            </w:r>
          </w:p>
        </w:tc>
      </w:tr>
      <w:tr w:rsidR="00D03C43" w:rsidRPr="00D03C43" w14:paraId="60C31539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6ABBD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IGF2R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75B76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C83A0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26F1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3.56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C704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CA3C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6.58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4859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216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8A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0BF88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072D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3537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4D0A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5256D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9BE9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67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CBA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2.76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1393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99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CAC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DA47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2.7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AB42E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F31D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9.17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7B29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13</w:t>
            </w:r>
          </w:p>
        </w:tc>
      </w:tr>
      <w:tr w:rsidR="00D03C43" w:rsidRPr="00D03C43" w14:paraId="272BF7E5" w14:textId="77777777" w:rsidTr="00737997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437B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eastAsia="ja-JP"/>
              </w:rPr>
              <w:t>RET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49855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 xml:space="preserve">mut vs. </w:t>
            </w:r>
            <w:proofErr w:type="spellStart"/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wt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4B5C3" w14:textId="77777777" w:rsidR="00D03C43" w:rsidRPr="00D03C43" w:rsidRDefault="00D03C43" w:rsidP="00D03C43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E059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6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9043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78B7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AC9F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40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E4A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D22F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1.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46C21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4D926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6.7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B5242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53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F8473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8D46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DFE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2890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3.5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3E40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85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672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482F4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0B14B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E5E65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5.4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7FB7F" w14:textId="77777777" w:rsidR="00D03C43" w:rsidRPr="00D03C43" w:rsidRDefault="00D03C43" w:rsidP="00D03C43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</w:pPr>
            <w:r w:rsidRPr="00D03C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eastAsia="ja-JP"/>
              </w:rPr>
              <w:t>0.758</w:t>
            </w:r>
          </w:p>
        </w:tc>
      </w:tr>
    </w:tbl>
    <w:p w14:paraId="3A5D347B" w14:textId="77777777" w:rsidR="00006F7F" w:rsidRPr="00D03C43" w:rsidRDefault="00006F7F" w:rsidP="004113E8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1248B719" w14:textId="2AC3CA5B" w:rsidR="00307E25" w:rsidRPr="009C1367" w:rsidRDefault="00006F7F" w:rsidP="00D03C43">
      <w:pPr>
        <w:spacing w:line="360" w:lineRule="auto"/>
        <w:ind w:firstLineChars="118" w:firstLine="283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t>T</w:t>
      </w:r>
      <w:r w:rsidRPr="00006F7F">
        <w:rPr>
          <w:rFonts w:ascii="Times New Roman" w:hAnsi="Times New Roman" w:cs="Times New Roman"/>
          <w:bCs/>
          <w:sz w:val="24"/>
        </w:rPr>
        <w:t xml:space="preserve">he results of </w:t>
      </w:r>
      <w:r>
        <w:rPr>
          <w:rFonts w:ascii="Times New Roman" w:hAnsi="Times New Roman" w:cs="Times New Roman"/>
          <w:bCs/>
          <w:sz w:val="24"/>
        </w:rPr>
        <w:t>uni</w:t>
      </w:r>
      <w:r w:rsidRPr="00006F7F">
        <w:rPr>
          <w:rFonts w:ascii="Times New Roman" w:hAnsi="Times New Roman" w:cs="Times New Roman"/>
          <w:bCs/>
          <w:sz w:val="24"/>
        </w:rPr>
        <w:t xml:space="preserve">variate analysis using the Cox proportional hazards model to analyze the correlation between individual parameters </w:t>
      </w:r>
      <w:r w:rsidRPr="00006F7F">
        <w:rPr>
          <w:rFonts w:ascii="Times New Roman" w:hAnsi="Times New Roman" w:cs="Times New Roman"/>
          <w:bCs/>
          <w:sz w:val="24"/>
        </w:rPr>
        <w:lastRenderedPageBreak/>
        <w:t xml:space="preserve">and DFS or OS </w:t>
      </w:r>
      <w:r w:rsidR="009C1367">
        <w:rPr>
          <w:rFonts w:ascii="Times New Roman" w:hAnsi="Times New Roman" w:cs="Times New Roman"/>
          <w:bCs/>
          <w:sz w:val="24"/>
        </w:rPr>
        <w:t>in</w:t>
      </w:r>
      <w:r w:rsidRPr="00006F7F">
        <w:rPr>
          <w:rFonts w:ascii="Times New Roman" w:hAnsi="Times New Roman" w:cs="Times New Roman"/>
          <w:bCs/>
          <w:sz w:val="24"/>
        </w:rPr>
        <w:t xml:space="preserve"> each treatment group. </w:t>
      </w:r>
      <w:r w:rsidR="009C1367">
        <w:rPr>
          <w:rFonts w:ascii="Times New Roman" w:hAnsi="Times New Roman" w:cs="Times New Roman"/>
          <w:bCs/>
          <w:sz w:val="24"/>
        </w:rPr>
        <w:t>H</w:t>
      </w:r>
      <w:r w:rsidR="009C1367" w:rsidRPr="009C1367">
        <w:rPr>
          <w:rFonts w:ascii="Times New Roman" w:hAnsi="Times New Roman" w:cs="Times New Roman"/>
          <w:bCs/>
          <w:sz w:val="24"/>
        </w:rPr>
        <w:t>azard ratios and their 95% confidence intervals were calculated</w:t>
      </w:r>
      <w:r w:rsidR="009C1367">
        <w:rPr>
          <w:rFonts w:ascii="Times New Roman" w:hAnsi="Times New Roman" w:cs="Times New Roman"/>
          <w:bCs/>
          <w:sz w:val="24"/>
        </w:rPr>
        <w:t>, and a</w:t>
      </w:r>
      <w:r w:rsidR="009C1367" w:rsidRPr="009C1367">
        <w:rPr>
          <w:rFonts w:ascii="Times New Roman" w:hAnsi="Times New Roman" w:cs="Times New Roman"/>
          <w:bCs/>
          <w:sz w:val="24"/>
        </w:rPr>
        <w:t xml:space="preserve"> p-value &lt;0.05 was considered statistically significant </w:t>
      </w:r>
      <w:r w:rsidR="009C1367">
        <w:rPr>
          <w:rFonts w:ascii="Times New Roman" w:hAnsi="Times New Roman" w:cs="Times New Roman"/>
          <w:bCs/>
          <w:sz w:val="24"/>
        </w:rPr>
        <w:t>(*)</w:t>
      </w:r>
      <w:r w:rsidR="009C1367" w:rsidRPr="009C1367">
        <w:rPr>
          <w:rFonts w:ascii="Times New Roman" w:hAnsi="Times New Roman" w:cs="Times New Roman"/>
          <w:bCs/>
          <w:sz w:val="24"/>
        </w:rPr>
        <w:t xml:space="preserve">. </w:t>
      </w:r>
      <w:r w:rsidRPr="00006F7F">
        <w:rPr>
          <w:rFonts w:ascii="Times New Roman" w:hAnsi="Times New Roman" w:cs="Times New Roman"/>
          <w:bCs/>
          <w:sz w:val="24"/>
        </w:rPr>
        <w:t xml:space="preserve">Abbreviations: cis/vin, cisplatin plus vinorelbine; </w:t>
      </w:r>
      <w:r w:rsidR="00D03C43">
        <w:rPr>
          <w:rFonts w:ascii="Times New Roman" w:hAnsi="Times New Roman" w:cs="Times New Roman"/>
          <w:bCs/>
          <w:sz w:val="24"/>
        </w:rPr>
        <w:t xml:space="preserve">HR, </w:t>
      </w:r>
      <w:r w:rsidR="00D03C43" w:rsidRPr="00D03C43">
        <w:rPr>
          <w:rFonts w:ascii="Times New Roman" w:hAnsi="Times New Roman" w:cs="Times New Roman"/>
          <w:bCs/>
          <w:sz w:val="24"/>
        </w:rPr>
        <w:t>Hazard ratio</w:t>
      </w:r>
      <w:r w:rsidR="00D03C43">
        <w:rPr>
          <w:rFonts w:ascii="Times New Roman" w:hAnsi="Times New Roman" w:cs="Times New Roman"/>
          <w:bCs/>
          <w:sz w:val="24"/>
        </w:rPr>
        <w:t>;</w:t>
      </w:r>
      <w:r w:rsidRPr="00006F7F">
        <w:rPr>
          <w:rFonts w:ascii="Times New Roman" w:hAnsi="Times New Roman" w:cs="Times New Roman"/>
          <w:bCs/>
          <w:sz w:val="24"/>
        </w:rPr>
        <w:t xml:space="preserve">TP53, Tumor Protein p53; CSMD3, CUB and Sushi multiple domains 3; SYNE1, </w:t>
      </w:r>
      <w:proofErr w:type="spellStart"/>
      <w:r w:rsidRPr="00006F7F">
        <w:rPr>
          <w:rFonts w:ascii="Times New Roman" w:hAnsi="Times New Roman" w:cs="Times New Roman"/>
          <w:bCs/>
          <w:sz w:val="24"/>
        </w:rPr>
        <w:t>Spectrin</w:t>
      </w:r>
      <w:proofErr w:type="spellEnd"/>
      <w:r w:rsidRPr="00006F7F">
        <w:rPr>
          <w:rFonts w:ascii="Times New Roman" w:hAnsi="Times New Roman" w:cs="Times New Roman"/>
          <w:bCs/>
          <w:sz w:val="24"/>
        </w:rPr>
        <w:t xml:space="preserve"> Repeat Containing Nuclear Envelope Protein 1; KMT, Lysine (K)-specific methyltransferase; LRP1B, LDL Receptor Related Protein 1B; PIK3CA, Phosphatidylinositol-4,5-bisphosphate 3-kinase catalytic subunit alpha; RB1, RB Transcriptional Corepressor 1; STK11, serine/threonine kinase 11; USP9X, Ubiquitin Specific Peptidase 9 X-Linked; APC, adenomatous polyposis coli; TAF1, TATA-Box Binding Protein Associated Factor 1; SMO, Smoothened, Frizzled Class Receptor; DCC, deleted in colorectal cancer; TRRAP, Transformation/Transcription Domain-Associated Protein; BRD3, Bromodomain Containing 3; CREBBP, </w:t>
      </w:r>
      <w:r w:rsidR="00234D6D" w:rsidRPr="00234D6D">
        <w:rPr>
          <w:rFonts w:ascii="Times New Roman" w:hAnsi="Times New Roman" w:cs="Times New Roman"/>
          <w:bCs/>
          <w:sz w:val="24"/>
        </w:rPr>
        <w:t>cAMP response element binding protein</w:t>
      </w:r>
      <w:r w:rsidRPr="00006F7F">
        <w:rPr>
          <w:rFonts w:ascii="Times New Roman" w:hAnsi="Times New Roman" w:cs="Times New Roman"/>
          <w:bCs/>
          <w:sz w:val="24"/>
        </w:rPr>
        <w:t>; IGF2R, Insulin Like Growth Factor 2 Receptor; RET, ret proto-oncogene.</w:t>
      </w:r>
    </w:p>
    <w:p w14:paraId="7C5C18E5" w14:textId="77777777" w:rsidR="004113E8" w:rsidRDefault="004113E8" w:rsidP="009C1367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9D7F305" w14:textId="06D2E945" w:rsidR="009C1367" w:rsidRPr="004113E8" w:rsidRDefault="00653CF9" w:rsidP="009C1367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53CF9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9C1367" w:rsidRPr="004113E8">
        <w:rPr>
          <w:rFonts w:ascii="Times New Roman" w:hAnsi="Times New Roman" w:cs="Times New Roman"/>
          <w:b/>
          <w:sz w:val="24"/>
        </w:rPr>
        <w:t xml:space="preserve">Table </w:t>
      </w:r>
      <w:r w:rsidR="00401CE5">
        <w:rPr>
          <w:rFonts w:ascii="Times New Roman" w:hAnsi="Times New Roman" w:cs="Times New Roman"/>
          <w:b/>
          <w:sz w:val="24"/>
        </w:rPr>
        <w:t>3</w:t>
      </w:r>
      <w:r w:rsidR="009C1367" w:rsidRPr="004113E8">
        <w:rPr>
          <w:rFonts w:ascii="Times New Roman" w:hAnsi="Times New Roman" w:cs="Times New Roman"/>
          <w:b/>
          <w:sz w:val="24"/>
        </w:rPr>
        <w:t>. Subgroup analysis and interaction test</w:t>
      </w:r>
    </w:p>
    <w:tbl>
      <w:tblPr>
        <w:tblW w:w="131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2"/>
        <w:gridCol w:w="1310"/>
        <w:gridCol w:w="1356"/>
        <w:gridCol w:w="905"/>
        <w:gridCol w:w="912"/>
        <w:gridCol w:w="1454"/>
        <w:gridCol w:w="252"/>
        <w:gridCol w:w="1755"/>
        <w:gridCol w:w="905"/>
        <w:gridCol w:w="912"/>
        <w:gridCol w:w="1355"/>
      </w:tblGrid>
      <w:tr w:rsidR="00737997" w:rsidRPr="00737997" w14:paraId="69A9F70E" w14:textId="77777777" w:rsidTr="00737997">
        <w:trPr>
          <w:trHeight w:val="164"/>
        </w:trPr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748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48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46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4B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Disease Free Survival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20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49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5DA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Overall Survival</w:t>
            </w:r>
          </w:p>
        </w:tc>
      </w:tr>
      <w:tr w:rsidR="00737997" w:rsidRPr="00737997" w14:paraId="17FD43DF" w14:textId="77777777" w:rsidTr="00737997">
        <w:trPr>
          <w:trHeight w:val="13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C0C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AC7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95D01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Hazard ratio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BABE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5%CI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5DA86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P for interaction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5CE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A527B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Hazard ratio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1FF0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5%CI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4F95A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P for interaction</w:t>
            </w:r>
          </w:p>
        </w:tc>
      </w:tr>
      <w:tr w:rsidR="00737997" w:rsidRPr="00737997" w14:paraId="309235A3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304B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8F8D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CFA0C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98CB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low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7618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upper</w:t>
            </w:r>
          </w:p>
        </w:tc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24219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8896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　</w:t>
            </w:r>
          </w:p>
        </w:tc>
        <w:tc>
          <w:tcPr>
            <w:tcW w:w="17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A8B40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0F42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low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3E4D" w14:textId="77777777" w:rsidR="00737997" w:rsidRPr="00737997" w:rsidRDefault="00737997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upper</w:t>
            </w:r>
          </w:p>
        </w:tc>
        <w:tc>
          <w:tcPr>
            <w:tcW w:w="13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5FC52" w14:textId="77777777" w:rsidR="00737997" w:rsidRPr="00737997" w:rsidRDefault="00737997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34ADBCF1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C2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AEB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&lt;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ADA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87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3B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37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84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8A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1A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43C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E2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94</w:t>
            </w:r>
          </w:p>
        </w:tc>
      </w:tr>
      <w:tr w:rsidR="00737997" w:rsidRPr="00737997" w14:paraId="5127038D" w14:textId="77777777" w:rsidTr="00737997">
        <w:trPr>
          <w:trHeight w:val="164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2C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59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lang w:eastAsia="ja-JP"/>
              </w:rPr>
              <w:t>≥</w:t>
            </w: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4E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EC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3A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FE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DAC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0D3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89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86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ACF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040097EA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B53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Se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AF0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a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A69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37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DD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7A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BB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D1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33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2B4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95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81</w:t>
            </w:r>
          </w:p>
        </w:tc>
      </w:tr>
      <w:tr w:rsidR="00737997" w:rsidRPr="00737997" w14:paraId="2941EA35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92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3D2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fema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1C3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762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904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C7C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B9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79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FF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F5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A90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45B34AE6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A1A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Stag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1D0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Stage I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58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A1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4D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F35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5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4CE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78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BB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83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5A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22</w:t>
            </w:r>
          </w:p>
        </w:tc>
      </w:tr>
      <w:tr w:rsidR="00737997" w:rsidRPr="00737997" w14:paraId="657BDAE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46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4ED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Stage II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E5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34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83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44F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E77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8B8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93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BD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1C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941B320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1084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Smokin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4642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v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58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1C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6C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90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9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94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FB5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3B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148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C9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82</w:t>
            </w:r>
          </w:p>
        </w:tc>
      </w:tr>
      <w:tr w:rsidR="00737997" w:rsidRPr="00737997" w14:paraId="73154AA5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D95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6CD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form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B22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0FF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EDA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D6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9D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52C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54D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7A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A9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192E58A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BB1C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ECOG P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86D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C9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E3A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8EF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083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7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30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73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AE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72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63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64</w:t>
            </w:r>
          </w:p>
        </w:tc>
      </w:tr>
      <w:tr w:rsidR="00737997" w:rsidRPr="00737997" w14:paraId="5902EB3D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BF9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65F6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55F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A5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C0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B5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64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D7C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FE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07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4E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0A37C6C2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B16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TMB (median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1E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hig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9D5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81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D4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9A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F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91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7B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89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E32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06</w:t>
            </w:r>
          </w:p>
        </w:tc>
      </w:tr>
      <w:tr w:rsidR="00737997" w:rsidRPr="00737997" w14:paraId="5B340C8D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EF4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C0E0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6D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62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86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FE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C3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25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67A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846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9B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78BAD8A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EEE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EGFR</w:t>
            </w: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 xml:space="preserve"> mut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34C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ex19 de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028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48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709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1E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4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4CE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29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77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D3A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38F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11</w:t>
            </w:r>
          </w:p>
        </w:tc>
      </w:tr>
      <w:tr w:rsidR="00737997" w:rsidRPr="00737997" w14:paraId="6D6D9EF7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6E8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CA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L858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32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A6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421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1A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10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CE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E6D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A6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57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0ABB70C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42F2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TP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180E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84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7F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B2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B7B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7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A4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AB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2E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3F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B7D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43</w:t>
            </w:r>
          </w:p>
        </w:tc>
      </w:tr>
      <w:tr w:rsidR="00737997" w:rsidRPr="00737997" w14:paraId="3A97D41B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A8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F69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B2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98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2E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037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C6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3BE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F9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72A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33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1DAB8F45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29D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CSMD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46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C02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42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F08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A5D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FC6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AD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8A6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8B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0.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32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20</w:t>
            </w:r>
          </w:p>
        </w:tc>
      </w:tr>
      <w:tr w:rsidR="00737997" w:rsidRPr="00737997" w14:paraId="2D5F6967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47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4F2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B63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77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68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3E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6FB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DE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EB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7D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55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46F5E8C4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20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NOTCH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3D1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5C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2E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78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18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FB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A7D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5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30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27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8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562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  <w:t>0.039*</w:t>
            </w:r>
          </w:p>
        </w:tc>
      </w:tr>
      <w:tr w:rsidR="00737997" w:rsidRPr="00737997" w14:paraId="2BEABB5C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3C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E2A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CA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7D0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83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F5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7D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A42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10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CB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AF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1D93C13C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DB5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SYNE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97F1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68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81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21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C2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5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91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DE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FB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0A2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33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04</w:t>
            </w:r>
          </w:p>
        </w:tc>
      </w:tr>
      <w:tr w:rsidR="00737997" w:rsidRPr="00737997" w14:paraId="5748C58B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038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90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E0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016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30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7D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9F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14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45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D44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C4F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2313759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660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KMT2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547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6C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35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63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9.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18E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EA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EC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3E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B39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6.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BD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47</w:t>
            </w:r>
          </w:p>
        </w:tc>
      </w:tr>
      <w:tr w:rsidR="00737997" w:rsidRPr="00737997" w14:paraId="59562AB6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8A0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9F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237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E4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7D1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7DA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0A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A2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F5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18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ED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6D21A601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F9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KMT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5803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86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8A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37B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88E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5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CF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5D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C3D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E1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1D7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0</w:t>
            </w:r>
          </w:p>
        </w:tc>
      </w:tr>
      <w:tr w:rsidR="00737997" w:rsidRPr="00737997" w14:paraId="44D60C24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3CE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14A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F6A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47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13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03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588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F5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91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95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FD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78F057B6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AC3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LRP1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351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0B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C54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289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7D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6A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FC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07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1E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B4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04</w:t>
            </w:r>
          </w:p>
        </w:tc>
      </w:tr>
      <w:tr w:rsidR="00737997" w:rsidRPr="00737997" w14:paraId="5912AFE2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18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4AB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37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39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5F4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3E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9D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98C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4E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CB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87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08CC3B0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60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PIK3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796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10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E9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B2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4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97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95B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27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A68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5.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F66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59</w:t>
            </w:r>
          </w:p>
        </w:tc>
      </w:tr>
      <w:tr w:rsidR="00737997" w:rsidRPr="00737997" w14:paraId="1E072D76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8C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D43A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C8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11F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F9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C7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C9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369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0E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097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781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7E96B846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E7F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RB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9061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7BC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776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84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55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FB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D9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33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88C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D3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21</w:t>
            </w:r>
          </w:p>
        </w:tc>
      </w:tr>
      <w:tr w:rsidR="00737997" w:rsidRPr="00737997" w14:paraId="50C3646E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238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518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5E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B7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CF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2C2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A1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DB1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42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E71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D2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4D727227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E6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STK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F1A6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61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CD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CB8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528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6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C4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E6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CF9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4E0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C7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99</w:t>
            </w:r>
          </w:p>
        </w:tc>
      </w:tr>
      <w:tr w:rsidR="00737997" w:rsidRPr="00737997" w14:paraId="5841D8D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D2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8D0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B4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196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C43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E58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D97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21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1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25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F5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7D056DCA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E3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USP9X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ED6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29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B91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BAE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F7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6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B2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463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66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09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8.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49E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61</w:t>
            </w:r>
          </w:p>
        </w:tc>
      </w:tr>
      <w:tr w:rsidR="00737997" w:rsidRPr="00737997" w14:paraId="634D293C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29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48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3CB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FA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A3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51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9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89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91A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AF9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B3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4A81FAE7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F54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AP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CD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B4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66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6E2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0D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5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55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FD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1F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2D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4.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00B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32</w:t>
            </w:r>
          </w:p>
        </w:tc>
      </w:tr>
      <w:tr w:rsidR="00737997" w:rsidRPr="00737997" w14:paraId="01E25395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AB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B688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404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2B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FE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060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16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76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EC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F8F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1FE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7E4B863C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ABB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TAF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1A2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C1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033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1AE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6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887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0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B75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47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3B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BD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8D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87</w:t>
            </w:r>
          </w:p>
        </w:tc>
      </w:tr>
      <w:tr w:rsidR="00737997" w:rsidRPr="00737997" w14:paraId="240874D3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39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5C3C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4F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AC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D19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2D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5D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622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3F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13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B29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475F427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E41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SM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80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A9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38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B9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3.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52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1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6F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ED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0B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BB9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D5D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99</w:t>
            </w:r>
          </w:p>
        </w:tc>
      </w:tr>
      <w:tr w:rsidR="00737997" w:rsidRPr="00737997" w14:paraId="6115AE61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95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C0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5BF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06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09E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0DB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E4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A9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1B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91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72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8D2602C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AF4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DC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42B5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8D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E0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C4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1.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52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9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F1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B1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5AF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B5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C13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99</w:t>
            </w:r>
          </w:p>
        </w:tc>
      </w:tr>
      <w:tr w:rsidR="00737997" w:rsidRPr="00737997" w14:paraId="7CE7B41E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CF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A0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44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AE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AF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A6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4CD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A64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020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4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938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F14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20C1A396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5FD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TRRA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4BF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AB6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27C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31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36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6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AE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18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77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02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FD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32</w:t>
            </w:r>
          </w:p>
        </w:tc>
      </w:tr>
      <w:tr w:rsidR="00737997" w:rsidRPr="00737997" w14:paraId="5F2DF1F1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D7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57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DD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6C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ED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050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6F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F9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0C4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113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CD9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384E8EF0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23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BRD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5C0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549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72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6D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0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F7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2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BDA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9F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52E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91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7.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5D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00</w:t>
            </w:r>
          </w:p>
        </w:tc>
      </w:tr>
      <w:tr w:rsidR="00737997" w:rsidRPr="00737997" w14:paraId="359EB13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692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C598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314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7C6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AB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CBD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C4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3D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A2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286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EDE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22304F9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95EE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CREBB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8F59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28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D5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D2B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E7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  <w:t>0.058*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F5B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F8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54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F1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BF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57</w:t>
            </w:r>
          </w:p>
        </w:tc>
      </w:tr>
      <w:tr w:rsidR="00737997" w:rsidRPr="00737997" w14:paraId="5DB6CEBF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C8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846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D1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84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B8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0A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DE3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8A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37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07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16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57DFDC72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63E8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IGF2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920C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D3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FB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4E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7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7E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3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F8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1F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81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E737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8D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99</w:t>
            </w:r>
          </w:p>
        </w:tc>
      </w:tr>
      <w:tr w:rsidR="00737997" w:rsidRPr="00737997" w14:paraId="522A8163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F61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FFC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C4C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747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3D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3CC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8D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4F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60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152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DF8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  <w:tr w:rsidR="00737997" w:rsidRPr="00737997" w14:paraId="1AC67E51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B31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lang w:eastAsia="ja-JP"/>
              </w:rPr>
              <w:t>RET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73AE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mutant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BA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37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28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ABB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7.09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5C0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613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604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D9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.2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5B1B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20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A4E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24.47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09A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17</w:t>
            </w:r>
          </w:p>
        </w:tc>
      </w:tr>
      <w:tr w:rsidR="00737997" w:rsidRPr="00737997" w14:paraId="47A0E763" w14:textId="77777777" w:rsidTr="00737997">
        <w:trPr>
          <w:trHeight w:val="127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3D7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F5DD" w14:textId="77777777" w:rsidR="00671484" w:rsidRPr="00737997" w:rsidRDefault="00671484" w:rsidP="00671484">
            <w:pPr>
              <w:widowControl/>
              <w:suppressAutoHyphens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proofErr w:type="spellStart"/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4E2A6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B91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AFCC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2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1C65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2F1F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AFB2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2E09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D82D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  <w:r w:rsidRPr="007379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  <w:t>1.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0611" w14:textId="77777777" w:rsidR="00671484" w:rsidRPr="00737997" w:rsidRDefault="00671484" w:rsidP="00671484">
            <w:pPr>
              <w:widowControl/>
              <w:suppressAutoHyphens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eastAsia="ja-JP"/>
              </w:rPr>
            </w:pPr>
          </w:p>
        </w:tc>
      </w:tr>
    </w:tbl>
    <w:p w14:paraId="38FF6EE6" w14:textId="77777777" w:rsidR="009C1367" w:rsidRDefault="009C1367" w:rsidP="004113E8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08A01C8F" w14:textId="33496652" w:rsidR="00F37F54" w:rsidRPr="009C1367" w:rsidRDefault="004113E8" w:rsidP="007943E3">
      <w:pPr>
        <w:spacing w:line="360" w:lineRule="auto"/>
        <w:ind w:firstLineChars="118" w:firstLine="283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>Subgroup analyses</w:t>
      </w:r>
      <w:r w:rsidR="009C1367" w:rsidRPr="004113E8">
        <w:rPr>
          <w:rFonts w:ascii="Times New Roman" w:hAnsi="Times New Roman" w:cs="Times New Roman"/>
          <w:bCs/>
          <w:sz w:val="24"/>
        </w:rPr>
        <w:t xml:space="preserve"> of disease-free survival</w:t>
      </w:r>
      <w:r w:rsidR="009C1367" w:rsidRPr="004113E8">
        <w:rPr>
          <w:rFonts w:ascii="Times New Roman" w:hAnsi="Times New Roman" w:cs="Times New Roman"/>
          <w:bCs/>
          <w:sz w:val="24"/>
          <w:lang w:eastAsia="ja-JP"/>
        </w:rPr>
        <w:t xml:space="preserve"> </w:t>
      </w:r>
      <w:r w:rsidR="009C1367" w:rsidRPr="004113E8">
        <w:rPr>
          <w:rFonts w:ascii="Times New Roman" w:hAnsi="Times New Roman" w:cs="Times New Roman"/>
          <w:bCs/>
          <w:sz w:val="24"/>
        </w:rPr>
        <w:t>and overall survival between gefitinib and cis/vin group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9C1367" w:rsidRPr="004113E8">
        <w:rPr>
          <w:rFonts w:ascii="Times New Roman" w:hAnsi="Times New Roman" w:cs="Times New Roman"/>
          <w:bCs/>
          <w:sz w:val="24"/>
        </w:rPr>
        <w:t xml:space="preserve">and interaction tests. The interaction of each biomarker was tested using the Cox proportional hazards model and P for interaction was calculated, and a P-value of &lt; 0.1 indicates a possible interaction between treatment and marker. </w:t>
      </w:r>
      <w:r w:rsidR="009C1367" w:rsidRPr="009C1367">
        <w:rPr>
          <w:rFonts w:ascii="Times New Roman" w:hAnsi="Times New Roman" w:cs="Times New Roman"/>
          <w:bCs/>
          <w:sz w:val="24"/>
        </w:rPr>
        <w:t xml:space="preserve">Abbreviations: ECOG, Eastern Cooperative Oncology Group; PS, Performance Status; </w:t>
      </w:r>
      <w:r>
        <w:rPr>
          <w:rFonts w:ascii="Times New Roman" w:hAnsi="Times New Roman" w:cs="Times New Roman"/>
          <w:bCs/>
          <w:sz w:val="24"/>
        </w:rPr>
        <w:t xml:space="preserve">TMB, tumor mutation burden; </w:t>
      </w:r>
      <w:r w:rsidR="009C1367" w:rsidRPr="009C1367">
        <w:rPr>
          <w:rFonts w:ascii="Times New Roman" w:hAnsi="Times New Roman" w:cs="Times New Roman"/>
          <w:bCs/>
          <w:sz w:val="24"/>
        </w:rPr>
        <w:t xml:space="preserve">TP53, Tumor Protein p53; CSMD3, CUB and Sushi multiple domains 3; SYNE1, </w:t>
      </w:r>
      <w:proofErr w:type="spellStart"/>
      <w:r w:rsidR="009C1367" w:rsidRPr="009C1367">
        <w:rPr>
          <w:rFonts w:ascii="Times New Roman" w:hAnsi="Times New Roman" w:cs="Times New Roman"/>
          <w:bCs/>
          <w:sz w:val="24"/>
        </w:rPr>
        <w:t>Spectrin</w:t>
      </w:r>
      <w:proofErr w:type="spellEnd"/>
      <w:r w:rsidR="009C1367" w:rsidRPr="009C1367">
        <w:rPr>
          <w:rFonts w:ascii="Times New Roman" w:hAnsi="Times New Roman" w:cs="Times New Roman"/>
          <w:bCs/>
          <w:sz w:val="24"/>
        </w:rPr>
        <w:t xml:space="preserve"> Repeat Containing Nuclear Envelope Protein 1; KMT, Lysine (K)-specific methyltransferase; LRP1B, LDL Receptor Related Protein 1B; PIK3CA, Phosphatidylinositol-4,5-bisphosphate 3-kinase catalytic subunit alpha; RB1, RB Transcriptional Corepressor 1; STK11, serine/threonine kinase 11; USP9X, Ubiquitin Specific Peptidase 9 X-Linked; APC, adenomatous polyposis coli; TAF1, TATA-Box Binding Protein Associated Factor 1; SMO, Smoothened, Frizzled Class Receptor; DCC, deleted in colorectal cancer; TRRAP, Transformation/Transcription Domain-Associated Protein; BRD3, Bromodomain Containing 3; CREBBP, </w:t>
      </w:r>
      <w:r w:rsidR="00234D6D" w:rsidRPr="00234D6D">
        <w:rPr>
          <w:rFonts w:ascii="Times New Roman" w:hAnsi="Times New Roman" w:cs="Times New Roman"/>
          <w:bCs/>
          <w:sz w:val="24"/>
        </w:rPr>
        <w:t>cAMP response element binding protein</w:t>
      </w:r>
      <w:r w:rsidR="009C1367" w:rsidRPr="009C1367">
        <w:rPr>
          <w:rFonts w:ascii="Times New Roman" w:hAnsi="Times New Roman" w:cs="Times New Roman"/>
          <w:bCs/>
          <w:sz w:val="24"/>
        </w:rPr>
        <w:t>; IGF2R, Insulin Like Growth Factor 2 Receptor; RET, ret proto-oncogene.</w:t>
      </w:r>
      <w:bookmarkEnd w:id="6"/>
    </w:p>
    <w:p w14:paraId="0B4DB27D" w14:textId="77777777" w:rsidR="00F37F54" w:rsidRPr="009C1367" w:rsidRDefault="00F37F54" w:rsidP="00F97D2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F37F54" w:rsidRPr="009C1367" w:rsidSect="008775D9">
      <w:footerReference w:type="even" r:id="rId8"/>
      <w:footerReference w:type="default" r:id="rId9"/>
      <w:pgSz w:w="16838" w:h="11906" w:orient="landscape" w:code="9"/>
      <w:pgMar w:top="1701" w:right="1985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1875A" w14:textId="77777777" w:rsidR="00521CAA" w:rsidRDefault="00521CAA" w:rsidP="00C71C6D">
      <w:r>
        <w:separator/>
      </w:r>
    </w:p>
  </w:endnote>
  <w:endnote w:type="continuationSeparator" w:id="0">
    <w:p w14:paraId="53795132" w14:textId="77777777" w:rsidR="00521CAA" w:rsidRDefault="00521CAA" w:rsidP="00C71C6D">
      <w:r>
        <w:continuationSeparator/>
      </w:r>
    </w:p>
  </w:endnote>
  <w:endnote w:type="continuationNotice" w:id="1">
    <w:p w14:paraId="03F581DA" w14:textId="77777777" w:rsidR="00521CAA" w:rsidRDefault="00521C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8"/>
      </w:rPr>
      <w:id w:val="-1460026879"/>
      <w:docPartObj>
        <w:docPartGallery w:val="Page Numbers (Bottom of Page)"/>
        <w:docPartUnique/>
      </w:docPartObj>
    </w:sdtPr>
    <w:sdtContent>
      <w:p w14:paraId="5579CDDE" w14:textId="08D2F369" w:rsidR="00327B15" w:rsidRDefault="00327B15" w:rsidP="00D049A2">
        <w:pPr>
          <w:pStyle w:val="a7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14:paraId="0292D173" w14:textId="77777777" w:rsidR="00327B15" w:rsidRDefault="00327B15" w:rsidP="005C56B5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9471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7643E" w14:textId="1147DC3B" w:rsidR="00327B15" w:rsidRDefault="00327B15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6EE58B" w14:textId="77777777" w:rsidR="00327B15" w:rsidRDefault="00327B15" w:rsidP="00ED4A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92137" w14:textId="77777777" w:rsidR="00521CAA" w:rsidRDefault="00521CAA" w:rsidP="00C71C6D">
      <w:r>
        <w:separator/>
      </w:r>
    </w:p>
  </w:footnote>
  <w:footnote w:type="continuationSeparator" w:id="0">
    <w:p w14:paraId="24965924" w14:textId="77777777" w:rsidR="00521CAA" w:rsidRDefault="00521CAA" w:rsidP="00C71C6D">
      <w:r>
        <w:continuationSeparator/>
      </w:r>
    </w:p>
  </w:footnote>
  <w:footnote w:type="continuationNotice" w:id="1">
    <w:p w14:paraId="45022459" w14:textId="77777777" w:rsidR="00521CAA" w:rsidRDefault="00521C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1857A0C"/>
    <w:multiLevelType w:val="hybridMultilevel"/>
    <w:tmpl w:val="E610B8AE"/>
    <w:lvl w:ilvl="0" w:tplc="81F400CC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7" w:tentative="1">
      <w:start w:val="1"/>
      <w:numFmt w:val="aiueoFullWidth"/>
      <w:lvlText w:val="(%5)"/>
      <w:lvlJc w:val="left"/>
      <w:pPr>
        <w:ind w:left="2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7" w:tentative="1">
      <w:start w:val="1"/>
      <w:numFmt w:val="aiueoFullWidth"/>
      <w:lvlText w:val="(%8)"/>
      <w:lvlJc w:val="left"/>
      <w:pPr>
        <w:ind w:left="3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1" w:hanging="420"/>
      </w:pPr>
    </w:lvl>
  </w:abstractNum>
  <w:abstractNum w:abstractNumId="2" w15:restartNumberingAfterBreak="0">
    <w:nsid w:val="070E4FD3"/>
    <w:multiLevelType w:val="hybridMultilevel"/>
    <w:tmpl w:val="42982EDE"/>
    <w:lvl w:ilvl="0" w:tplc="84704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307B49"/>
    <w:multiLevelType w:val="hybridMultilevel"/>
    <w:tmpl w:val="C2CE0B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5F0D29"/>
    <w:multiLevelType w:val="hybridMultilevel"/>
    <w:tmpl w:val="A02C213A"/>
    <w:lvl w:ilvl="0" w:tplc="69403F80">
      <w:start w:val="1"/>
      <w:numFmt w:val="decimalEnclosedCircle"/>
      <w:lvlText w:val="%1"/>
      <w:lvlJc w:val="left"/>
      <w:pPr>
        <w:ind w:left="6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7" w:tentative="1">
      <w:start w:val="1"/>
      <w:numFmt w:val="aiueoFullWidth"/>
      <w:lvlText w:val="(%5)"/>
      <w:lvlJc w:val="left"/>
      <w:pPr>
        <w:ind w:left="23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7" w:tentative="1">
      <w:start w:val="1"/>
      <w:numFmt w:val="aiueoFullWidth"/>
      <w:lvlText w:val="(%8)"/>
      <w:lvlJc w:val="left"/>
      <w:pPr>
        <w:ind w:left="364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1" w:hanging="420"/>
      </w:pPr>
    </w:lvl>
  </w:abstractNum>
  <w:abstractNum w:abstractNumId="5" w15:restartNumberingAfterBreak="0">
    <w:nsid w:val="0AD37F2B"/>
    <w:multiLevelType w:val="hybridMultilevel"/>
    <w:tmpl w:val="BACEFCC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FF73390"/>
    <w:multiLevelType w:val="hybridMultilevel"/>
    <w:tmpl w:val="11B0D008"/>
    <w:lvl w:ilvl="0" w:tplc="82B4A2D6">
      <w:start w:val="1"/>
      <w:numFmt w:val="decimal"/>
      <w:lvlText w:val="Remark (%1): "/>
      <w:lvlJc w:val="left"/>
      <w:pPr>
        <w:ind w:left="720" w:hanging="360"/>
      </w:pPr>
      <w:rPr>
        <w:rFonts w:ascii="Times New Roman" w:hAnsi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C4267"/>
    <w:multiLevelType w:val="hybridMultilevel"/>
    <w:tmpl w:val="71D093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A404E05"/>
    <w:multiLevelType w:val="hybridMultilevel"/>
    <w:tmpl w:val="C5F86C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EC22067"/>
    <w:multiLevelType w:val="hybridMultilevel"/>
    <w:tmpl w:val="ABF2046A"/>
    <w:lvl w:ilvl="0" w:tplc="04090001">
      <w:start w:val="1"/>
      <w:numFmt w:val="bullet"/>
      <w:lvlText w:val=""/>
      <w:lvlJc w:val="left"/>
      <w:pPr>
        <w:ind w:left="69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1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7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9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3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9" w:hanging="420"/>
      </w:pPr>
      <w:rPr>
        <w:rFonts w:ascii="Wingdings" w:hAnsi="Wingdings" w:hint="default"/>
      </w:rPr>
    </w:lvl>
  </w:abstractNum>
  <w:abstractNum w:abstractNumId="10" w15:restartNumberingAfterBreak="0">
    <w:nsid w:val="1F083BC9"/>
    <w:multiLevelType w:val="multilevel"/>
    <w:tmpl w:val="0186D7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46550A"/>
    <w:multiLevelType w:val="multilevel"/>
    <w:tmpl w:val="777C623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4D35EFB"/>
    <w:multiLevelType w:val="multilevel"/>
    <w:tmpl w:val="0D9089C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63E63FF"/>
    <w:multiLevelType w:val="hybridMultilevel"/>
    <w:tmpl w:val="CFA211B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C7A0618"/>
    <w:multiLevelType w:val="hybridMultilevel"/>
    <w:tmpl w:val="F54E3A0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20066B9"/>
    <w:multiLevelType w:val="multilevel"/>
    <w:tmpl w:val="5622C18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82940C4"/>
    <w:multiLevelType w:val="multilevel"/>
    <w:tmpl w:val="9F32CB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C7345E7"/>
    <w:multiLevelType w:val="multilevel"/>
    <w:tmpl w:val="777ADF6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EBF72F9"/>
    <w:multiLevelType w:val="multilevel"/>
    <w:tmpl w:val="F6FA70C4"/>
    <w:lvl w:ilvl="0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A3E79C7"/>
    <w:multiLevelType w:val="hybridMultilevel"/>
    <w:tmpl w:val="CFAECA84"/>
    <w:lvl w:ilvl="0" w:tplc="3D0C6638">
      <w:start w:val="2"/>
      <w:numFmt w:val="decimal"/>
      <w:lvlText w:val="%1."/>
      <w:lvlJc w:val="left"/>
      <w:pPr>
        <w:ind w:left="799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19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9" w:hanging="420"/>
      </w:pPr>
    </w:lvl>
    <w:lvl w:ilvl="3" w:tplc="0409000F" w:tentative="1">
      <w:start w:val="1"/>
      <w:numFmt w:val="decimal"/>
      <w:lvlText w:val="%4."/>
      <w:lvlJc w:val="left"/>
      <w:pPr>
        <w:ind w:left="2059" w:hanging="420"/>
      </w:pPr>
    </w:lvl>
    <w:lvl w:ilvl="4" w:tplc="04090017" w:tentative="1">
      <w:start w:val="1"/>
      <w:numFmt w:val="aiueoFullWidth"/>
      <w:lvlText w:val="(%5)"/>
      <w:lvlJc w:val="left"/>
      <w:pPr>
        <w:ind w:left="2479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9" w:hanging="420"/>
      </w:pPr>
    </w:lvl>
    <w:lvl w:ilvl="6" w:tplc="0409000F" w:tentative="1">
      <w:start w:val="1"/>
      <w:numFmt w:val="decimal"/>
      <w:lvlText w:val="%7."/>
      <w:lvlJc w:val="left"/>
      <w:pPr>
        <w:ind w:left="3319" w:hanging="420"/>
      </w:pPr>
    </w:lvl>
    <w:lvl w:ilvl="7" w:tplc="04090017" w:tentative="1">
      <w:start w:val="1"/>
      <w:numFmt w:val="aiueoFullWidth"/>
      <w:lvlText w:val="(%8)"/>
      <w:lvlJc w:val="left"/>
      <w:pPr>
        <w:ind w:left="3739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9" w:hanging="420"/>
      </w:pPr>
    </w:lvl>
  </w:abstractNum>
  <w:abstractNum w:abstractNumId="20" w15:restartNumberingAfterBreak="0">
    <w:nsid w:val="52D204F9"/>
    <w:multiLevelType w:val="hybridMultilevel"/>
    <w:tmpl w:val="0B225CF4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9BF3135"/>
    <w:multiLevelType w:val="multilevel"/>
    <w:tmpl w:val="21D44A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ABF2A06"/>
    <w:multiLevelType w:val="hybridMultilevel"/>
    <w:tmpl w:val="EC88E1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B5478DB"/>
    <w:multiLevelType w:val="hybridMultilevel"/>
    <w:tmpl w:val="54A84C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FD70396"/>
    <w:multiLevelType w:val="hybridMultilevel"/>
    <w:tmpl w:val="6F7C53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4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0B419D8"/>
    <w:multiLevelType w:val="hybridMultilevel"/>
    <w:tmpl w:val="43C2E286"/>
    <w:lvl w:ilvl="0" w:tplc="5EEACE9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E3173D"/>
    <w:multiLevelType w:val="hybridMultilevel"/>
    <w:tmpl w:val="606C90EE"/>
    <w:lvl w:ilvl="0" w:tplc="0409000F">
      <w:start w:val="1"/>
      <w:numFmt w:val="decimal"/>
      <w:lvlText w:val="%1."/>
      <w:lvlJc w:val="left"/>
      <w:pPr>
        <w:ind w:left="703" w:hanging="420"/>
      </w:p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27" w15:restartNumberingAfterBreak="0">
    <w:nsid w:val="65FC31D2"/>
    <w:multiLevelType w:val="hybridMultilevel"/>
    <w:tmpl w:val="0A049F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76D0813"/>
    <w:multiLevelType w:val="hybridMultilevel"/>
    <w:tmpl w:val="CAB07A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8350492"/>
    <w:multiLevelType w:val="hybridMultilevel"/>
    <w:tmpl w:val="19F659D8"/>
    <w:lvl w:ilvl="0" w:tplc="F5BCDA08">
      <w:start w:val="2"/>
      <w:numFmt w:val="decimal"/>
      <w:lvlText w:val="("/>
      <w:lvlJc w:val="left"/>
      <w:pPr>
        <w:ind w:left="360" w:hanging="36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87E7F81"/>
    <w:multiLevelType w:val="hybridMultilevel"/>
    <w:tmpl w:val="9C5C1644"/>
    <w:lvl w:ilvl="0" w:tplc="39B2B3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8C46865"/>
    <w:multiLevelType w:val="hybridMultilevel"/>
    <w:tmpl w:val="5FB640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A3005B0"/>
    <w:multiLevelType w:val="hybridMultilevel"/>
    <w:tmpl w:val="11E02FE8"/>
    <w:lvl w:ilvl="0" w:tplc="597A2E64">
      <w:start w:val="1"/>
      <w:numFmt w:val="decimalEnclosedCircle"/>
      <w:lvlText w:val="%1"/>
      <w:lvlJc w:val="left"/>
      <w:pPr>
        <w:ind w:left="420" w:hanging="420"/>
      </w:pPr>
      <w:rPr>
        <w:rFonts w:ascii="Times New Roman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E0E4EBD"/>
    <w:multiLevelType w:val="hybridMultilevel"/>
    <w:tmpl w:val="DC8219D4"/>
    <w:lvl w:ilvl="0" w:tplc="04090001">
      <w:start w:val="1"/>
      <w:numFmt w:val="bullet"/>
      <w:lvlText w:val=""/>
      <w:lvlJc w:val="left"/>
      <w:pPr>
        <w:ind w:left="69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1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7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9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3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9" w:hanging="420"/>
      </w:pPr>
      <w:rPr>
        <w:rFonts w:ascii="Wingdings" w:hAnsi="Wingdings" w:hint="default"/>
      </w:rPr>
    </w:lvl>
  </w:abstractNum>
  <w:abstractNum w:abstractNumId="34" w15:restartNumberingAfterBreak="0">
    <w:nsid w:val="700D041F"/>
    <w:multiLevelType w:val="hybridMultilevel"/>
    <w:tmpl w:val="A7841C06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CB62805"/>
    <w:multiLevelType w:val="hybridMultilevel"/>
    <w:tmpl w:val="EB50FF46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D3E0640"/>
    <w:multiLevelType w:val="hybridMultilevel"/>
    <w:tmpl w:val="71D46E2C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F581DF2"/>
    <w:multiLevelType w:val="hybridMultilevel"/>
    <w:tmpl w:val="EE2C8CAC"/>
    <w:lvl w:ilvl="0" w:tplc="421A5036">
      <w:start w:val="1"/>
      <w:numFmt w:val="lowerLetter"/>
      <w:lvlText w:val="%1)"/>
      <w:lvlJc w:val="left"/>
      <w:pPr>
        <w:ind w:left="420" w:hanging="42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69376557">
    <w:abstractNumId w:val="0"/>
  </w:num>
  <w:num w:numId="2" w16cid:durableId="1734354890">
    <w:abstractNumId w:val="0"/>
  </w:num>
  <w:num w:numId="3" w16cid:durableId="1254700994">
    <w:abstractNumId w:val="0"/>
  </w:num>
  <w:num w:numId="4" w16cid:durableId="1251694709">
    <w:abstractNumId w:val="21"/>
  </w:num>
  <w:num w:numId="5" w16cid:durableId="683243712">
    <w:abstractNumId w:val="17"/>
  </w:num>
  <w:num w:numId="6" w16cid:durableId="560481702">
    <w:abstractNumId w:val="16"/>
  </w:num>
  <w:num w:numId="7" w16cid:durableId="16010923">
    <w:abstractNumId w:val="15"/>
  </w:num>
  <w:num w:numId="8" w16cid:durableId="1350989870">
    <w:abstractNumId w:val="12"/>
  </w:num>
  <w:num w:numId="9" w16cid:durableId="591818114">
    <w:abstractNumId w:val="11"/>
  </w:num>
  <w:num w:numId="10" w16cid:durableId="1597398179">
    <w:abstractNumId w:val="2"/>
  </w:num>
  <w:num w:numId="11" w16cid:durableId="222449323">
    <w:abstractNumId w:val="30"/>
  </w:num>
  <w:num w:numId="12" w16cid:durableId="542644773">
    <w:abstractNumId w:val="1"/>
  </w:num>
  <w:num w:numId="13" w16cid:durableId="1078789457">
    <w:abstractNumId w:val="10"/>
  </w:num>
  <w:num w:numId="14" w16cid:durableId="1332754821">
    <w:abstractNumId w:val="19"/>
  </w:num>
  <w:num w:numId="15" w16cid:durableId="1506093392">
    <w:abstractNumId w:val="18"/>
  </w:num>
  <w:num w:numId="16" w16cid:durableId="1474101833">
    <w:abstractNumId w:val="25"/>
  </w:num>
  <w:num w:numId="17" w16cid:durableId="1513186099">
    <w:abstractNumId w:val="3"/>
  </w:num>
  <w:num w:numId="18" w16cid:durableId="518544563">
    <w:abstractNumId w:val="6"/>
  </w:num>
  <w:num w:numId="19" w16cid:durableId="1529636249">
    <w:abstractNumId w:val="35"/>
  </w:num>
  <w:num w:numId="20" w16cid:durableId="1334450902">
    <w:abstractNumId w:val="20"/>
  </w:num>
  <w:num w:numId="21" w16cid:durableId="2051681085">
    <w:abstractNumId w:val="8"/>
  </w:num>
  <w:num w:numId="22" w16cid:durableId="1979728554">
    <w:abstractNumId w:val="34"/>
  </w:num>
  <w:num w:numId="23" w16cid:durableId="579994280">
    <w:abstractNumId w:val="32"/>
  </w:num>
  <w:num w:numId="24" w16cid:durableId="390151026">
    <w:abstractNumId w:val="5"/>
  </w:num>
  <w:num w:numId="25" w16cid:durableId="2002734854">
    <w:abstractNumId w:val="23"/>
  </w:num>
  <w:num w:numId="26" w16cid:durableId="282809601">
    <w:abstractNumId w:val="14"/>
  </w:num>
  <w:num w:numId="27" w16cid:durableId="2124495685">
    <w:abstractNumId w:val="37"/>
  </w:num>
  <w:num w:numId="28" w16cid:durableId="616524506">
    <w:abstractNumId w:val="6"/>
    <w:lvlOverride w:ilvl="0">
      <w:startOverride w:val="1"/>
    </w:lvlOverride>
  </w:num>
  <w:num w:numId="29" w16cid:durableId="533857178">
    <w:abstractNumId w:val="7"/>
  </w:num>
  <w:num w:numId="30" w16cid:durableId="2130270526">
    <w:abstractNumId w:val="36"/>
  </w:num>
  <w:num w:numId="31" w16cid:durableId="1925070809">
    <w:abstractNumId w:val="22"/>
  </w:num>
  <w:num w:numId="32" w16cid:durableId="1993216797">
    <w:abstractNumId w:val="28"/>
  </w:num>
  <w:num w:numId="33" w16cid:durableId="237784556">
    <w:abstractNumId w:val="9"/>
  </w:num>
  <w:num w:numId="34" w16cid:durableId="2013606677">
    <w:abstractNumId w:val="33"/>
  </w:num>
  <w:num w:numId="35" w16cid:durableId="1202475629">
    <w:abstractNumId w:val="26"/>
  </w:num>
  <w:num w:numId="36" w16cid:durableId="718171529">
    <w:abstractNumId w:val="29"/>
  </w:num>
  <w:num w:numId="37" w16cid:durableId="1305160841">
    <w:abstractNumId w:val="24"/>
  </w:num>
  <w:num w:numId="38" w16cid:durableId="883366857">
    <w:abstractNumId w:val="4"/>
  </w:num>
  <w:num w:numId="39" w16cid:durableId="127942208">
    <w:abstractNumId w:val="31"/>
  </w:num>
  <w:num w:numId="40" w16cid:durableId="299582248">
    <w:abstractNumId w:val="13"/>
  </w:num>
  <w:num w:numId="41" w16cid:durableId="12119265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hyphenationZone w:val="425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U1NLYwMTMyMjZQ0lEKTi0uzszPAykwrAUAX4nlliwAAAA="/>
  </w:docVars>
  <w:rsids>
    <w:rsidRoot w:val="00AB1373"/>
    <w:rsid w:val="0000020C"/>
    <w:rsid w:val="00000357"/>
    <w:rsid w:val="0000344F"/>
    <w:rsid w:val="00003B84"/>
    <w:rsid w:val="00005B8E"/>
    <w:rsid w:val="00006199"/>
    <w:rsid w:val="00006F7F"/>
    <w:rsid w:val="00006FD1"/>
    <w:rsid w:val="00010180"/>
    <w:rsid w:val="0001235F"/>
    <w:rsid w:val="00013395"/>
    <w:rsid w:val="00014F78"/>
    <w:rsid w:val="000159D3"/>
    <w:rsid w:val="000171D0"/>
    <w:rsid w:val="0001731F"/>
    <w:rsid w:val="0001739A"/>
    <w:rsid w:val="00017C51"/>
    <w:rsid w:val="00017F94"/>
    <w:rsid w:val="00020112"/>
    <w:rsid w:val="0002048D"/>
    <w:rsid w:val="00020756"/>
    <w:rsid w:val="00021CE2"/>
    <w:rsid w:val="00022E25"/>
    <w:rsid w:val="00023CFF"/>
    <w:rsid w:val="00023E3C"/>
    <w:rsid w:val="000245D3"/>
    <w:rsid w:val="00025302"/>
    <w:rsid w:val="00025ED1"/>
    <w:rsid w:val="0002615D"/>
    <w:rsid w:val="000263D5"/>
    <w:rsid w:val="000269C6"/>
    <w:rsid w:val="00030C6B"/>
    <w:rsid w:val="00030E0A"/>
    <w:rsid w:val="00031016"/>
    <w:rsid w:val="00034556"/>
    <w:rsid w:val="000345E0"/>
    <w:rsid w:val="00034E42"/>
    <w:rsid w:val="00035D5C"/>
    <w:rsid w:val="00035F18"/>
    <w:rsid w:val="00036294"/>
    <w:rsid w:val="00037118"/>
    <w:rsid w:val="0003745D"/>
    <w:rsid w:val="00037C00"/>
    <w:rsid w:val="0004182F"/>
    <w:rsid w:val="00042006"/>
    <w:rsid w:val="00042C4E"/>
    <w:rsid w:val="00043A5D"/>
    <w:rsid w:val="00044328"/>
    <w:rsid w:val="0004453F"/>
    <w:rsid w:val="00044B3E"/>
    <w:rsid w:val="00044B50"/>
    <w:rsid w:val="00044E25"/>
    <w:rsid w:val="000467D7"/>
    <w:rsid w:val="00047E04"/>
    <w:rsid w:val="00050529"/>
    <w:rsid w:val="00051C2B"/>
    <w:rsid w:val="00052028"/>
    <w:rsid w:val="00052B14"/>
    <w:rsid w:val="00053067"/>
    <w:rsid w:val="000534CC"/>
    <w:rsid w:val="00054479"/>
    <w:rsid w:val="000562FF"/>
    <w:rsid w:val="00056D56"/>
    <w:rsid w:val="00056EE8"/>
    <w:rsid w:val="00057402"/>
    <w:rsid w:val="000574ED"/>
    <w:rsid w:val="00057A01"/>
    <w:rsid w:val="00057B0D"/>
    <w:rsid w:val="00057EEC"/>
    <w:rsid w:val="00063C78"/>
    <w:rsid w:val="0006514E"/>
    <w:rsid w:val="00065895"/>
    <w:rsid w:val="00065D80"/>
    <w:rsid w:val="000667AA"/>
    <w:rsid w:val="00066CA5"/>
    <w:rsid w:val="00070501"/>
    <w:rsid w:val="00070B6B"/>
    <w:rsid w:val="00071209"/>
    <w:rsid w:val="00072873"/>
    <w:rsid w:val="00074D68"/>
    <w:rsid w:val="000755F3"/>
    <w:rsid w:val="000760CE"/>
    <w:rsid w:val="00076101"/>
    <w:rsid w:val="000775CE"/>
    <w:rsid w:val="000775CF"/>
    <w:rsid w:val="00077C54"/>
    <w:rsid w:val="000801BE"/>
    <w:rsid w:val="00080271"/>
    <w:rsid w:val="00080334"/>
    <w:rsid w:val="00081429"/>
    <w:rsid w:val="00081F58"/>
    <w:rsid w:val="0008337D"/>
    <w:rsid w:val="00083491"/>
    <w:rsid w:val="0008398A"/>
    <w:rsid w:val="000841AF"/>
    <w:rsid w:val="00084B71"/>
    <w:rsid w:val="00084F16"/>
    <w:rsid w:val="0008506D"/>
    <w:rsid w:val="0008515F"/>
    <w:rsid w:val="00085F36"/>
    <w:rsid w:val="00086BCA"/>
    <w:rsid w:val="000910C1"/>
    <w:rsid w:val="00091376"/>
    <w:rsid w:val="00091BDB"/>
    <w:rsid w:val="00091E75"/>
    <w:rsid w:val="00091E7B"/>
    <w:rsid w:val="00092E98"/>
    <w:rsid w:val="00093778"/>
    <w:rsid w:val="00093983"/>
    <w:rsid w:val="000944D8"/>
    <w:rsid w:val="0009577A"/>
    <w:rsid w:val="00096169"/>
    <w:rsid w:val="000966FE"/>
    <w:rsid w:val="000A00BB"/>
    <w:rsid w:val="000A0770"/>
    <w:rsid w:val="000A0C9C"/>
    <w:rsid w:val="000A0EED"/>
    <w:rsid w:val="000A13D8"/>
    <w:rsid w:val="000A3AEA"/>
    <w:rsid w:val="000A3E6F"/>
    <w:rsid w:val="000A4203"/>
    <w:rsid w:val="000A46C9"/>
    <w:rsid w:val="000A626F"/>
    <w:rsid w:val="000A7147"/>
    <w:rsid w:val="000A71F8"/>
    <w:rsid w:val="000B0579"/>
    <w:rsid w:val="000B111F"/>
    <w:rsid w:val="000B235A"/>
    <w:rsid w:val="000B25B9"/>
    <w:rsid w:val="000B2857"/>
    <w:rsid w:val="000B2E6D"/>
    <w:rsid w:val="000B5AF9"/>
    <w:rsid w:val="000B6C57"/>
    <w:rsid w:val="000C0025"/>
    <w:rsid w:val="000C0E4C"/>
    <w:rsid w:val="000C2B50"/>
    <w:rsid w:val="000C2B65"/>
    <w:rsid w:val="000C4152"/>
    <w:rsid w:val="000C6763"/>
    <w:rsid w:val="000C67CC"/>
    <w:rsid w:val="000C6CCD"/>
    <w:rsid w:val="000D0932"/>
    <w:rsid w:val="000D129A"/>
    <w:rsid w:val="000D21DA"/>
    <w:rsid w:val="000D58BF"/>
    <w:rsid w:val="000D72AD"/>
    <w:rsid w:val="000D7340"/>
    <w:rsid w:val="000D7A00"/>
    <w:rsid w:val="000E05DF"/>
    <w:rsid w:val="000E0C99"/>
    <w:rsid w:val="000E0E21"/>
    <w:rsid w:val="000E235D"/>
    <w:rsid w:val="000E259A"/>
    <w:rsid w:val="000E2DB3"/>
    <w:rsid w:val="000E4045"/>
    <w:rsid w:val="000E414F"/>
    <w:rsid w:val="000E4AA7"/>
    <w:rsid w:val="000E5AD0"/>
    <w:rsid w:val="000E5F6E"/>
    <w:rsid w:val="000E7E69"/>
    <w:rsid w:val="000F2870"/>
    <w:rsid w:val="000F372F"/>
    <w:rsid w:val="000F54FB"/>
    <w:rsid w:val="000F5E83"/>
    <w:rsid w:val="000F795F"/>
    <w:rsid w:val="001001FB"/>
    <w:rsid w:val="001009B7"/>
    <w:rsid w:val="00102356"/>
    <w:rsid w:val="00102467"/>
    <w:rsid w:val="001044D3"/>
    <w:rsid w:val="00105560"/>
    <w:rsid w:val="001057C6"/>
    <w:rsid w:val="00106556"/>
    <w:rsid w:val="001067D8"/>
    <w:rsid w:val="00107D66"/>
    <w:rsid w:val="001108C4"/>
    <w:rsid w:val="001111C6"/>
    <w:rsid w:val="00112AEA"/>
    <w:rsid w:val="0011339E"/>
    <w:rsid w:val="00113B9D"/>
    <w:rsid w:val="0011487E"/>
    <w:rsid w:val="00115863"/>
    <w:rsid w:val="00115E96"/>
    <w:rsid w:val="00115FB0"/>
    <w:rsid w:val="001164FE"/>
    <w:rsid w:val="001203E0"/>
    <w:rsid w:val="00122328"/>
    <w:rsid w:val="00123793"/>
    <w:rsid w:val="001238F2"/>
    <w:rsid w:val="001251C6"/>
    <w:rsid w:val="00126589"/>
    <w:rsid w:val="0012661A"/>
    <w:rsid w:val="001267C8"/>
    <w:rsid w:val="001269AD"/>
    <w:rsid w:val="00126E4C"/>
    <w:rsid w:val="00127306"/>
    <w:rsid w:val="00127741"/>
    <w:rsid w:val="0013073E"/>
    <w:rsid w:val="00131F02"/>
    <w:rsid w:val="00132755"/>
    <w:rsid w:val="00132D8B"/>
    <w:rsid w:val="00133833"/>
    <w:rsid w:val="00133BF2"/>
    <w:rsid w:val="0013473D"/>
    <w:rsid w:val="00134F37"/>
    <w:rsid w:val="00135FC2"/>
    <w:rsid w:val="001371EC"/>
    <w:rsid w:val="00137F69"/>
    <w:rsid w:val="001402B8"/>
    <w:rsid w:val="00140465"/>
    <w:rsid w:val="00141E0B"/>
    <w:rsid w:val="001422E6"/>
    <w:rsid w:val="00142D2D"/>
    <w:rsid w:val="00142ED8"/>
    <w:rsid w:val="0014343B"/>
    <w:rsid w:val="00144BC3"/>
    <w:rsid w:val="0014541A"/>
    <w:rsid w:val="00146A4D"/>
    <w:rsid w:val="00146CCA"/>
    <w:rsid w:val="00147476"/>
    <w:rsid w:val="00150E5F"/>
    <w:rsid w:val="001522DA"/>
    <w:rsid w:val="001532E4"/>
    <w:rsid w:val="001535C4"/>
    <w:rsid w:val="00153730"/>
    <w:rsid w:val="00153BE7"/>
    <w:rsid w:val="00154DA3"/>
    <w:rsid w:val="00157CF7"/>
    <w:rsid w:val="001603AA"/>
    <w:rsid w:val="00160612"/>
    <w:rsid w:val="00160AAD"/>
    <w:rsid w:val="00162116"/>
    <w:rsid w:val="001631D8"/>
    <w:rsid w:val="00165227"/>
    <w:rsid w:val="0016589E"/>
    <w:rsid w:val="00166D97"/>
    <w:rsid w:val="0016792B"/>
    <w:rsid w:val="00171C29"/>
    <w:rsid w:val="00173363"/>
    <w:rsid w:val="00174A9D"/>
    <w:rsid w:val="00174C3F"/>
    <w:rsid w:val="001754BF"/>
    <w:rsid w:val="00175776"/>
    <w:rsid w:val="00177B48"/>
    <w:rsid w:val="00177CFB"/>
    <w:rsid w:val="00181673"/>
    <w:rsid w:val="00181735"/>
    <w:rsid w:val="00181736"/>
    <w:rsid w:val="00181A14"/>
    <w:rsid w:val="00181B5E"/>
    <w:rsid w:val="00181FEE"/>
    <w:rsid w:val="001828B9"/>
    <w:rsid w:val="00182E8A"/>
    <w:rsid w:val="00183106"/>
    <w:rsid w:val="0018324D"/>
    <w:rsid w:val="00183E97"/>
    <w:rsid w:val="0018484F"/>
    <w:rsid w:val="00184FC7"/>
    <w:rsid w:val="0018553B"/>
    <w:rsid w:val="00185581"/>
    <w:rsid w:val="00186907"/>
    <w:rsid w:val="001915C8"/>
    <w:rsid w:val="00191DEE"/>
    <w:rsid w:val="0019239B"/>
    <w:rsid w:val="00193F72"/>
    <w:rsid w:val="00195562"/>
    <w:rsid w:val="001964D0"/>
    <w:rsid w:val="001968D4"/>
    <w:rsid w:val="0019706A"/>
    <w:rsid w:val="001A0281"/>
    <w:rsid w:val="001A129D"/>
    <w:rsid w:val="001A1B24"/>
    <w:rsid w:val="001A37D7"/>
    <w:rsid w:val="001A4740"/>
    <w:rsid w:val="001A574C"/>
    <w:rsid w:val="001A60F4"/>
    <w:rsid w:val="001B00F9"/>
    <w:rsid w:val="001B0344"/>
    <w:rsid w:val="001B0948"/>
    <w:rsid w:val="001B19EC"/>
    <w:rsid w:val="001B1A92"/>
    <w:rsid w:val="001B1EBE"/>
    <w:rsid w:val="001B25A1"/>
    <w:rsid w:val="001B2B25"/>
    <w:rsid w:val="001B36D7"/>
    <w:rsid w:val="001B4A9E"/>
    <w:rsid w:val="001B55F5"/>
    <w:rsid w:val="001B56AD"/>
    <w:rsid w:val="001C019D"/>
    <w:rsid w:val="001C1801"/>
    <w:rsid w:val="001C2AFB"/>
    <w:rsid w:val="001C5CF0"/>
    <w:rsid w:val="001C7ACC"/>
    <w:rsid w:val="001D015D"/>
    <w:rsid w:val="001D152D"/>
    <w:rsid w:val="001D2322"/>
    <w:rsid w:val="001D23B9"/>
    <w:rsid w:val="001D3149"/>
    <w:rsid w:val="001D3CC6"/>
    <w:rsid w:val="001D3D7E"/>
    <w:rsid w:val="001D5C84"/>
    <w:rsid w:val="001E080F"/>
    <w:rsid w:val="001E0C90"/>
    <w:rsid w:val="001E28B8"/>
    <w:rsid w:val="001E299B"/>
    <w:rsid w:val="001E2ECF"/>
    <w:rsid w:val="001E33DC"/>
    <w:rsid w:val="001E36E4"/>
    <w:rsid w:val="001E3D27"/>
    <w:rsid w:val="001E5E99"/>
    <w:rsid w:val="001E7D93"/>
    <w:rsid w:val="001F12BC"/>
    <w:rsid w:val="001F166A"/>
    <w:rsid w:val="001F29A4"/>
    <w:rsid w:val="001F29BC"/>
    <w:rsid w:val="001F3DFB"/>
    <w:rsid w:val="001F5D29"/>
    <w:rsid w:val="001F66B1"/>
    <w:rsid w:val="001F7906"/>
    <w:rsid w:val="00200D7B"/>
    <w:rsid w:val="002040E1"/>
    <w:rsid w:val="002046EA"/>
    <w:rsid w:val="00205044"/>
    <w:rsid w:val="00205DF8"/>
    <w:rsid w:val="00206C98"/>
    <w:rsid w:val="0020731F"/>
    <w:rsid w:val="00207A5F"/>
    <w:rsid w:val="00210375"/>
    <w:rsid w:val="00210E16"/>
    <w:rsid w:val="0021156B"/>
    <w:rsid w:val="00211ACB"/>
    <w:rsid w:val="00211F92"/>
    <w:rsid w:val="00212201"/>
    <w:rsid w:val="00214188"/>
    <w:rsid w:val="00214AD5"/>
    <w:rsid w:val="00215022"/>
    <w:rsid w:val="002152D6"/>
    <w:rsid w:val="00215AC9"/>
    <w:rsid w:val="00221A94"/>
    <w:rsid w:val="00223DA2"/>
    <w:rsid w:val="00223DB4"/>
    <w:rsid w:val="002247B5"/>
    <w:rsid w:val="0022507B"/>
    <w:rsid w:val="00225154"/>
    <w:rsid w:val="002256EF"/>
    <w:rsid w:val="00225C75"/>
    <w:rsid w:val="00225DA0"/>
    <w:rsid w:val="002273BF"/>
    <w:rsid w:val="0023091B"/>
    <w:rsid w:val="00230E1A"/>
    <w:rsid w:val="002323C4"/>
    <w:rsid w:val="002327B8"/>
    <w:rsid w:val="0023365D"/>
    <w:rsid w:val="00234D6D"/>
    <w:rsid w:val="00235AE2"/>
    <w:rsid w:val="00236871"/>
    <w:rsid w:val="00236E1C"/>
    <w:rsid w:val="00237013"/>
    <w:rsid w:val="00240843"/>
    <w:rsid w:val="0024162D"/>
    <w:rsid w:val="0024270C"/>
    <w:rsid w:val="00243020"/>
    <w:rsid w:val="00243E42"/>
    <w:rsid w:val="002441D2"/>
    <w:rsid w:val="00245650"/>
    <w:rsid w:val="00246A91"/>
    <w:rsid w:val="00246BCB"/>
    <w:rsid w:val="0024769F"/>
    <w:rsid w:val="002508E6"/>
    <w:rsid w:val="00250A5F"/>
    <w:rsid w:val="00252525"/>
    <w:rsid w:val="002533C3"/>
    <w:rsid w:val="00253482"/>
    <w:rsid w:val="00253D41"/>
    <w:rsid w:val="00254A72"/>
    <w:rsid w:val="002560CB"/>
    <w:rsid w:val="00257134"/>
    <w:rsid w:val="002575C2"/>
    <w:rsid w:val="00257FAB"/>
    <w:rsid w:val="002622CC"/>
    <w:rsid w:val="00262716"/>
    <w:rsid w:val="0026272A"/>
    <w:rsid w:val="00263B8B"/>
    <w:rsid w:val="00263D25"/>
    <w:rsid w:val="00265CD3"/>
    <w:rsid w:val="002661AA"/>
    <w:rsid w:val="002708F1"/>
    <w:rsid w:val="002718B0"/>
    <w:rsid w:val="00271DB0"/>
    <w:rsid w:val="00272C6D"/>
    <w:rsid w:val="00273857"/>
    <w:rsid w:val="0027414D"/>
    <w:rsid w:val="00274B62"/>
    <w:rsid w:val="00274C54"/>
    <w:rsid w:val="00275710"/>
    <w:rsid w:val="0028261F"/>
    <w:rsid w:val="00282738"/>
    <w:rsid w:val="00282A57"/>
    <w:rsid w:val="00282F61"/>
    <w:rsid w:val="00283A43"/>
    <w:rsid w:val="00284355"/>
    <w:rsid w:val="002911B3"/>
    <w:rsid w:val="002916A6"/>
    <w:rsid w:val="00291AC6"/>
    <w:rsid w:val="00291BC8"/>
    <w:rsid w:val="00292ADF"/>
    <w:rsid w:val="002963F4"/>
    <w:rsid w:val="002968A7"/>
    <w:rsid w:val="00297AF8"/>
    <w:rsid w:val="002A0DDC"/>
    <w:rsid w:val="002A1312"/>
    <w:rsid w:val="002A2348"/>
    <w:rsid w:val="002A413D"/>
    <w:rsid w:val="002A449F"/>
    <w:rsid w:val="002A4F16"/>
    <w:rsid w:val="002A5263"/>
    <w:rsid w:val="002A5FC9"/>
    <w:rsid w:val="002A62FF"/>
    <w:rsid w:val="002A761D"/>
    <w:rsid w:val="002B0A8E"/>
    <w:rsid w:val="002B10F2"/>
    <w:rsid w:val="002B1927"/>
    <w:rsid w:val="002B1C63"/>
    <w:rsid w:val="002B1FDC"/>
    <w:rsid w:val="002B31FB"/>
    <w:rsid w:val="002B32D9"/>
    <w:rsid w:val="002B3DA6"/>
    <w:rsid w:val="002B46A4"/>
    <w:rsid w:val="002B56F2"/>
    <w:rsid w:val="002B5A2A"/>
    <w:rsid w:val="002B63D4"/>
    <w:rsid w:val="002B643A"/>
    <w:rsid w:val="002B6998"/>
    <w:rsid w:val="002B6C33"/>
    <w:rsid w:val="002B7ADF"/>
    <w:rsid w:val="002C040D"/>
    <w:rsid w:val="002C1F03"/>
    <w:rsid w:val="002C5898"/>
    <w:rsid w:val="002C72E2"/>
    <w:rsid w:val="002D1F78"/>
    <w:rsid w:val="002D27CF"/>
    <w:rsid w:val="002D4105"/>
    <w:rsid w:val="002D4340"/>
    <w:rsid w:val="002D46C6"/>
    <w:rsid w:val="002D6D1D"/>
    <w:rsid w:val="002D6E61"/>
    <w:rsid w:val="002D6F17"/>
    <w:rsid w:val="002D7661"/>
    <w:rsid w:val="002E0DC2"/>
    <w:rsid w:val="002E6569"/>
    <w:rsid w:val="002E6EF3"/>
    <w:rsid w:val="002F05AE"/>
    <w:rsid w:val="002F1740"/>
    <w:rsid w:val="002F1A44"/>
    <w:rsid w:val="002F1CE9"/>
    <w:rsid w:val="002F2D5D"/>
    <w:rsid w:val="002F356C"/>
    <w:rsid w:val="002F38C7"/>
    <w:rsid w:val="002F573F"/>
    <w:rsid w:val="002F596A"/>
    <w:rsid w:val="002F6103"/>
    <w:rsid w:val="002F682C"/>
    <w:rsid w:val="002F78FC"/>
    <w:rsid w:val="00300174"/>
    <w:rsid w:val="0030036E"/>
    <w:rsid w:val="00300408"/>
    <w:rsid w:val="00300556"/>
    <w:rsid w:val="0030141C"/>
    <w:rsid w:val="00301A8B"/>
    <w:rsid w:val="00304C02"/>
    <w:rsid w:val="00305650"/>
    <w:rsid w:val="00305D20"/>
    <w:rsid w:val="00307E25"/>
    <w:rsid w:val="00310156"/>
    <w:rsid w:val="003115E3"/>
    <w:rsid w:val="00312080"/>
    <w:rsid w:val="00312489"/>
    <w:rsid w:val="0031326F"/>
    <w:rsid w:val="00313D72"/>
    <w:rsid w:val="003153F7"/>
    <w:rsid w:val="00315CAB"/>
    <w:rsid w:val="00316554"/>
    <w:rsid w:val="00320761"/>
    <w:rsid w:val="003209B2"/>
    <w:rsid w:val="00321580"/>
    <w:rsid w:val="003222F6"/>
    <w:rsid w:val="00324B29"/>
    <w:rsid w:val="00325720"/>
    <w:rsid w:val="00326496"/>
    <w:rsid w:val="00327B15"/>
    <w:rsid w:val="003300AA"/>
    <w:rsid w:val="0033038E"/>
    <w:rsid w:val="0033370C"/>
    <w:rsid w:val="00333FAD"/>
    <w:rsid w:val="003346FE"/>
    <w:rsid w:val="00335BF4"/>
    <w:rsid w:val="00336AAD"/>
    <w:rsid w:val="003410F0"/>
    <w:rsid w:val="00343511"/>
    <w:rsid w:val="00344305"/>
    <w:rsid w:val="00344B62"/>
    <w:rsid w:val="00345C61"/>
    <w:rsid w:val="00347154"/>
    <w:rsid w:val="0034728B"/>
    <w:rsid w:val="00350021"/>
    <w:rsid w:val="00350590"/>
    <w:rsid w:val="003509E4"/>
    <w:rsid w:val="00350B59"/>
    <w:rsid w:val="00350B6F"/>
    <w:rsid w:val="00351522"/>
    <w:rsid w:val="00354118"/>
    <w:rsid w:val="00354B31"/>
    <w:rsid w:val="00354D1F"/>
    <w:rsid w:val="00355569"/>
    <w:rsid w:val="00356302"/>
    <w:rsid w:val="003565A4"/>
    <w:rsid w:val="003567BE"/>
    <w:rsid w:val="00357572"/>
    <w:rsid w:val="0035762F"/>
    <w:rsid w:val="003579DE"/>
    <w:rsid w:val="00357ECC"/>
    <w:rsid w:val="003602C6"/>
    <w:rsid w:val="00361E7B"/>
    <w:rsid w:val="00363107"/>
    <w:rsid w:val="0036396A"/>
    <w:rsid w:val="00363B00"/>
    <w:rsid w:val="00363FCC"/>
    <w:rsid w:val="003640AC"/>
    <w:rsid w:val="003643B1"/>
    <w:rsid w:val="003647E8"/>
    <w:rsid w:val="003657DF"/>
    <w:rsid w:val="0036651B"/>
    <w:rsid w:val="00366DDF"/>
    <w:rsid w:val="00367998"/>
    <w:rsid w:val="003706D6"/>
    <w:rsid w:val="003709E3"/>
    <w:rsid w:val="00370B00"/>
    <w:rsid w:val="0037103C"/>
    <w:rsid w:val="00371516"/>
    <w:rsid w:val="003731AF"/>
    <w:rsid w:val="00373D88"/>
    <w:rsid w:val="0037445E"/>
    <w:rsid w:val="00374FDE"/>
    <w:rsid w:val="003752FE"/>
    <w:rsid w:val="00375513"/>
    <w:rsid w:val="00375BCA"/>
    <w:rsid w:val="00375E6A"/>
    <w:rsid w:val="00375E72"/>
    <w:rsid w:val="003761EA"/>
    <w:rsid w:val="003763E1"/>
    <w:rsid w:val="00376594"/>
    <w:rsid w:val="00376758"/>
    <w:rsid w:val="00376B58"/>
    <w:rsid w:val="00376CEE"/>
    <w:rsid w:val="003770AA"/>
    <w:rsid w:val="00380BE8"/>
    <w:rsid w:val="0038199C"/>
    <w:rsid w:val="0038325F"/>
    <w:rsid w:val="00384AC4"/>
    <w:rsid w:val="00385846"/>
    <w:rsid w:val="003869BF"/>
    <w:rsid w:val="00387F36"/>
    <w:rsid w:val="00390811"/>
    <w:rsid w:val="00390AC3"/>
    <w:rsid w:val="0039482E"/>
    <w:rsid w:val="00394AAA"/>
    <w:rsid w:val="00394F75"/>
    <w:rsid w:val="00395FC5"/>
    <w:rsid w:val="003961E4"/>
    <w:rsid w:val="0039620C"/>
    <w:rsid w:val="00396D82"/>
    <w:rsid w:val="003975E1"/>
    <w:rsid w:val="003978AF"/>
    <w:rsid w:val="00397943"/>
    <w:rsid w:val="003A0DDA"/>
    <w:rsid w:val="003A1008"/>
    <w:rsid w:val="003A18AD"/>
    <w:rsid w:val="003A22AB"/>
    <w:rsid w:val="003A242C"/>
    <w:rsid w:val="003A30B4"/>
    <w:rsid w:val="003A3676"/>
    <w:rsid w:val="003A5EE1"/>
    <w:rsid w:val="003A6684"/>
    <w:rsid w:val="003A6866"/>
    <w:rsid w:val="003A70D7"/>
    <w:rsid w:val="003A750C"/>
    <w:rsid w:val="003B1EB7"/>
    <w:rsid w:val="003B1EDA"/>
    <w:rsid w:val="003B2340"/>
    <w:rsid w:val="003B25E8"/>
    <w:rsid w:val="003B3397"/>
    <w:rsid w:val="003B3B74"/>
    <w:rsid w:val="003B4E1B"/>
    <w:rsid w:val="003B7668"/>
    <w:rsid w:val="003C09DE"/>
    <w:rsid w:val="003C0BFD"/>
    <w:rsid w:val="003C1FC3"/>
    <w:rsid w:val="003C264D"/>
    <w:rsid w:val="003C2921"/>
    <w:rsid w:val="003C4ACF"/>
    <w:rsid w:val="003C68C9"/>
    <w:rsid w:val="003C6B7C"/>
    <w:rsid w:val="003D2E69"/>
    <w:rsid w:val="003D5998"/>
    <w:rsid w:val="003D7014"/>
    <w:rsid w:val="003D71E1"/>
    <w:rsid w:val="003D7C19"/>
    <w:rsid w:val="003D7CC8"/>
    <w:rsid w:val="003E0C0B"/>
    <w:rsid w:val="003E3AC9"/>
    <w:rsid w:val="003E3E4A"/>
    <w:rsid w:val="003E463F"/>
    <w:rsid w:val="003E5349"/>
    <w:rsid w:val="003E58CE"/>
    <w:rsid w:val="003E606D"/>
    <w:rsid w:val="003E61CC"/>
    <w:rsid w:val="003E6438"/>
    <w:rsid w:val="003E6FAF"/>
    <w:rsid w:val="003E776C"/>
    <w:rsid w:val="003E78E7"/>
    <w:rsid w:val="003F01E6"/>
    <w:rsid w:val="003F0E51"/>
    <w:rsid w:val="003F2CE2"/>
    <w:rsid w:val="003F34BB"/>
    <w:rsid w:val="003F4B85"/>
    <w:rsid w:val="003F5A25"/>
    <w:rsid w:val="003F7222"/>
    <w:rsid w:val="003F7331"/>
    <w:rsid w:val="0040079C"/>
    <w:rsid w:val="00400FF6"/>
    <w:rsid w:val="00401CE5"/>
    <w:rsid w:val="00401E1F"/>
    <w:rsid w:val="00401EB3"/>
    <w:rsid w:val="00403BE8"/>
    <w:rsid w:val="0040408C"/>
    <w:rsid w:val="00404305"/>
    <w:rsid w:val="00405265"/>
    <w:rsid w:val="00405804"/>
    <w:rsid w:val="00406EE6"/>
    <w:rsid w:val="00406F82"/>
    <w:rsid w:val="00407233"/>
    <w:rsid w:val="00407501"/>
    <w:rsid w:val="0041127D"/>
    <w:rsid w:val="004113E8"/>
    <w:rsid w:val="004127DC"/>
    <w:rsid w:val="00413D53"/>
    <w:rsid w:val="00414E87"/>
    <w:rsid w:val="004151A3"/>
    <w:rsid w:val="00415DD9"/>
    <w:rsid w:val="00415DFD"/>
    <w:rsid w:val="00416001"/>
    <w:rsid w:val="0041612F"/>
    <w:rsid w:val="00421115"/>
    <w:rsid w:val="00421B21"/>
    <w:rsid w:val="00421F68"/>
    <w:rsid w:val="00422B59"/>
    <w:rsid w:val="00423358"/>
    <w:rsid w:val="0042495A"/>
    <w:rsid w:val="00424CBF"/>
    <w:rsid w:val="004256C9"/>
    <w:rsid w:val="004268A8"/>
    <w:rsid w:val="00431345"/>
    <w:rsid w:val="00431C13"/>
    <w:rsid w:val="00432A8C"/>
    <w:rsid w:val="00433023"/>
    <w:rsid w:val="004334F4"/>
    <w:rsid w:val="0043358C"/>
    <w:rsid w:val="0043459E"/>
    <w:rsid w:val="00434F09"/>
    <w:rsid w:val="00435425"/>
    <w:rsid w:val="0043589F"/>
    <w:rsid w:val="00436DB4"/>
    <w:rsid w:val="00437022"/>
    <w:rsid w:val="0043798F"/>
    <w:rsid w:val="00440121"/>
    <w:rsid w:val="00441FF2"/>
    <w:rsid w:val="00443573"/>
    <w:rsid w:val="00443D12"/>
    <w:rsid w:val="004443FA"/>
    <w:rsid w:val="00444EEE"/>
    <w:rsid w:val="00445BE4"/>
    <w:rsid w:val="004460CE"/>
    <w:rsid w:val="0044785F"/>
    <w:rsid w:val="00451966"/>
    <w:rsid w:val="00451AD1"/>
    <w:rsid w:val="00451B0E"/>
    <w:rsid w:val="00451D4A"/>
    <w:rsid w:val="0045315E"/>
    <w:rsid w:val="00453A04"/>
    <w:rsid w:val="00453D0B"/>
    <w:rsid w:val="00453EE3"/>
    <w:rsid w:val="00454B05"/>
    <w:rsid w:val="00454ED0"/>
    <w:rsid w:val="004609A1"/>
    <w:rsid w:val="004616DF"/>
    <w:rsid w:val="004630DB"/>
    <w:rsid w:val="0046361C"/>
    <w:rsid w:val="00463CAD"/>
    <w:rsid w:val="00466F95"/>
    <w:rsid w:val="00471301"/>
    <w:rsid w:val="004719DA"/>
    <w:rsid w:val="00471A80"/>
    <w:rsid w:val="00471DFE"/>
    <w:rsid w:val="00472531"/>
    <w:rsid w:val="00472BA3"/>
    <w:rsid w:val="004730B3"/>
    <w:rsid w:val="00473204"/>
    <w:rsid w:val="00473D03"/>
    <w:rsid w:val="00474529"/>
    <w:rsid w:val="00475692"/>
    <w:rsid w:val="00476665"/>
    <w:rsid w:val="00476BB9"/>
    <w:rsid w:val="00477545"/>
    <w:rsid w:val="0048108B"/>
    <w:rsid w:val="004833DE"/>
    <w:rsid w:val="0048376A"/>
    <w:rsid w:val="00485DA4"/>
    <w:rsid w:val="00485E19"/>
    <w:rsid w:val="00485F32"/>
    <w:rsid w:val="00485FCB"/>
    <w:rsid w:val="00486442"/>
    <w:rsid w:val="00486604"/>
    <w:rsid w:val="004869BD"/>
    <w:rsid w:val="00486B67"/>
    <w:rsid w:val="004877B0"/>
    <w:rsid w:val="00493E66"/>
    <w:rsid w:val="004947CC"/>
    <w:rsid w:val="00494B74"/>
    <w:rsid w:val="00494CC3"/>
    <w:rsid w:val="004A0B56"/>
    <w:rsid w:val="004A0F06"/>
    <w:rsid w:val="004A29CE"/>
    <w:rsid w:val="004A2AAB"/>
    <w:rsid w:val="004A483A"/>
    <w:rsid w:val="004A4E10"/>
    <w:rsid w:val="004A60F0"/>
    <w:rsid w:val="004B1876"/>
    <w:rsid w:val="004B1DA0"/>
    <w:rsid w:val="004B43AE"/>
    <w:rsid w:val="004B4C0C"/>
    <w:rsid w:val="004B6040"/>
    <w:rsid w:val="004B6415"/>
    <w:rsid w:val="004B6769"/>
    <w:rsid w:val="004B6D5F"/>
    <w:rsid w:val="004B6F80"/>
    <w:rsid w:val="004B7796"/>
    <w:rsid w:val="004C08BF"/>
    <w:rsid w:val="004C1778"/>
    <w:rsid w:val="004C2B69"/>
    <w:rsid w:val="004C3086"/>
    <w:rsid w:val="004C3CC0"/>
    <w:rsid w:val="004C4305"/>
    <w:rsid w:val="004C7CD4"/>
    <w:rsid w:val="004D044E"/>
    <w:rsid w:val="004D2233"/>
    <w:rsid w:val="004D2BBB"/>
    <w:rsid w:val="004D4003"/>
    <w:rsid w:val="004D7F24"/>
    <w:rsid w:val="004D7F59"/>
    <w:rsid w:val="004E04AD"/>
    <w:rsid w:val="004E0E0E"/>
    <w:rsid w:val="004E3444"/>
    <w:rsid w:val="004E3DB4"/>
    <w:rsid w:val="004E5E35"/>
    <w:rsid w:val="004E6330"/>
    <w:rsid w:val="004E6958"/>
    <w:rsid w:val="004E7F45"/>
    <w:rsid w:val="004F0DFE"/>
    <w:rsid w:val="004F2259"/>
    <w:rsid w:val="004F2E7C"/>
    <w:rsid w:val="004F3D07"/>
    <w:rsid w:val="004F3EF7"/>
    <w:rsid w:val="004F4AF0"/>
    <w:rsid w:val="004F5C50"/>
    <w:rsid w:val="004F643E"/>
    <w:rsid w:val="004F6971"/>
    <w:rsid w:val="00500307"/>
    <w:rsid w:val="00501C94"/>
    <w:rsid w:val="00501D0F"/>
    <w:rsid w:val="00504F4C"/>
    <w:rsid w:val="00506937"/>
    <w:rsid w:val="005071E0"/>
    <w:rsid w:val="00507E14"/>
    <w:rsid w:val="005105E3"/>
    <w:rsid w:val="005107B7"/>
    <w:rsid w:val="0051296B"/>
    <w:rsid w:val="0051343B"/>
    <w:rsid w:val="00513593"/>
    <w:rsid w:val="005141C4"/>
    <w:rsid w:val="00514818"/>
    <w:rsid w:val="00514C12"/>
    <w:rsid w:val="00515C74"/>
    <w:rsid w:val="005165F1"/>
    <w:rsid w:val="0051756B"/>
    <w:rsid w:val="005203CD"/>
    <w:rsid w:val="00521CAA"/>
    <w:rsid w:val="0052228C"/>
    <w:rsid w:val="005224EF"/>
    <w:rsid w:val="0052302F"/>
    <w:rsid w:val="005234F5"/>
    <w:rsid w:val="00523760"/>
    <w:rsid w:val="00523A6A"/>
    <w:rsid w:val="00524733"/>
    <w:rsid w:val="005257C9"/>
    <w:rsid w:val="0052580F"/>
    <w:rsid w:val="005276B9"/>
    <w:rsid w:val="00527CF2"/>
    <w:rsid w:val="005311F3"/>
    <w:rsid w:val="00532019"/>
    <w:rsid w:val="005327E2"/>
    <w:rsid w:val="00533C1F"/>
    <w:rsid w:val="00533F45"/>
    <w:rsid w:val="005344D2"/>
    <w:rsid w:val="005349F5"/>
    <w:rsid w:val="00536AD3"/>
    <w:rsid w:val="00536ECC"/>
    <w:rsid w:val="005371D4"/>
    <w:rsid w:val="0053721D"/>
    <w:rsid w:val="0053734F"/>
    <w:rsid w:val="00537F08"/>
    <w:rsid w:val="00540867"/>
    <w:rsid w:val="00541276"/>
    <w:rsid w:val="00541472"/>
    <w:rsid w:val="00541979"/>
    <w:rsid w:val="00542BBE"/>
    <w:rsid w:val="00543F6A"/>
    <w:rsid w:val="005441D0"/>
    <w:rsid w:val="00544478"/>
    <w:rsid w:val="0054457E"/>
    <w:rsid w:val="00544629"/>
    <w:rsid w:val="00545698"/>
    <w:rsid w:val="00546EAB"/>
    <w:rsid w:val="00547A29"/>
    <w:rsid w:val="005505A2"/>
    <w:rsid w:val="00550991"/>
    <w:rsid w:val="0055106F"/>
    <w:rsid w:val="00551F41"/>
    <w:rsid w:val="00552505"/>
    <w:rsid w:val="00552AA9"/>
    <w:rsid w:val="00552E10"/>
    <w:rsid w:val="005531D3"/>
    <w:rsid w:val="0055325C"/>
    <w:rsid w:val="00553457"/>
    <w:rsid w:val="005538D9"/>
    <w:rsid w:val="005565DE"/>
    <w:rsid w:val="0055713F"/>
    <w:rsid w:val="005606E9"/>
    <w:rsid w:val="00560CAA"/>
    <w:rsid w:val="00561240"/>
    <w:rsid w:val="005613C0"/>
    <w:rsid w:val="00561AE1"/>
    <w:rsid w:val="005623C8"/>
    <w:rsid w:val="00562C92"/>
    <w:rsid w:val="00563431"/>
    <w:rsid w:val="005640E2"/>
    <w:rsid w:val="00565D98"/>
    <w:rsid w:val="00566256"/>
    <w:rsid w:val="00566CED"/>
    <w:rsid w:val="00570997"/>
    <w:rsid w:val="005718D0"/>
    <w:rsid w:val="005727F6"/>
    <w:rsid w:val="00573BBF"/>
    <w:rsid w:val="00574190"/>
    <w:rsid w:val="00574371"/>
    <w:rsid w:val="005745CC"/>
    <w:rsid w:val="0057464A"/>
    <w:rsid w:val="00574B28"/>
    <w:rsid w:val="00575008"/>
    <w:rsid w:val="00575134"/>
    <w:rsid w:val="00575BB6"/>
    <w:rsid w:val="0057641B"/>
    <w:rsid w:val="00577A06"/>
    <w:rsid w:val="00577FE7"/>
    <w:rsid w:val="0058025E"/>
    <w:rsid w:val="00580B94"/>
    <w:rsid w:val="00581586"/>
    <w:rsid w:val="0058236C"/>
    <w:rsid w:val="00583123"/>
    <w:rsid w:val="00583CAB"/>
    <w:rsid w:val="005843CF"/>
    <w:rsid w:val="005844F9"/>
    <w:rsid w:val="00586414"/>
    <w:rsid w:val="00587625"/>
    <w:rsid w:val="00587B24"/>
    <w:rsid w:val="005900D2"/>
    <w:rsid w:val="00590A47"/>
    <w:rsid w:val="00591929"/>
    <w:rsid w:val="00594BB5"/>
    <w:rsid w:val="00594E82"/>
    <w:rsid w:val="00595436"/>
    <w:rsid w:val="0059642A"/>
    <w:rsid w:val="0059685E"/>
    <w:rsid w:val="005A099B"/>
    <w:rsid w:val="005A0CD4"/>
    <w:rsid w:val="005A1BD8"/>
    <w:rsid w:val="005A2615"/>
    <w:rsid w:val="005A3589"/>
    <w:rsid w:val="005A4CE5"/>
    <w:rsid w:val="005A62FA"/>
    <w:rsid w:val="005A645C"/>
    <w:rsid w:val="005A68D8"/>
    <w:rsid w:val="005A6B5D"/>
    <w:rsid w:val="005A6B89"/>
    <w:rsid w:val="005A6C80"/>
    <w:rsid w:val="005A6DB1"/>
    <w:rsid w:val="005A79B4"/>
    <w:rsid w:val="005B0129"/>
    <w:rsid w:val="005B1FC7"/>
    <w:rsid w:val="005B2328"/>
    <w:rsid w:val="005B252E"/>
    <w:rsid w:val="005B3DA1"/>
    <w:rsid w:val="005B75DF"/>
    <w:rsid w:val="005C0612"/>
    <w:rsid w:val="005C09AB"/>
    <w:rsid w:val="005C1912"/>
    <w:rsid w:val="005C21AB"/>
    <w:rsid w:val="005C317A"/>
    <w:rsid w:val="005C3B9F"/>
    <w:rsid w:val="005C3C62"/>
    <w:rsid w:val="005C428B"/>
    <w:rsid w:val="005C4710"/>
    <w:rsid w:val="005C50B9"/>
    <w:rsid w:val="005C56B5"/>
    <w:rsid w:val="005C5C89"/>
    <w:rsid w:val="005C5E2F"/>
    <w:rsid w:val="005C60E1"/>
    <w:rsid w:val="005C6925"/>
    <w:rsid w:val="005C7370"/>
    <w:rsid w:val="005C79BF"/>
    <w:rsid w:val="005D1507"/>
    <w:rsid w:val="005D1CAE"/>
    <w:rsid w:val="005D76B6"/>
    <w:rsid w:val="005D799E"/>
    <w:rsid w:val="005E0C89"/>
    <w:rsid w:val="005E0F30"/>
    <w:rsid w:val="005E0F7F"/>
    <w:rsid w:val="005E18D8"/>
    <w:rsid w:val="005E2430"/>
    <w:rsid w:val="005E25F1"/>
    <w:rsid w:val="005E3377"/>
    <w:rsid w:val="005E4E8D"/>
    <w:rsid w:val="005E51E6"/>
    <w:rsid w:val="005E5A1B"/>
    <w:rsid w:val="005E5F6A"/>
    <w:rsid w:val="005E7F23"/>
    <w:rsid w:val="005F0B55"/>
    <w:rsid w:val="005F26DD"/>
    <w:rsid w:val="005F50A9"/>
    <w:rsid w:val="005F631F"/>
    <w:rsid w:val="005F7A36"/>
    <w:rsid w:val="006008C9"/>
    <w:rsid w:val="00601255"/>
    <w:rsid w:val="00601526"/>
    <w:rsid w:val="006020B1"/>
    <w:rsid w:val="00602E81"/>
    <w:rsid w:val="00603F21"/>
    <w:rsid w:val="00607942"/>
    <w:rsid w:val="00607EBF"/>
    <w:rsid w:val="00611F62"/>
    <w:rsid w:val="00613E0C"/>
    <w:rsid w:val="006140EC"/>
    <w:rsid w:val="006143BD"/>
    <w:rsid w:val="00614BBE"/>
    <w:rsid w:val="00615E28"/>
    <w:rsid w:val="00615F59"/>
    <w:rsid w:val="00616185"/>
    <w:rsid w:val="00616D21"/>
    <w:rsid w:val="00617457"/>
    <w:rsid w:val="00617DC2"/>
    <w:rsid w:val="006206D4"/>
    <w:rsid w:val="006207C3"/>
    <w:rsid w:val="006209D2"/>
    <w:rsid w:val="00621E25"/>
    <w:rsid w:val="00624185"/>
    <w:rsid w:val="00624CC8"/>
    <w:rsid w:val="00625121"/>
    <w:rsid w:val="00625A06"/>
    <w:rsid w:val="00625CC4"/>
    <w:rsid w:val="00625DD9"/>
    <w:rsid w:val="00630E4E"/>
    <w:rsid w:val="0063299C"/>
    <w:rsid w:val="00632BEE"/>
    <w:rsid w:val="00632E1E"/>
    <w:rsid w:val="006348BD"/>
    <w:rsid w:val="00635FE1"/>
    <w:rsid w:val="0063780A"/>
    <w:rsid w:val="006400C7"/>
    <w:rsid w:val="00640926"/>
    <w:rsid w:val="006416F4"/>
    <w:rsid w:val="006419AB"/>
    <w:rsid w:val="00641C17"/>
    <w:rsid w:val="006422F0"/>
    <w:rsid w:val="00642AB8"/>
    <w:rsid w:val="00642F21"/>
    <w:rsid w:val="00643C3A"/>
    <w:rsid w:val="006447BD"/>
    <w:rsid w:val="006455CD"/>
    <w:rsid w:val="0064566E"/>
    <w:rsid w:val="00645E78"/>
    <w:rsid w:val="00646D46"/>
    <w:rsid w:val="006474F3"/>
    <w:rsid w:val="006507E1"/>
    <w:rsid w:val="0065215E"/>
    <w:rsid w:val="0065300E"/>
    <w:rsid w:val="00653CF9"/>
    <w:rsid w:val="00653D43"/>
    <w:rsid w:val="006541FC"/>
    <w:rsid w:val="00655E3A"/>
    <w:rsid w:val="00655EC1"/>
    <w:rsid w:val="00660486"/>
    <w:rsid w:val="006612BC"/>
    <w:rsid w:val="00662F15"/>
    <w:rsid w:val="0066428F"/>
    <w:rsid w:val="00665C9A"/>
    <w:rsid w:val="00666098"/>
    <w:rsid w:val="00666B96"/>
    <w:rsid w:val="006670CF"/>
    <w:rsid w:val="00667806"/>
    <w:rsid w:val="00667D3E"/>
    <w:rsid w:val="00670BCE"/>
    <w:rsid w:val="0067120A"/>
    <w:rsid w:val="00671484"/>
    <w:rsid w:val="00671F4C"/>
    <w:rsid w:val="00672E38"/>
    <w:rsid w:val="0067399E"/>
    <w:rsid w:val="00673C11"/>
    <w:rsid w:val="006743B9"/>
    <w:rsid w:val="00676777"/>
    <w:rsid w:val="00676B75"/>
    <w:rsid w:val="0067798D"/>
    <w:rsid w:val="00680E60"/>
    <w:rsid w:val="006814A7"/>
    <w:rsid w:val="006818DB"/>
    <w:rsid w:val="00681CCD"/>
    <w:rsid w:val="00682961"/>
    <w:rsid w:val="00683E38"/>
    <w:rsid w:val="00683FCB"/>
    <w:rsid w:val="00684368"/>
    <w:rsid w:val="006847B6"/>
    <w:rsid w:val="00685BD5"/>
    <w:rsid w:val="00687B8E"/>
    <w:rsid w:val="00690AFC"/>
    <w:rsid w:val="00691206"/>
    <w:rsid w:val="006922A7"/>
    <w:rsid w:val="0069255B"/>
    <w:rsid w:val="00692F9D"/>
    <w:rsid w:val="00696883"/>
    <w:rsid w:val="00696C1C"/>
    <w:rsid w:val="006A3216"/>
    <w:rsid w:val="006A3D82"/>
    <w:rsid w:val="006A4060"/>
    <w:rsid w:val="006A6571"/>
    <w:rsid w:val="006A6E8C"/>
    <w:rsid w:val="006A7449"/>
    <w:rsid w:val="006A7573"/>
    <w:rsid w:val="006A7A87"/>
    <w:rsid w:val="006B077C"/>
    <w:rsid w:val="006B0B98"/>
    <w:rsid w:val="006B0C3D"/>
    <w:rsid w:val="006B0EDD"/>
    <w:rsid w:val="006B210D"/>
    <w:rsid w:val="006B2CA4"/>
    <w:rsid w:val="006B3A9E"/>
    <w:rsid w:val="006B5124"/>
    <w:rsid w:val="006B53E4"/>
    <w:rsid w:val="006B67AA"/>
    <w:rsid w:val="006B68F0"/>
    <w:rsid w:val="006B6FEC"/>
    <w:rsid w:val="006B775D"/>
    <w:rsid w:val="006C1A7D"/>
    <w:rsid w:val="006C1BF2"/>
    <w:rsid w:val="006C5172"/>
    <w:rsid w:val="006C559A"/>
    <w:rsid w:val="006C6790"/>
    <w:rsid w:val="006D23BD"/>
    <w:rsid w:val="006D3414"/>
    <w:rsid w:val="006D4A1F"/>
    <w:rsid w:val="006D5A5B"/>
    <w:rsid w:val="006D78C4"/>
    <w:rsid w:val="006E0005"/>
    <w:rsid w:val="006E1AA8"/>
    <w:rsid w:val="006E4BC8"/>
    <w:rsid w:val="006E5033"/>
    <w:rsid w:val="006E5324"/>
    <w:rsid w:val="006E5D85"/>
    <w:rsid w:val="006E7081"/>
    <w:rsid w:val="006E709F"/>
    <w:rsid w:val="006F0248"/>
    <w:rsid w:val="006F11ED"/>
    <w:rsid w:val="006F1390"/>
    <w:rsid w:val="006F2309"/>
    <w:rsid w:val="006F247E"/>
    <w:rsid w:val="006F288D"/>
    <w:rsid w:val="006F28E6"/>
    <w:rsid w:val="006F297C"/>
    <w:rsid w:val="006F2BD1"/>
    <w:rsid w:val="006F310A"/>
    <w:rsid w:val="006F3161"/>
    <w:rsid w:val="006F352B"/>
    <w:rsid w:val="006F357A"/>
    <w:rsid w:val="006F548F"/>
    <w:rsid w:val="006F6E6B"/>
    <w:rsid w:val="006F7D4E"/>
    <w:rsid w:val="007008D8"/>
    <w:rsid w:val="00700C97"/>
    <w:rsid w:val="00701869"/>
    <w:rsid w:val="00701B20"/>
    <w:rsid w:val="00703100"/>
    <w:rsid w:val="007034C7"/>
    <w:rsid w:val="00703CF5"/>
    <w:rsid w:val="007077DA"/>
    <w:rsid w:val="0071029E"/>
    <w:rsid w:val="00710591"/>
    <w:rsid w:val="00711929"/>
    <w:rsid w:val="00711B3F"/>
    <w:rsid w:val="00712893"/>
    <w:rsid w:val="0071358C"/>
    <w:rsid w:val="00713C65"/>
    <w:rsid w:val="00713C9B"/>
    <w:rsid w:val="0071432A"/>
    <w:rsid w:val="00714DA3"/>
    <w:rsid w:val="00715FB9"/>
    <w:rsid w:val="0071675C"/>
    <w:rsid w:val="00716A91"/>
    <w:rsid w:val="00716B17"/>
    <w:rsid w:val="00720DC9"/>
    <w:rsid w:val="007213A0"/>
    <w:rsid w:val="007222FF"/>
    <w:rsid w:val="00723191"/>
    <w:rsid w:val="00725008"/>
    <w:rsid w:val="007266EB"/>
    <w:rsid w:val="0073070D"/>
    <w:rsid w:val="00730893"/>
    <w:rsid w:val="007312F5"/>
    <w:rsid w:val="0073190D"/>
    <w:rsid w:val="00732EFF"/>
    <w:rsid w:val="00732FED"/>
    <w:rsid w:val="007340D1"/>
    <w:rsid w:val="00735E33"/>
    <w:rsid w:val="007361D7"/>
    <w:rsid w:val="00736EB4"/>
    <w:rsid w:val="00737997"/>
    <w:rsid w:val="00737C20"/>
    <w:rsid w:val="00737E36"/>
    <w:rsid w:val="00740218"/>
    <w:rsid w:val="00740368"/>
    <w:rsid w:val="007412EC"/>
    <w:rsid w:val="007416BA"/>
    <w:rsid w:val="00741EFF"/>
    <w:rsid w:val="00742BF2"/>
    <w:rsid w:val="00742C7C"/>
    <w:rsid w:val="00742DEB"/>
    <w:rsid w:val="007430AC"/>
    <w:rsid w:val="007431AB"/>
    <w:rsid w:val="00744B3C"/>
    <w:rsid w:val="00745517"/>
    <w:rsid w:val="00745E33"/>
    <w:rsid w:val="00745FDD"/>
    <w:rsid w:val="0074753D"/>
    <w:rsid w:val="0074774E"/>
    <w:rsid w:val="00750336"/>
    <w:rsid w:val="00751807"/>
    <w:rsid w:val="007524FC"/>
    <w:rsid w:val="007539E7"/>
    <w:rsid w:val="007541AF"/>
    <w:rsid w:val="007551B0"/>
    <w:rsid w:val="00756837"/>
    <w:rsid w:val="007568E3"/>
    <w:rsid w:val="00756C2B"/>
    <w:rsid w:val="007607C0"/>
    <w:rsid w:val="0076309B"/>
    <w:rsid w:val="007651F6"/>
    <w:rsid w:val="00765BBE"/>
    <w:rsid w:val="00766174"/>
    <w:rsid w:val="007669BD"/>
    <w:rsid w:val="00766AF9"/>
    <w:rsid w:val="00767232"/>
    <w:rsid w:val="00767441"/>
    <w:rsid w:val="00767A63"/>
    <w:rsid w:val="00770736"/>
    <w:rsid w:val="00770DCA"/>
    <w:rsid w:val="00771A60"/>
    <w:rsid w:val="007720DF"/>
    <w:rsid w:val="00773ABC"/>
    <w:rsid w:val="00782F9F"/>
    <w:rsid w:val="0078365E"/>
    <w:rsid w:val="0078473E"/>
    <w:rsid w:val="0078562E"/>
    <w:rsid w:val="00785E93"/>
    <w:rsid w:val="00786141"/>
    <w:rsid w:val="00790843"/>
    <w:rsid w:val="00791392"/>
    <w:rsid w:val="007928BB"/>
    <w:rsid w:val="007943E3"/>
    <w:rsid w:val="007945A5"/>
    <w:rsid w:val="00795263"/>
    <w:rsid w:val="00796D08"/>
    <w:rsid w:val="0079720F"/>
    <w:rsid w:val="007974EF"/>
    <w:rsid w:val="007A3497"/>
    <w:rsid w:val="007A4F4B"/>
    <w:rsid w:val="007A748C"/>
    <w:rsid w:val="007B092E"/>
    <w:rsid w:val="007B1207"/>
    <w:rsid w:val="007B1225"/>
    <w:rsid w:val="007B285A"/>
    <w:rsid w:val="007B292E"/>
    <w:rsid w:val="007B3934"/>
    <w:rsid w:val="007B3FD7"/>
    <w:rsid w:val="007B57C2"/>
    <w:rsid w:val="007B5AD4"/>
    <w:rsid w:val="007B67E7"/>
    <w:rsid w:val="007B694D"/>
    <w:rsid w:val="007B7144"/>
    <w:rsid w:val="007B72DF"/>
    <w:rsid w:val="007B7328"/>
    <w:rsid w:val="007C30CE"/>
    <w:rsid w:val="007C554A"/>
    <w:rsid w:val="007C65F9"/>
    <w:rsid w:val="007C70D3"/>
    <w:rsid w:val="007C7249"/>
    <w:rsid w:val="007C736E"/>
    <w:rsid w:val="007C7D62"/>
    <w:rsid w:val="007C7FD1"/>
    <w:rsid w:val="007D035E"/>
    <w:rsid w:val="007D3777"/>
    <w:rsid w:val="007D3C5F"/>
    <w:rsid w:val="007D401B"/>
    <w:rsid w:val="007D50DF"/>
    <w:rsid w:val="007D5FF0"/>
    <w:rsid w:val="007D615D"/>
    <w:rsid w:val="007D72CB"/>
    <w:rsid w:val="007D77BC"/>
    <w:rsid w:val="007E1FE2"/>
    <w:rsid w:val="007E3556"/>
    <w:rsid w:val="007E568B"/>
    <w:rsid w:val="007E5804"/>
    <w:rsid w:val="007E724E"/>
    <w:rsid w:val="007E7B2B"/>
    <w:rsid w:val="007F1335"/>
    <w:rsid w:val="007F2421"/>
    <w:rsid w:val="007F2505"/>
    <w:rsid w:val="007F2649"/>
    <w:rsid w:val="007F350B"/>
    <w:rsid w:val="007F5163"/>
    <w:rsid w:val="007F56CC"/>
    <w:rsid w:val="007F6123"/>
    <w:rsid w:val="0080120D"/>
    <w:rsid w:val="00802E40"/>
    <w:rsid w:val="00802F8B"/>
    <w:rsid w:val="0080626B"/>
    <w:rsid w:val="00806C8B"/>
    <w:rsid w:val="0080733C"/>
    <w:rsid w:val="00811AE7"/>
    <w:rsid w:val="00811CE0"/>
    <w:rsid w:val="0081215C"/>
    <w:rsid w:val="0081281F"/>
    <w:rsid w:val="00812D38"/>
    <w:rsid w:val="00812D85"/>
    <w:rsid w:val="008135F0"/>
    <w:rsid w:val="00814105"/>
    <w:rsid w:val="00815ECD"/>
    <w:rsid w:val="00816F92"/>
    <w:rsid w:val="00820143"/>
    <w:rsid w:val="00821A4F"/>
    <w:rsid w:val="00821E84"/>
    <w:rsid w:val="00822922"/>
    <w:rsid w:val="00822B5A"/>
    <w:rsid w:val="00822CC4"/>
    <w:rsid w:val="00823254"/>
    <w:rsid w:val="00824996"/>
    <w:rsid w:val="00826C30"/>
    <w:rsid w:val="00827859"/>
    <w:rsid w:val="008319CF"/>
    <w:rsid w:val="0083292F"/>
    <w:rsid w:val="00833187"/>
    <w:rsid w:val="00833D68"/>
    <w:rsid w:val="00834811"/>
    <w:rsid w:val="008350EE"/>
    <w:rsid w:val="00836761"/>
    <w:rsid w:val="00836CBE"/>
    <w:rsid w:val="0083732A"/>
    <w:rsid w:val="00837DD1"/>
    <w:rsid w:val="008430DA"/>
    <w:rsid w:val="00844865"/>
    <w:rsid w:val="0084573B"/>
    <w:rsid w:val="008458EB"/>
    <w:rsid w:val="0084684C"/>
    <w:rsid w:val="00847560"/>
    <w:rsid w:val="00853293"/>
    <w:rsid w:val="00854CCD"/>
    <w:rsid w:val="00856011"/>
    <w:rsid w:val="008562F0"/>
    <w:rsid w:val="00857098"/>
    <w:rsid w:val="00857920"/>
    <w:rsid w:val="00861322"/>
    <w:rsid w:val="0086138A"/>
    <w:rsid w:val="00861D5E"/>
    <w:rsid w:val="008626A1"/>
    <w:rsid w:val="0086380C"/>
    <w:rsid w:val="00863810"/>
    <w:rsid w:val="008646D6"/>
    <w:rsid w:val="008648F3"/>
    <w:rsid w:val="008657A9"/>
    <w:rsid w:val="008662BA"/>
    <w:rsid w:val="00866460"/>
    <w:rsid w:val="008675B7"/>
    <w:rsid w:val="008676B3"/>
    <w:rsid w:val="008678BD"/>
    <w:rsid w:val="00867C4F"/>
    <w:rsid w:val="00870298"/>
    <w:rsid w:val="00870799"/>
    <w:rsid w:val="00870CC6"/>
    <w:rsid w:val="00871B57"/>
    <w:rsid w:val="00872816"/>
    <w:rsid w:val="00872A70"/>
    <w:rsid w:val="00872FBB"/>
    <w:rsid w:val="008750DE"/>
    <w:rsid w:val="00875E3A"/>
    <w:rsid w:val="008760AC"/>
    <w:rsid w:val="00876D6F"/>
    <w:rsid w:val="008775C3"/>
    <w:rsid w:val="008775D9"/>
    <w:rsid w:val="00877716"/>
    <w:rsid w:val="00881714"/>
    <w:rsid w:val="00881E00"/>
    <w:rsid w:val="008824CE"/>
    <w:rsid w:val="008830CC"/>
    <w:rsid w:val="00884650"/>
    <w:rsid w:val="00885514"/>
    <w:rsid w:val="00890492"/>
    <w:rsid w:val="008934AC"/>
    <w:rsid w:val="00893AB6"/>
    <w:rsid w:val="00893E34"/>
    <w:rsid w:val="008940CA"/>
    <w:rsid w:val="0089466B"/>
    <w:rsid w:val="00894D2E"/>
    <w:rsid w:val="00894D31"/>
    <w:rsid w:val="00894DD2"/>
    <w:rsid w:val="00894E64"/>
    <w:rsid w:val="00897538"/>
    <w:rsid w:val="008976F0"/>
    <w:rsid w:val="008A028F"/>
    <w:rsid w:val="008A0619"/>
    <w:rsid w:val="008A0645"/>
    <w:rsid w:val="008A3450"/>
    <w:rsid w:val="008A3484"/>
    <w:rsid w:val="008A3CC2"/>
    <w:rsid w:val="008A41A2"/>
    <w:rsid w:val="008A4AA8"/>
    <w:rsid w:val="008A4C8C"/>
    <w:rsid w:val="008A5A60"/>
    <w:rsid w:val="008A5E60"/>
    <w:rsid w:val="008B08E2"/>
    <w:rsid w:val="008B0BA8"/>
    <w:rsid w:val="008B21D4"/>
    <w:rsid w:val="008B2F75"/>
    <w:rsid w:val="008B5143"/>
    <w:rsid w:val="008B65D7"/>
    <w:rsid w:val="008C1851"/>
    <w:rsid w:val="008C2BAD"/>
    <w:rsid w:val="008C3834"/>
    <w:rsid w:val="008C3922"/>
    <w:rsid w:val="008C4B73"/>
    <w:rsid w:val="008C58DC"/>
    <w:rsid w:val="008C5970"/>
    <w:rsid w:val="008C69AB"/>
    <w:rsid w:val="008D0BBA"/>
    <w:rsid w:val="008D0DD4"/>
    <w:rsid w:val="008D14DC"/>
    <w:rsid w:val="008D203F"/>
    <w:rsid w:val="008D4816"/>
    <w:rsid w:val="008D4A3D"/>
    <w:rsid w:val="008D5FD2"/>
    <w:rsid w:val="008D62E5"/>
    <w:rsid w:val="008D64EE"/>
    <w:rsid w:val="008D684B"/>
    <w:rsid w:val="008D7364"/>
    <w:rsid w:val="008E049B"/>
    <w:rsid w:val="008E06B2"/>
    <w:rsid w:val="008E109E"/>
    <w:rsid w:val="008E1102"/>
    <w:rsid w:val="008E1C5C"/>
    <w:rsid w:val="008E1D09"/>
    <w:rsid w:val="008E3C17"/>
    <w:rsid w:val="008E405C"/>
    <w:rsid w:val="008E4B77"/>
    <w:rsid w:val="008E5CE9"/>
    <w:rsid w:val="008E5FD7"/>
    <w:rsid w:val="008E65FE"/>
    <w:rsid w:val="008E68A3"/>
    <w:rsid w:val="008E79E7"/>
    <w:rsid w:val="008E7B20"/>
    <w:rsid w:val="008F0C8B"/>
    <w:rsid w:val="008F186E"/>
    <w:rsid w:val="008F3070"/>
    <w:rsid w:val="008F4AE7"/>
    <w:rsid w:val="008F4EB2"/>
    <w:rsid w:val="008F5424"/>
    <w:rsid w:val="008F76BC"/>
    <w:rsid w:val="00900F70"/>
    <w:rsid w:val="00901147"/>
    <w:rsid w:val="0090174A"/>
    <w:rsid w:val="00903463"/>
    <w:rsid w:val="009038BE"/>
    <w:rsid w:val="00904628"/>
    <w:rsid w:val="00905B69"/>
    <w:rsid w:val="0090677A"/>
    <w:rsid w:val="009078C3"/>
    <w:rsid w:val="00907B1E"/>
    <w:rsid w:val="00910522"/>
    <w:rsid w:val="00911604"/>
    <w:rsid w:val="0091166D"/>
    <w:rsid w:val="009163D7"/>
    <w:rsid w:val="00917ED7"/>
    <w:rsid w:val="00920CDC"/>
    <w:rsid w:val="00921395"/>
    <w:rsid w:val="009215D4"/>
    <w:rsid w:val="00922264"/>
    <w:rsid w:val="00922700"/>
    <w:rsid w:val="00923F82"/>
    <w:rsid w:val="00924860"/>
    <w:rsid w:val="00924DBF"/>
    <w:rsid w:val="009278F7"/>
    <w:rsid w:val="0092798B"/>
    <w:rsid w:val="00931735"/>
    <w:rsid w:val="00932175"/>
    <w:rsid w:val="00933563"/>
    <w:rsid w:val="00937FCE"/>
    <w:rsid w:val="009404E4"/>
    <w:rsid w:val="0094065E"/>
    <w:rsid w:val="00941CBF"/>
    <w:rsid w:val="00941D61"/>
    <w:rsid w:val="00942B5F"/>
    <w:rsid w:val="00942C8C"/>
    <w:rsid w:val="00942E3C"/>
    <w:rsid w:val="00943253"/>
    <w:rsid w:val="00945209"/>
    <w:rsid w:val="00945241"/>
    <w:rsid w:val="0094553C"/>
    <w:rsid w:val="009461D9"/>
    <w:rsid w:val="00946D77"/>
    <w:rsid w:val="00946E9F"/>
    <w:rsid w:val="00953DD0"/>
    <w:rsid w:val="009541E3"/>
    <w:rsid w:val="00954D0B"/>
    <w:rsid w:val="0095561A"/>
    <w:rsid w:val="009556F9"/>
    <w:rsid w:val="00955E3C"/>
    <w:rsid w:val="00956768"/>
    <w:rsid w:val="0095731F"/>
    <w:rsid w:val="00960CFC"/>
    <w:rsid w:val="00960DB3"/>
    <w:rsid w:val="00962591"/>
    <w:rsid w:val="00963591"/>
    <w:rsid w:val="0096377D"/>
    <w:rsid w:val="009673D9"/>
    <w:rsid w:val="00967E50"/>
    <w:rsid w:val="00967F00"/>
    <w:rsid w:val="0097052F"/>
    <w:rsid w:val="00971D40"/>
    <w:rsid w:val="009726F3"/>
    <w:rsid w:val="009729E5"/>
    <w:rsid w:val="009739B5"/>
    <w:rsid w:val="00974412"/>
    <w:rsid w:val="009745FF"/>
    <w:rsid w:val="00977BD5"/>
    <w:rsid w:val="00980D41"/>
    <w:rsid w:val="009812E3"/>
    <w:rsid w:val="009819F5"/>
    <w:rsid w:val="00981F4A"/>
    <w:rsid w:val="0098200D"/>
    <w:rsid w:val="00983917"/>
    <w:rsid w:val="00985DF3"/>
    <w:rsid w:val="00987182"/>
    <w:rsid w:val="00987326"/>
    <w:rsid w:val="0098732A"/>
    <w:rsid w:val="00990A0B"/>
    <w:rsid w:val="00990A37"/>
    <w:rsid w:val="00990DD0"/>
    <w:rsid w:val="00990F2F"/>
    <w:rsid w:val="00991624"/>
    <w:rsid w:val="00993D53"/>
    <w:rsid w:val="00993D58"/>
    <w:rsid w:val="0099498B"/>
    <w:rsid w:val="00996840"/>
    <w:rsid w:val="009A1DC3"/>
    <w:rsid w:val="009A375A"/>
    <w:rsid w:val="009A4104"/>
    <w:rsid w:val="009A5881"/>
    <w:rsid w:val="009A74B1"/>
    <w:rsid w:val="009A7E5C"/>
    <w:rsid w:val="009B0009"/>
    <w:rsid w:val="009B042C"/>
    <w:rsid w:val="009B07E3"/>
    <w:rsid w:val="009B0E9C"/>
    <w:rsid w:val="009B15C9"/>
    <w:rsid w:val="009B2CE2"/>
    <w:rsid w:val="009B2FF7"/>
    <w:rsid w:val="009B460C"/>
    <w:rsid w:val="009B4D3F"/>
    <w:rsid w:val="009B50DE"/>
    <w:rsid w:val="009B5623"/>
    <w:rsid w:val="009B70BE"/>
    <w:rsid w:val="009B71B5"/>
    <w:rsid w:val="009B77E3"/>
    <w:rsid w:val="009B7964"/>
    <w:rsid w:val="009C030C"/>
    <w:rsid w:val="009C092D"/>
    <w:rsid w:val="009C0BA8"/>
    <w:rsid w:val="009C1367"/>
    <w:rsid w:val="009C1383"/>
    <w:rsid w:val="009C155F"/>
    <w:rsid w:val="009C1EEB"/>
    <w:rsid w:val="009C2D28"/>
    <w:rsid w:val="009C37FA"/>
    <w:rsid w:val="009C4290"/>
    <w:rsid w:val="009C4545"/>
    <w:rsid w:val="009D07AC"/>
    <w:rsid w:val="009D1DD0"/>
    <w:rsid w:val="009D212A"/>
    <w:rsid w:val="009D468F"/>
    <w:rsid w:val="009D49A0"/>
    <w:rsid w:val="009D5CD0"/>
    <w:rsid w:val="009D6951"/>
    <w:rsid w:val="009D6C70"/>
    <w:rsid w:val="009D7945"/>
    <w:rsid w:val="009E1C1C"/>
    <w:rsid w:val="009E3AD2"/>
    <w:rsid w:val="009E4D88"/>
    <w:rsid w:val="009E7F03"/>
    <w:rsid w:val="009F07EE"/>
    <w:rsid w:val="009F116A"/>
    <w:rsid w:val="009F22B5"/>
    <w:rsid w:val="009F2EAC"/>
    <w:rsid w:val="009F311A"/>
    <w:rsid w:val="009F3E46"/>
    <w:rsid w:val="009F45AF"/>
    <w:rsid w:val="00A00527"/>
    <w:rsid w:val="00A005DE"/>
    <w:rsid w:val="00A00658"/>
    <w:rsid w:val="00A027F8"/>
    <w:rsid w:val="00A031C9"/>
    <w:rsid w:val="00A0373F"/>
    <w:rsid w:val="00A037FC"/>
    <w:rsid w:val="00A03FBB"/>
    <w:rsid w:val="00A05E18"/>
    <w:rsid w:val="00A06B2E"/>
    <w:rsid w:val="00A06E46"/>
    <w:rsid w:val="00A072EC"/>
    <w:rsid w:val="00A07589"/>
    <w:rsid w:val="00A0774F"/>
    <w:rsid w:val="00A1003E"/>
    <w:rsid w:val="00A101F6"/>
    <w:rsid w:val="00A10684"/>
    <w:rsid w:val="00A1191A"/>
    <w:rsid w:val="00A11E13"/>
    <w:rsid w:val="00A13703"/>
    <w:rsid w:val="00A173D1"/>
    <w:rsid w:val="00A20123"/>
    <w:rsid w:val="00A201A1"/>
    <w:rsid w:val="00A2079F"/>
    <w:rsid w:val="00A218A2"/>
    <w:rsid w:val="00A223C0"/>
    <w:rsid w:val="00A22B13"/>
    <w:rsid w:val="00A2311B"/>
    <w:rsid w:val="00A23977"/>
    <w:rsid w:val="00A2446A"/>
    <w:rsid w:val="00A25B7B"/>
    <w:rsid w:val="00A26A32"/>
    <w:rsid w:val="00A278B4"/>
    <w:rsid w:val="00A27908"/>
    <w:rsid w:val="00A27A45"/>
    <w:rsid w:val="00A308EA"/>
    <w:rsid w:val="00A309A3"/>
    <w:rsid w:val="00A32052"/>
    <w:rsid w:val="00A33513"/>
    <w:rsid w:val="00A337FF"/>
    <w:rsid w:val="00A342A2"/>
    <w:rsid w:val="00A342BB"/>
    <w:rsid w:val="00A35CD2"/>
    <w:rsid w:val="00A36A7F"/>
    <w:rsid w:val="00A36DE6"/>
    <w:rsid w:val="00A37403"/>
    <w:rsid w:val="00A37439"/>
    <w:rsid w:val="00A40034"/>
    <w:rsid w:val="00A40B67"/>
    <w:rsid w:val="00A416AC"/>
    <w:rsid w:val="00A43581"/>
    <w:rsid w:val="00A43BEA"/>
    <w:rsid w:val="00A4407A"/>
    <w:rsid w:val="00A44876"/>
    <w:rsid w:val="00A44D4C"/>
    <w:rsid w:val="00A46184"/>
    <w:rsid w:val="00A4732B"/>
    <w:rsid w:val="00A474FF"/>
    <w:rsid w:val="00A47D5C"/>
    <w:rsid w:val="00A50AA9"/>
    <w:rsid w:val="00A51290"/>
    <w:rsid w:val="00A529ED"/>
    <w:rsid w:val="00A534FD"/>
    <w:rsid w:val="00A54C55"/>
    <w:rsid w:val="00A55750"/>
    <w:rsid w:val="00A5578C"/>
    <w:rsid w:val="00A56C20"/>
    <w:rsid w:val="00A5747C"/>
    <w:rsid w:val="00A57A85"/>
    <w:rsid w:val="00A61274"/>
    <w:rsid w:val="00A61BCA"/>
    <w:rsid w:val="00A61E9F"/>
    <w:rsid w:val="00A622FA"/>
    <w:rsid w:val="00A6272C"/>
    <w:rsid w:val="00A6342C"/>
    <w:rsid w:val="00A637AD"/>
    <w:rsid w:val="00A63EBE"/>
    <w:rsid w:val="00A6400F"/>
    <w:rsid w:val="00A64208"/>
    <w:rsid w:val="00A64341"/>
    <w:rsid w:val="00A6478C"/>
    <w:rsid w:val="00A648B7"/>
    <w:rsid w:val="00A65628"/>
    <w:rsid w:val="00A65CEE"/>
    <w:rsid w:val="00A671D5"/>
    <w:rsid w:val="00A672B2"/>
    <w:rsid w:val="00A67C73"/>
    <w:rsid w:val="00A67DF1"/>
    <w:rsid w:val="00A7013F"/>
    <w:rsid w:val="00A706FD"/>
    <w:rsid w:val="00A72CAC"/>
    <w:rsid w:val="00A72CB0"/>
    <w:rsid w:val="00A72CF8"/>
    <w:rsid w:val="00A732C6"/>
    <w:rsid w:val="00A736B4"/>
    <w:rsid w:val="00A73A9D"/>
    <w:rsid w:val="00A73DC0"/>
    <w:rsid w:val="00A73E23"/>
    <w:rsid w:val="00A7620B"/>
    <w:rsid w:val="00A8027B"/>
    <w:rsid w:val="00A80C39"/>
    <w:rsid w:val="00A80EE0"/>
    <w:rsid w:val="00A812AE"/>
    <w:rsid w:val="00A81367"/>
    <w:rsid w:val="00A81F47"/>
    <w:rsid w:val="00A83474"/>
    <w:rsid w:val="00A83A67"/>
    <w:rsid w:val="00A844C7"/>
    <w:rsid w:val="00A85184"/>
    <w:rsid w:val="00A86068"/>
    <w:rsid w:val="00A86335"/>
    <w:rsid w:val="00A86E1C"/>
    <w:rsid w:val="00A86F17"/>
    <w:rsid w:val="00A878C7"/>
    <w:rsid w:val="00A87CE3"/>
    <w:rsid w:val="00A90296"/>
    <w:rsid w:val="00A90CA3"/>
    <w:rsid w:val="00A91B5C"/>
    <w:rsid w:val="00A9230C"/>
    <w:rsid w:val="00A92BB9"/>
    <w:rsid w:val="00A930EA"/>
    <w:rsid w:val="00A933F5"/>
    <w:rsid w:val="00A943A5"/>
    <w:rsid w:val="00A9453F"/>
    <w:rsid w:val="00A94DFB"/>
    <w:rsid w:val="00A954E1"/>
    <w:rsid w:val="00A958C5"/>
    <w:rsid w:val="00A95DC2"/>
    <w:rsid w:val="00A962E0"/>
    <w:rsid w:val="00A97AEE"/>
    <w:rsid w:val="00AA04BD"/>
    <w:rsid w:val="00AA1824"/>
    <w:rsid w:val="00AA1903"/>
    <w:rsid w:val="00AA3A73"/>
    <w:rsid w:val="00AA4C92"/>
    <w:rsid w:val="00AA5874"/>
    <w:rsid w:val="00AA5FFD"/>
    <w:rsid w:val="00AA6E18"/>
    <w:rsid w:val="00AA753A"/>
    <w:rsid w:val="00AA75DE"/>
    <w:rsid w:val="00AA7604"/>
    <w:rsid w:val="00AB0331"/>
    <w:rsid w:val="00AB0B3A"/>
    <w:rsid w:val="00AB0B5F"/>
    <w:rsid w:val="00AB1373"/>
    <w:rsid w:val="00AB181F"/>
    <w:rsid w:val="00AB50DE"/>
    <w:rsid w:val="00AB721B"/>
    <w:rsid w:val="00AB73F3"/>
    <w:rsid w:val="00AB7FBB"/>
    <w:rsid w:val="00AC0040"/>
    <w:rsid w:val="00AC0191"/>
    <w:rsid w:val="00AC106F"/>
    <w:rsid w:val="00AC28C0"/>
    <w:rsid w:val="00AC397B"/>
    <w:rsid w:val="00AC3D87"/>
    <w:rsid w:val="00AC5FED"/>
    <w:rsid w:val="00AC63B6"/>
    <w:rsid w:val="00AC6680"/>
    <w:rsid w:val="00AC7126"/>
    <w:rsid w:val="00AC727E"/>
    <w:rsid w:val="00AD0739"/>
    <w:rsid w:val="00AD0B6F"/>
    <w:rsid w:val="00AD0B7A"/>
    <w:rsid w:val="00AD2B6D"/>
    <w:rsid w:val="00AD4B3E"/>
    <w:rsid w:val="00AE254D"/>
    <w:rsid w:val="00AE34CE"/>
    <w:rsid w:val="00AE368F"/>
    <w:rsid w:val="00AE39FE"/>
    <w:rsid w:val="00AE48CB"/>
    <w:rsid w:val="00AE4D54"/>
    <w:rsid w:val="00AE6123"/>
    <w:rsid w:val="00AE6689"/>
    <w:rsid w:val="00AE66D5"/>
    <w:rsid w:val="00AE7A69"/>
    <w:rsid w:val="00AE7BA2"/>
    <w:rsid w:val="00AF00F5"/>
    <w:rsid w:val="00AF03A9"/>
    <w:rsid w:val="00AF0547"/>
    <w:rsid w:val="00AF0A35"/>
    <w:rsid w:val="00AF3DC8"/>
    <w:rsid w:val="00AF5080"/>
    <w:rsid w:val="00AF5A74"/>
    <w:rsid w:val="00AF5C45"/>
    <w:rsid w:val="00AF63ED"/>
    <w:rsid w:val="00AF6A85"/>
    <w:rsid w:val="00AF6EC2"/>
    <w:rsid w:val="00B0000D"/>
    <w:rsid w:val="00B02A03"/>
    <w:rsid w:val="00B04EA6"/>
    <w:rsid w:val="00B06AF7"/>
    <w:rsid w:val="00B071B2"/>
    <w:rsid w:val="00B107C2"/>
    <w:rsid w:val="00B1080E"/>
    <w:rsid w:val="00B11A51"/>
    <w:rsid w:val="00B142F7"/>
    <w:rsid w:val="00B158FF"/>
    <w:rsid w:val="00B17AD3"/>
    <w:rsid w:val="00B2039B"/>
    <w:rsid w:val="00B209C7"/>
    <w:rsid w:val="00B20A83"/>
    <w:rsid w:val="00B21A05"/>
    <w:rsid w:val="00B21E26"/>
    <w:rsid w:val="00B22538"/>
    <w:rsid w:val="00B22856"/>
    <w:rsid w:val="00B23009"/>
    <w:rsid w:val="00B23D14"/>
    <w:rsid w:val="00B24063"/>
    <w:rsid w:val="00B2537A"/>
    <w:rsid w:val="00B2645D"/>
    <w:rsid w:val="00B26503"/>
    <w:rsid w:val="00B277F7"/>
    <w:rsid w:val="00B310BF"/>
    <w:rsid w:val="00B310F3"/>
    <w:rsid w:val="00B326C1"/>
    <w:rsid w:val="00B32CC9"/>
    <w:rsid w:val="00B3412D"/>
    <w:rsid w:val="00B34D45"/>
    <w:rsid w:val="00B35782"/>
    <w:rsid w:val="00B35F19"/>
    <w:rsid w:val="00B40570"/>
    <w:rsid w:val="00B41A25"/>
    <w:rsid w:val="00B41ECF"/>
    <w:rsid w:val="00B4217F"/>
    <w:rsid w:val="00B4228B"/>
    <w:rsid w:val="00B431C5"/>
    <w:rsid w:val="00B45769"/>
    <w:rsid w:val="00B50AA3"/>
    <w:rsid w:val="00B53430"/>
    <w:rsid w:val="00B53BB0"/>
    <w:rsid w:val="00B54176"/>
    <w:rsid w:val="00B545CB"/>
    <w:rsid w:val="00B55450"/>
    <w:rsid w:val="00B55DDE"/>
    <w:rsid w:val="00B55E18"/>
    <w:rsid w:val="00B56720"/>
    <w:rsid w:val="00B56F21"/>
    <w:rsid w:val="00B5787D"/>
    <w:rsid w:val="00B6052E"/>
    <w:rsid w:val="00B625B3"/>
    <w:rsid w:val="00B62AA1"/>
    <w:rsid w:val="00B65109"/>
    <w:rsid w:val="00B666CF"/>
    <w:rsid w:val="00B678AB"/>
    <w:rsid w:val="00B7055D"/>
    <w:rsid w:val="00B70932"/>
    <w:rsid w:val="00B71F7D"/>
    <w:rsid w:val="00B73499"/>
    <w:rsid w:val="00B7394E"/>
    <w:rsid w:val="00B73B22"/>
    <w:rsid w:val="00B750A8"/>
    <w:rsid w:val="00B75882"/>
    <w:rsid w:val="00B774E4"/>
    <w:rsid w:val="00B775E0"/>
    <w:rsid w:val="00B80A67"/>
    <w:rsid w:val="00B8134B"/>
    <w:rsid w:val="00B81D79"/>
    <w:rsid w:val="00B823CB"/>
    <w:rsid w:val="00B829D8"/>
    <w:rsid w:val="00B8409F"/>
    <w:rsid w:val="00B852BC"/>
    <w:rsid w:val="00B85900"/>
    <w:rsid w:val="00B87B90"/>
    <w:rsid w:val="00B90234"/>
    <w:rsid w:val="00B90939"/>
    <w:rsid w:val="00B90A46"/>
    <w:rsid w:val="00B90B81"/>
    <w:rsid w:val="00B93660"/>
    <w:rsid w:val="00B94E11"/>
    <w:rsid w:val="00B9553C"/>
    <w:rsid w:val="00B95F3D"/>
    <w:rsid w:val="00B979D8"/>
    <w:rsid w:val="00B97AFA"/>
    <w:rsid w:val="00BA0BE3"/>
    <w:rsid w:val="00BA2045"/>
    <w:rsid w:val="00BA4056"/>
    <w:rsid w:val="00BA4EEC"/>
    <w:rsid w:val="00BA4F92"/>
    <w:rsid w:val="00BA5188"/>
    <w:rsid w:val="00BA51E5"/>
    <w:rsid w:val="00BA5D3F"/>
    <w:rsid w:val="00BA64A5"/>
    <w:rsid w:val="00BA6CF8"/>
    <w:rsid w:val="00BB03A0"/>
    <w:rsid w:val="00BB0F22"/>
    <w:rsid w:val="00BB13E0"/>
    <w:rsid w:val="00BB616F"/>
    <w:rsid w:val="00BB65C8"/>
    <w:rsid w:val="00BB7378"/>
    <w:rsid w:val="00BC03AB"/>
    <w:rsid w:val="00BC0C8E"/>
    <w:rsid w:val="00BC2E0A"/>
    <w:rsid w:val="00BC43CB"/>
    <w:rsid w:val="00BC558A"/>
    <w:rsid w:val="00BC59AB"/>
    <w:rsid w:val="00BC6682"/>
    <w:rsid w:val="00BC7B95"/>
    <w:rsid w:val="00BD1574"/>
    <w:rsid w:val="00BD170A"/>
    <w:rsid w:val="00BD20B9"/>
    <w:rsid w:val="00BD2806"/>
    <w:rsid w:val="00BD3977"/>
    <w:rsid w:val="00BD41B1"/>
    <w:rsid w:val="00BD4B9B"/>
    <w:rsid w:val="00BD546D"/>
    <w:rsid w:val="00BD69C1"/>
    <w:rsid w:val="00BE0562"/>
    <w:rsid w:val="00BE2D81"/>
    <w:rsid w:val="00BE5F9E"/>
    <w:rsid w:val="00BE6A37"/>
    <w:rsid w:val="00BE6C83"/>
    <w:rsid w:val="00BE7286"/>
    <w:rsid w:val="00BE7314"/>
    <w:rsid w:val="00BF04AF"/>
    <w:rsid w:val="00BF05BE"/>
    <w:rsid w:val="00BF0CB8"/>
    <w:rsid w:val="00BF2054"/>
    <w:rsid w:val="00BF2D9E"/>
    <w:rsid w:val="00BF2EB8"/>
    <w:rsid w:val="00BF3BB3"/>
    <w:rsid w:val="00BF3E44"/>
    <w:rsid w:val="00BF5D2A"/>
    <w:rsid w:val="00BF6A20"/>
    <w:rsid w:val="00BF7F4D"/>
    <w:rsid w:val="00C0107C"/>
    <w:rsid w:val="00C01692"/>
    <w:rsid w:val="00C0276F"/>
    <w:rsid w:val="00C02A38"/>
    <w:rsid w:val="00C055E3"/>
    <w:rsid w:val="00C05CBD"/>
    <w:rsid w:val="00C07098"/>
    <w:rsid w:val="00C07705"/>
    <w:rsid w:val="00C07A69"/>
    <w:rsid w:val="00C10814"/>
    <w:rsid w:val="00C11839"/>
    <w:rsid w:val="00C12794"/>
    <w:rsid w:val="00C14209"/>
    <w:rsid w:val="00C142D3"/>
    <w:rsid w:val="00C1484C"/>
    <w:rsid w:val="00C14A04"/>
    <w:rsid w:val="00C15127"/>
    <w:rsid w:val="00C153B3"/>
    <w:rsid w:val="00C15446"/>
    <w:rsid w:val="00C16105"/>
    <w:rsid w:val="00C163CA"/>
    <w:rsid w:val="00C1646E"/>
    <w:rsid w:val="00C16A98"/>
    <w:rsid w:val="00C2078E"/>
    <w:rsid w:val="00C207B0"/>
    <w:rsid w:val="00C23483"/>
    <w:rsid w:val="00C23BC6"/>
    <w:rsid w:val="00C24FDB"/>
    <w:rsid w:val="00C257D4"/>
    <w:rsid w:val="00C267E7"/>
    <w:rsid w:val="00C26990"/>
    <w:rsid w:val="00C27A0A"/>
    <w:rsid w:val="00C27F8F"/>
    <w:rsid w:val="00C30917"/>
    <w:rsid w:val="00C338B6"/>
    <w:rsid w:val="00C33D30"/>
    <w:rsid w:val="00C346FE"/>
    <w:rsid w:val="00C3555A"/>
    <w:rsid w:val="00C35EDB"/>
    <w:rsid w:val="00C364E0"/>
    <w:rsid w:val="00C3709A"/>
    <w:rsid w:val="00C3733C"/>
    <w:rsid w:val="00C37B7D"/>
    <w:rsid w:val="00C4042A"/>
    <w:rsid w:val="00C40AE6"/>
    <w:rsid w:val="00C43E10"/>
    <w:rsid w:val="00C44857"/>
    <w:rsid w:val="00C450BB"/>
    <w:rsid w:val="00C47E5D"/>
    <w:rsid w:val="00C5109E"/>
    <w:rsid w:val="00C52BCB"/>
    <w:rsid w:val="00C53504"/>
    <w:rsid w:val="00C53AB8"/>
    <w:rsid w:val="00C545A4"/>
    <w:rsid w:val="00C54D2B"/>
    <w:rsid w:val="00C54F3B"/>
    <w:rsid w:val="00C55B24"/>
    <w:rsid w:val="00C5603E"/>
    <w:rsid w:val="00C5629C"/>
    <w:rsid w:val="00C563D8"/>
    <w:rsid w:val="00C56586"/>
    <w:rsid w:val="00C566B8"/>
    <w:rsid w:val="00C56DDB"/>
    <w:rsid w:val="00C60A67"/>
    <w:rsid w:val="00C627EA"/>
    <w:rsid w:val="00C63826"/>
    <w:rsid w:val="00C63AB5"/>
    <w:rsid w:val="00C6789C"/>
    <w:rsid w:val="00C7108B"/>
    <w:rsid w:val="00C71C6D"/>
    <w:rsid w:val="00C72068"/>
    <w:rsid w:val="00C7223E"/>
    <w:rsid w:val="00C72D58"/>
    <w:rsid w:val="00C735F8"/>
    <w:rsid w:val="00C739DE"/>
    <w:rsid w:val="00C7449B"/>
    <w:rsid w:val="00C755FA"/>
    <w:rsid w:val="00C757C8"/>
    <w:rsid w:val="00C75A5C"/>
    <w:rsid w:val="00C762D2"/>
    <w:rsid w:val="00C76A91"/>
    <w:rsid w:val="00C76FF0"/>
    <w:rsid w:val="00C772D0"/>
    <w:rsid w:val="00C8030F"/>
    <w:rsid w:val="00C806F9"/>
    <w:rsid w:val="00C80959"/>
    <w:rsid w:val="00C813C7"/>
    <w:rsid w:val="00C81478"/>
    <w:rsid w:val="00C81BA0"/>
    <w:rsid w:val="00C81BBD"/>
    <w:rsid w:val="00C826BE"/>
    <w:rsid w:val="00C82F46"/>
    <w:rsid w:val="00C83079"/>
    <w:rsid w:val="00C84721"/>
    <w:rsid w:val="00C8476D"/>
    <w:rsid w:val="00C851D4"/>
    <w:rsid w:val="00C85F66"/>
    <w:rsid w:val="00C8773E"/>
    <w:rsid w:val="00C912BF"/>
    <w:rsid w:val="00C92A4A"/>
    <w:rsid w:val="00C92C50"/>
    <w:rsid w:val="00C9348E"/>
    <w:rsid w:val="00C93B0B"/>
    <w:rsid w:val="00C96E78"/>
    <w:rsid w:val="00C9708B"/>
    <w:rsid w:val="00CA0F84"/>
    <w:rsid w:val="00CA1A0E"/>
    <w:rsid w:val="00CA32F0"/>
    <w:rsid w:val="00CA4C2D"/>
    <w:rsid w:val="00CA5333"/>
    <w:rsid w:val="00CA6C99"/>
    <w:rsid w:val="00CA73EC"/>
    <w:rsid w:val="00CB135D"/>
    <w:rsid w:val="00CB31DF"/>
    <w:rsid w:val="00CB546E"/>
    <w:rsid w:val="00CB6BC1"/>
    <w:rsid w:val="00CB6C40"/>
    <w:rsid w:val="00CB76E7"/>
    <w:rsid w:val="00CB7983"/>
    <w:rsid w:val="00CC08DF"/>
    <w:rsid w:val="00CC351D"/>
    <w:rsid w:val="00CC4049"/>
    <w:rsid w:val="00CC4386"/>
    <w:rsid w:val="00CC49F8"/>
    <w:rsid w:val="00CC6B0A"/>
    <w:rsid w:val="00CC7A07"/>
    <w:rsid w:val="00CD0112"/>
    <w:rsid w:val="00CD0246"/>
    <w:rsid w:val="00CD0AD2"/>
    <w:rsid w:val="00CD0B0A"/>
    <w:rsid w:val="00CD37EE"/>
    <w:rsid w:val="00CD3A77"/>
    <w:rsid w:val="00CD4929"/>
    <w:rsid w:val="00CD5A96"/>
    <w:rsid w:val="00CD6423"/>
    <w:rsid w:val="00CD6B0C"/>
    <w:rsid w:val="00CE12D3"/>
    <w:rsid w:val="00CE25BF"/>
    <w:rsid w:val="00CE3C56"/>
    <w:rsid w:val="00CE6CC4"/>
    <w:rsid w:val="00CE703A"/>
    <w:rsid w:val="00CF122D"/>
    <w:rsid w:val="00CF20B4"/>
    <w:rsid w:val="00CF23DC"/>
    <w:rsid w:val="00CF2BD0"/>
    <w:rsid w:val="00CF30E5"/>
    <w:rsid w:val="00CF4019"/>
    <w:rsid w:val="00CF501B"/>
    <w:rsid w:val="00CF5424"/>
    <w:rsid w:val="00D0044E"/>
    <w:rsid w:val="00D004F9"/>
    <w:rsid w:val="00D00706"/>
    <w:rsid w:val="00D01365"/>
    <w:rsid w:val="00D01906"/>
    <w:rsid w:val="00D01EC2"/>
    <w:rsid w:val="00D022AF"/>
    <w:rsid w:val="00D028A9"/>
    <w:rsid w:val="00D02E15"/>
    <w:rsid w:val="00D0374C"/>
    <w:rsid w:val="00D03C43"/>
    <w:rsid w:val="00D049A2"/>
    <w:rsid w:val="00D05468"/>
    <w:rsid w:val="00D0640F"/>
    <w:rsid w:val="00D0754B"/>
    <w:rsid w:val="00D10642"/>
    <w:rsid w:val="00D1067F"/>
    <w:rsid w:val="00D12A7A"/>
    <w:rsid w:val="00D133A0"/>
    <w:rsid w:val="00D1475E"/>
    <w:rsid w:val="00D14CFD"/>
    <w:rsid w:val="00D158E0"/>
    <w:rsid w:val="00D15A2E"/>
    <w:rsid w:val="00D15D44"/>
    <w:rsid w:val="00D16064"/>
    <w:rsid w:val="00D20503"/>
    <w:rsid w:val="00D2307A"/>
    <w:rsid w:val="00D23C6F"/>
    <w:rsid w:val="00D23F35"/>
    <w:rsid w:val="00D24819"/>
    <w:rsid w:val="00D26249"/>
    <w:rsid w:val="00D26E1A"/>
    <w:rsid w:val="00D27D89"/>
    <w:rsid w:val="00D3018A"/>
    <w:rsid w:val="00D30C71"/>
    <w:rsid w:val="00D316DC"/>
    <w:rsid w:val="00D32088"/>
    <w:rsid w:val="00D343A2"/>
    <w:rsid w:val="00D34C4F"/>
    <w:rsid w:val="00D356F7"/>
    <w:rsid w:val="00D359ED"/>
    <w:rsid w:val="00D35D69"/>
    <w:rsid w:val="00D36A9B"/>
    <w:rsid w:val="00D3799C"/>
    <w:rsid w:val="00D37CEE"/>
    <w:rsid w:val="00D412B8"/>
    <w:rsid w:val="00D43233"/>
    <w:rsid w:val="00D4326A"/>
    <w:rsid w:val="00D43671"/>
    <w:rsid w:val="00D43893"/>
    <w:rsid w:val="00D44E69"/>
    <w:rsid w:val="00D45E6F"/>
    <w:rsid w:val="00D46DE4"/>
    <w:rsid w:val="00D46F55"/>
    <w:rsid w:val="00D47186"/>
    <w:rsid w:val="00D47579"/>
    <w:rsid w:val="00D47699"/>
    <w:rsid w:val="00D50306"/>
    <w:rsid w:val="00D52936"/>
    <w:rsid w:val="00D52D92"/>
    <w:rsid w:val="00D534F4"/>
    <w:rsid w:val="00D5499C"/>
    <w:rsid w:val="00D55F5E"/>
    <w:rsid w:val="00D60265"/>
    <w:rsid w:val="00D61821"/>
    <w:rsid w:val="00D62903"/>
    <w:rsid w:val="00D64454"/>
    <w:rsid w:val="00D6460B"/>
    <w:rsid w:val="00D6462C"/>
    <w:rsid w:val="00D65F19"/>
    <w:rsid w:val="00D663D1"/>
    <w:rsid w:val="00D6737C"/>
    <w:rsid w:val="00D70630"/>
    <w:rsid w:val="00D72080"/>
    <w:rsid w:val="00D720B6"/>
    <w:rsid w:val="00D7323B"/>
    <w:rsid w:val="00D733AD"/>
    <w:rsid w:val="00D74267"/>
    <w:rsid w:val="00D7482D"/>
    <w:rsid w:val="00D7487D"/>
    <w:rsid w:val="00D74D45"/>
    <w:rsid w:val="00D75AAC"/>
    <w:rsid w:val="00D769A7"/>
    <w:rsid w:val="00D80609"/>
    <w:rsid w:val="00D80868"/>
    <w:rsid w:val="00D818A1"/>
    <w:rsid w:val="00D8255D"/>
    <w:rsid w:val="00D83DDB"/>
    <w:rsid w:val="00D84491"/>
    <w:rsid w:val="00D84DB8"/>
    <w:rsid w:val="00D86350"/>
    <w:rsid w:val="00D86CC0"/>
    <w:rsid w:val="00D87644"/>
    <w:rsid w:val="00D87CE0"/>
    <w:rsid w:val="00D87D51"/>
    <w:rsid w:val="00D90D67"/>
    <w:rsid w:val="00D92FCF"/>
    <w:rsid w:val="00D93218"/>
    <w:rsid w:val="00D943F7"/>
    <w:rsid w:val="00D94B64"/>
    <w:rsid w:val="00D97231"/>
    <w:rsid w:val="00D97330"/>
    <w:rsid w:val="00DA1E83"/>
    <w:rsid w:val="00DA1F3D"/>
    <w:rsid w:val="00DA21A9"/>
    <w:rsid w:val="00DA2B0D"/>
    <w:rsid w:val="00DA44FE"/>
    <w:rsid w:val="00DA5024"/>
    <w:rsid w:val="00DA562C"/>
    <w:rsid w:val="00DA5DFB"/>
    <w:rsid w:val="00DA6113"/>
    <w:rsid w:val="00DA7DFB"/>
    <w:rsid w:val="00DB03DC"/>
    <w:rsid w:val="00DB070E"/>
    <w:rsid w:val="00DB16F1"/>
    <w:rsid w:val="00DB3F71"/>
    <w:rsid w:val="00DB465C"/>
    <w:rsid w:val="00DB4730"/>
    <w:rsid w:val="00DB68BC"/>
    <w:rsid w:val="00DC07E2"/>
    <w:rsid w:val="00DC0853"/>
    <w:rsid w:val="00DC1098"/>
    <w:rsid w:val="00DC1C84"/>
    <w:rsid w:val="00DC24B0"/>
    <w:rsid w:val="00DC2868"/>
    <w:rsid w:val="00DC3434"/>
    <w:rsid w:val="00DC4773"/>
    <w:rsid w:val="00DC553C"/>
    <w:rsid w:val="00DC5D09"/>
    <w:rsid w:val="00DD030B"/>
    <w:rsid w:val="00DD1067"/>
    <w:rsid w:val="00DD1BE3"/>
    <w:rsid w:val="00DD1E86"/>
    <w:rsid w:val="00DD4157"/>
    <w:rsid w:val="00DD46B9"/>
    <w:rsid w:val="00DD53BC"/>
    <w:rsid w:val="00DE0019"/>
    <w:rsid w:val="00DE0544"/>
    <w:rsid w:val="00DE270D"/>
    <w:rsid w:val="00DE293D"/>
    <w:rsid w:val="00DE3225"/>
    <w:rsid w:val="00DE3306"/>
    <w:rsid w:val="00DE46F3"/>
    <w:rsid w:val="00DE56AE"/>
    <w:rsid w:val="00DE632F"/>
    <w:rsid w:val="00DE6795"/>
    <w:rsid w:val="00DE746D"/>
    <w:rsid w:val="00DF0158"/>
    <w:rsid w:val="00DF0608"/>
    <w:rsid w:val="00DF11B7"/>
    <w:rsid w:val="00DF1AA7"/>
    <w:rsid w:val="00DF1AF2"/>
    <w:rsid w:val="00DF251C"/>
    <w:rsid w:val="00DF2EDF"/>
    <w:rsid w:val="00DF4677"/>
    <w:rsid w:val="00E008D3"/>
    <w:rsid w:val="00E00EE8"/>
    <w:rsid w:val="00E0189A"/>
    <w:rsid w:val="00E01B55"/>
    <w:rsid w:val="00E0243E"/>
    <w:rsid w:val="00E02E56"/>
    <w:rsid w:val="00E02FE5"/>
    <w:rsid w:val="00E03A87"/>
    <w:rsid w:val="00E040C5"/>
    <w:rsid w:val="00E045E3"/>
    <w:rsid w:val="00E04BA0"/>
    <w:rsid w:val="00E05BD6"/>
    <w:rsid w:val="00E05F5B"/>
    <w:rsid w:val="00E06548"/>
    <w:rsid w:val="00E113BF"/>
    <w:rsid w:val="00E11887"/>
    <w:rsid w:val="00E13199"/>
    <w:rsid w:val="00E14B3B"/>
    <w:rsid w:val="00E14D74"/>
    <w:rsid w:val="00E14DA3"/>
    <w:rsid w:val="00E1640A"/>
    <w:rsid w:val="00E17D40"/>
    <w:rsid w:val="00E2013F"/>
    <w:rsid w:val="00E20FE1"/>
    <w:rsid w:val="00E21391"/>
    <w:rsid w:val="00E21591"/>
    <w:rsid w:val="00E21637"/>
    <w:rsid w:val="00E21B34"/>
    <w:rsid w:val="00E2210F"/>
    <w:rsid w:val="00E229C9"/>
    <w:rsid w:val="00E230B7"/>
    <w:rsid w:val="00E24C82"/>
    <w:rsid w:val="00E2574B"/>
    <w:rsid w:val="00E264BE"/>
    <w:rsid w:val="00E267CB"/>
    <w:rsid w:val="00E26896"/>
    <w:rsid w:val="00E26F51"/>
    <w:rsid w:val="00E275DB"/>
    <w:rsid w:val="00E27F2B"/>
    <w:rsid w:val="00E30848"/>
    <w:rsid w:val="00E330FB"/>
    <w:rsid w:val="00E352BB"/>
    <w:rsid w:val="00E358B2"/>
    <w:rsid w:val="00E35D82"/>
    <w:rsid w:val="00E35F55"/>
    <w:rsid w:val="00E37420"/>
    <w:rsid w:val="00E37614"/>
    <w:rsid w:val="00E4026C"/>
    <w:rsid w:val="00E40F12"/>
    <w:rsid w:val="00E41133"/>
    <w:rsid w:val="00E43EA7"/>
    <w:rsid w:val="00E443B3"/>
    <w:rsid w:val="00E444F5"/>
    <w:rsid w:val="00E45443"/>
    <w:rsid w:val="00E455DA"/>
    <w:rsid w:val="00E45FC1"/>
    <w:rsid w:val="00E469F9"/>
    <w:rsid w:val="00E46EED"/>
    <w:rsid w:val="00E470B2"/>
    <w:rsid w:val="00E472AF"/>
    <w:rsid w:val="00E47987"/>
    <w:rsid w:val="00E47EC3"/>
    <w:rsid w:val="00E5056C"/>
    <w:rsid w:val="00E506AD"/>
    <w:rsid w:val="00E51489"/>
    <w:rsid w:val="00E51CD9"/>
    <w:rsid w:val="00E535F9"/>
    <w:rsid w:val="00E536B8"/>
    <w:rsid w:val="00E553A2"/>
    <w:rsid w:val="00E559AB"/>
    <w:rsid w:val="00E60AA4"/>
    <w:rsid w:val="00E617E8"/>
    <w:rsid w:val="00E62202"/>
    <w:rsid w:val="00E65641"/>
    <w:rsid w:val="00E66253"/>
    <w:rsid w:val="00E66F90"/>
    <w:rsid w:val="00E70ADC"/>
    <w:rsid w:val="00E70C7C"/>
    <w:rsid w:val="00E7108F"/>
    <w:rsid w:val="00E72C3B"/>
    <w:rsid w:val="00E72D55"/>
    <w:rsid w:val="00E73F6D"/>
    <w:rsid w:val="00E7416C"/>
    <w:rsid w:val="00E748FB"/>
    <w:rsid w:val="00E74AE8"/>
    <w:rsid w:val="00E75851"/>
    <w:rsid w:val="00E75A11"/>
    <w:rsid w:val="00E779F5"/>
    <w:rsid w:val="00E80F07"/>
    <w:rsid w:val="00E81DAE"/>
    <w:rsid w:val="00E820CB"/>
    <w:rsid w:val="00E83DCB"/>
    <w:rsid w:val="00E849AF"/>
    <w:rsid w:val="00E84CEE"/>
    <w:rsid w:val="00E850A0"/>
    <w:rsid w:val="00E85D28"/>
    <w:rsid w:val="00E86317"/>
    <w:rsid w:val="00E87BCC"/>
    <w:rsid w:val="00E93F74"/>
    <w:rsid w:val="00E954B1"/>
    <w:rsid w:val="00E95B8B"/>
    <w:rsid w:val="00E972D9"/>
    <w:rsid w:val="00E976AF"/>
    <w:rsid w:val="00E97A30"/>
    <w:rsid w:val="00EA0016"/>
    <w:rsid w:val="00EA0D6E"/>
    <w:rsid w:val="00EA21AF"/>
    <w:rsid w:val="00EA5BFF"/>
    <w:rsid w:val="00EA6023"/>
    <w:rsid w:val="00EA63DD"/>
    <w:rsid w:val="00EA684A"/>
    <w:rsid w:val="00EA7724"/>
    <w:rsid w:val="00EB182E"/>
    <w:rsid w:val="00EB3AEB"/>
    <w:rsid w:val="00EB437D"/>
    <w:rsid w:val="00EB486D"/>
    <w:rsid w:val="00EB49AC"/>
    <w:rsid w:val="00EB52D9"/>
    <w:rsid w:val="00EB64D5"/>
    <w:rsid w:val="00EB6734"/>
    <w:rsid w:val="00EB77B4"/>
    <w:rsid w:val="00EB7B95"/>
    <w:rsid w:val="00EB7BE0"/>
    <w:rsid w:val="00EC0445"/>
    <w:rsid w:val="00EC1F5C"/>
    <w:rsid w:val="00EC3E36"/>
    <w:rsid w:val="00EC4E63"/>
    <w:rsid w:val="00EC5A4D"/>
    <w:rsid w:val="00EC5BE2"/>
    <w:rsid w:val="00EC723B"/>
    <w:rsid w:val="00EC770A"/>
    <w:rsid w:val="00EC7CF5"/>
    <w:rsid w:val="00ED082F"/>
    <w:rsid w:val="00ED0A2D"/>
    <w:rsid w:val="00ED0C76"/>
    <w:rsid w:val="00ED19DB"/>
    <w:rsid w:val="00ED19ED"/>
    <w:rsid w:val="00ED1A39"/>
    <w:rsid w:val="00ED1DDD"/>
    <w:rsid w:val="00ED1E89"/>
    <w:rsid w:val="00ED211B"/>
    <w:rsid w:val="00ED3FDB"/>
    <w:rsid w:val="00ED4252"/>
    <w:rsid w:val="00ED4295"/>
    <w:rsid w:val="00ED4A29"/>
    <w:rsid w:val="00ED4A45"/>
    <w:rsid w:val="00ED7621"/>
    <w:rsid w:val="00EE2962"/>
    <w:rsid w:val="00EE2F71"/>
    <w:rsid w:val="00EE30DD"/>
    <w:rsid w:val="00EE33D9"/>
    <w:rsid w:val="00EE5EA4"/>
    <w:rsid w:val="00EE612A"/>
    <w:rsid w:val="00EE71C8"/>
    <w:rsid w:val="00EF03B0"/>
    <w:rsid w:val="00EF153B"/>
    <w:rsid w:val="00EF1ECC"/>
    <w:rsid w:val="00EF29EE"/>
    <w:rsid w:val="00EF2D47"/>
    <w:rsid w:val="00EF356C"/>
    <w:rsid w:val="00EF39E4"/>
    <w:rsid w:val="00EF4F73"/>
    <w:rsid w:val="00EF713A"/>
    <w:rsid w:val="00EF7333"/>
    <w:rsid w:val="00F00A41"/>
    <w:rsid w:val="00F03CE7"/>
    <w:rsid w:val="00F0447D"/>
    <w:rsid w:val="00F04EDC"/>
    <w:rsid w:val="00F05108"/>
    <w:rsid w:val="00F057E0"/>
    <w:rsid w:val="00F05B08"/>
    <w:rsid w:val="00F075E8"/>
    <w:rsid w:val="00F07F59"/>
    <w:rsid w:val="00F10A14"/>
    <w:rsid w:val="00F114D9"/>
    <w:rsid w:val="00F11D76"/>
    <w:rsid w:val="00F12BF7"/>
    <w:rsid w:val="00F12D70"/>
    <w:rsid w:val="00F13F3B"/>
    <w:rsid w:val="00F1427B"/>
    <w:rsid w:val="00F15094"/>
    <w:rsid w:val="00F15B89"/>
    <w:rsid w:val="00F15D2C"/>
    <w:rsid w:val="00F2179F"/>
    <w:rsid w:val="00F21911"/>
    <w:rsid w:val="00F24430"/>
    <w:rsid w:val="00F24BCB"/>
    <w:rsid w:val="00F24E92"/>
    <w:rsid w:val="00F26978"/>
    <w:rsid w:val="00F27A8A"/>
    <w:rsid w:val="00F30786"/>
    <w:rsid w:val="00F309F2"/>
    <w:rsid w:val="00F31235"/>
    <w:rsid w:val="00F33E39"/>
    <w:rsid w:val="00F34F73"/>
    <w:rsid w:val="00F36C99"/>
    <w:rsid w:val="00F37176"/>
    <w:rsid w:val="00F37652"/>
    <w:rsid w:val="00F3770D"/>
    <w:rsid w:val="00F37F54"/>
    <w:rsid w:val="00F409A5"/>
    <w:rsid w:val="00F41274"/>
    <w:rsid w:val="00F41A4D"/>
    <w:rsid w:val="00F430EE"/>
    <w:rsid w:val="00F4350E"/>
    <w:rsid w:val="00F43EFB"/>
    <w:rsid w:val="00F443B8"/>
    <w:rsid w:val="00F45867"/>
    <w:rsid w:val="00F45D08"/>
    <w:rsid w:val="00F46252"/>
    <w:rsid w:val="00F47097"/>
    <w:rsid w:val="00F476AC"/>
    <w:rsid w:val="00F47782"/>
    <w:rsid w:val="00F479BE"/>
    <w:rsid w:val="00F50156"/>
    <w:rsid w:val="00F504E7"/>
    <w:rsid w:val="00F519B4"/>
    <w:rsid w:val="00F51B9F"/>
    <w:rsid w:val="00F5318F"/>
    <w:rsid w:val="00F54934"/>
    <w:rsid w:val="00F54ED7"/>
    <w:rsid w:val="00F558F3"/>
    <w:rsid w:val="00F56FDF"/>
    <w:rsid w:val="00F6117B"/>
    <w:rsid w:val="00F61B41"/>
    <w:rsid w:val="00F62581"/>
    <w:rsid w:val="00F631BB"/>
    <w:rsid w:val="00F635BD"/>
    <w:rsid w:val="00F639ED"/>
    <w:rsid w:val="00F64D99"/>
    <w:rsid w:val="00F67D92"/>
    <w:rsid w:val="00F70CBF"/>
    <w:rsid w:val="00F7198A"/>
    <w:rsid w:val="00F72952"/>
    <w:rsid w:val="00F72A17"/>
    <w:rsid w:val="00F74C0A"/>
    <w:rsid w:val="00F74D4C"/>
    <w:rsid w:val="00F75BD2"/>
    <w:rsid w:val="00F75E40"/>
    <w:rsid w:val="00F771C1"/>
    <w:rsid w:val="00F82CD0"/>
    <w:rsid w:val="00F82F45"/>
    <w:rsid w:val="00F82F7C"/>
    <w:rsid w:val="00F83975"/>
    <w:rsid w:val="00F850C2"/>
    <w:rsid w:val="00F85310"/>
    <w:rsid w:val="00F86579"/>
    <w:rsid w:val="00F867EA"/>
    <w:rsid w:val="00F86B83"/>
    <w:rsid w:val="00F86F69"/>
    <w:rsid w:val="00F87018"/>
    <w:rsid w:val="00F875FE"/>
    <w:rsid w:val="00F87FC4"/>
    <w:rsid w:val="00F91987"/>
    <w:rsid w:val="00F922F9"/>
    <w:rsid w:val="00F9313B"/>
    <w:rsid w:val="00F9459F"/>
    <w:rsid w:val="00F9574C"/>
    <w:rsid w:val="00F96F0F"/>
    <w:rsid w:val="00F97D20"/>
    <w:rsid w:val="00FA01E9"/>
    <w:rsid w:val="00FA25D1"/>
    <w:rsid w:val="00FA2DD8"/>
    <w:rsid w:val="00FA345D"/>
    <w:rsid w:val="00FA3CFF"/>
    <w:rsid w:val="00FA4581"/>
    <w:rsid w:val="00FA4E41"/>
    <w:rsid w:val="00FA5D93"/>
    <w:rsid w:val="00FA62D0"/>
    <w:rsid w:val="00FB18D8"/>
    <w:rsid w:val="00FB1D41"/>
    <w:rsid w:val="00FB21E9"/>
    <w:rsid w:val="00FB2F74"/>
    <w:rsid w:val="00FB3E5D"/>
    <w:rsid w:val="00FB4430"/>
    <w:rsid w:val="00FB4739"/>
    <w:rsid w:val="00FB5302"/>
    <w:rsid w:val="00FB661E"/>
    <w:rsid w:val="00FB66D1"/>
    <w:rsid w:val="00FB67D6"/>
    <w:rsid w:val="00FB71A5"/>
    <w:rsid w:val="00FC0BF9"/>
    <w:rsid w:val="00FC0E4D"/>
    <w:rsid w:val="00FC0F3C"/>
    <w:rsid w:val="00FC28D9"/>
    <w:rsid w:val="00FC3592"/>
    <w:rsid w:val="00FC3BFE"/>
    <w:rsid w:val="00FC6413"/>
    <w:rsid w:val="00FC673F"/>
    <w:rsid w:val="00FC6895"/>
    <w:rsid w:val="00FD168C"/>
    <w:rsid w:val="00FD173A"/>
    <w:rsid w:val="00FD278B"/>
    <w:rsid w:val="00FD3266"/>
    <w:rsid w:val="00FD3C5D"/>
    <w:rsid w:val="00FD699D"/>
    <w:rsid w:val="00FD7269"/>
    <w:rsid w:val="00FD7473"/>
    <w:rsid w:val="00FD74B8"/>
    <w:rsid w:val="00FD7BEC"/>
    <w:rsid w:val="00FE1216"/>
    <w:rsid w:val="00FE22B8"/>
    <w:rsid w:val="00FE319E"/>
    <w:rsid w:val="00FE34C5"/>
    <w:rsid w:val="00FE3FDE"/>
    <w:rsid w:val="00FE4C12"/>
    <w:rsid w:val="00FE4D05"/>
    <w:rsid w:val="00FF076A"/>
    <w:rsid w:val="00FF0BC0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C1FED5"/>
  <w15:docId w15:val="{8E5D441B-797D-426B-81CD-C0573599D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96A"/>
    <w:pPr>
      <w:widowControl w:val="0"/>
      <w:suppressAutoHyphens/>
      <w:jc w:val="both"/>
    </w:pPr>
    <w:rPr>
      <w:rFonts w:ascii="Century" w:hAnsi="Century" w:cs="Century"/>
      <w:kern w:val="1"/>
      <w:sz w:val="21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F12D70"/>
    <w:pPr>
      <w:keepNext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qFormat/>
    <w:rsid w:val="00F12D70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rsid w:val="00F12D70"/>
    <w:pPr>
      <w:spacing w:before="280" w:after="280"/>
      <w:outlineLvl w:val="2"/>
    </w:pPr>
    <w:rPr>
      <w:rFonts w:ascii="ＭＳ Ｐゴシック" w:eastAsia="ＭＳ Ｐゴシック" w:hAnsi="ＭＳ Ｐゴシック" w:cs="Arial Unicode MS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F12D70"/>
    <w:rPr>
      <w:rFonts w:ascii="Arial" w:eastAsia="ＭＳ ゴシック" w:hAnsi="Arial" w:cs="Century"/>
      <w:kern w:val="1"/>
      <w:sz w:val="24"/>
      <w:szCs w:val="24"/>
      <w:lang w:eastAsia="ar-SA"/>
    </w:rPr>
  </w:style>
  <w:style w:type="character" w:customStyle="1" w:styleId="20">
    <w:name w:val="見出し 2 (文字)"/>
    <w:basedOn w:val="a0"/>
    <w:link w:val="2"/>
    <w:rsid w:val="00F12D70"/>
    <w:rPr>
      <w:rFonts w:ascii="Arial" w:eastAsia="ＭＳ ゴシック" w:hAnsi="Arial" w:cs="Century"/>
      <w:kern w:val="1"/>
      <w:sz w:val="21"/>
      <w:szCs w:val="24"/>
      <w:lang w:eastAsia="ar-SA"/>
    </w:rPr>
  </w:style>
  <w:style w:type="character" w:customStyle="1" w:styleId="30">
    <w:name w:val="見出し 3 (文字)"/>
    <w:basedOn w:val="a0"/>
    <w:link w:val="3"/>
    <w:rsid w:val="00F12D70"/>
    <w:rPr>
      <w:rFonts w:ascii="ＭＳ Ｐゴシック" w:eastAsia="ＭＳ Ｐゴシック" w:hAnsi="ＭＳ Ｐゴシック" w:cs="Arial Unicode MS"/>
      <w:kern w:val="1"/>
      <w:sz w:val="21"/>
      <w:szCs w:val="21"/>
      <w:lang w:eastAsia="ar-SA"/>
    </w:rPr>
  </w:style>
  <w:style w:type="paragraph" w:styleId="a3">
    <w:name w:val="caption"/>
    <w:basedOn w:val="a"/>
    <w:qFormat/>
    <w:rsid w:val="00F12D70"/>
    <w:pPr>
      <w:suppressLineNumbers/>
      <w:spacing w:before="120" w:after="120"/>
    </w:pPr>
    <w:rPr>
      <w:rFonts w:cs="Tahoma"/>
      <w:i/>
      <w:iCs/>
    </w:rPr>
  </w:style>
  <w:style w:type="character" w:styleId="a4">
    <w:name w:val="Strong"/>
    <w:qFormat/>
    <w:rsid w:val="00F12D70"/>
    <w:rPr>
      <w:b/>
      <w:bCs/>
    </w:rPr>
  </w:style>
  <w:style w:type="paragraph" w:styleId="a5">
    <w:name w:val="header"/>
    <w:basedOn w:val="a"/>
    <w:link w:val="a6"/>
    <w:uiPriority w:val="99"/>
    <w:unhideWhenUsed/>
    <w:rsid w:val="00C71C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71C6D"/>
    <w:rPr>
      <w:rFonts w:ascii="Century" w:hAnsi="Century" w:cs="Century"/>
      <w:kern w:val="1"/>
      <w:sz w:val="21"/>
      <w:szCs w:val="24"/>
      <w:lang w:eastAsia="ar-SA"/>
    </w:rPr>
  </w:style>
  <w:style w:type="paragraph" w:styleId="a7">
    <w:name w:val="footer"/>
    <w:basedOn w:val="a"/>
    <w:link w:val="a8"/>
    <w:uiPriority w:val="99"/>
    <w:unhideWhenUsed/>
    <w:rsid w:val="00C71C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71C6D"/>
    <w:rPr>
      <w:rFonts w:ascii="Century" w:hAnsi="Century" w:cs="Century"/>
      <w:kern w:val="1"/>
      <w:sz w:val="21"/>
      <w:szCs w:val="24"/>
      <w:lang w:eastAsia="ar-SA"/>
    </w:rPr>
  </w:style>
  <w:style w:type="character" w:styleId="a9">
    <w:name w:val="Hyperlink"/>
    <w:basedOn w:val="a0"/>
    <w:uiPriority w:val="99"/>
    <w:unhideWhenUsed/>
    <w:rsid w:val="005745CC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5745CC"/>
    <w:pPr>
      <w:ind w:leftChars="400" w:left="840"/>
    </w:pPr>
  </w:style>
  <w:style w:type="paragraph" w:styleId="ab">
    <w:name w:val="Revision"/>
    <w:hidden/>
    <w:uiPriority w:val="99"/>
    <w:semiHidden/>
    <w:rsid w:val="00424CBF"/>
    <w:rPr>
      <w:rFonts w:ascii="Century" w:hAnsi="Century" w:cs="Century"/>
      <w:kern w:val="1"/>
      <w:sz w:val="21"/>
      <w:szCs w:val="24"/>
      <w:lang w:eastAsia="ar-SA"/>
    </w:rPr>
  </w:style>
  <w:style w:type="paragraph" w:styleId="ac">
    <w:name w:val="Balloon Text"/>
    <w:basedOn w:val="a"/>
    <w:link w:val="ad"/>
    <w:autoRedefine/>
    <w:uiPriority w:val="99"/>
    <w:semiHidden/>
    <w:unhideWhenUsed/>
    <w:rsid w:val="0036396A"/>
    <w:rPr>
      <w:rFonts w:eastAsiaTheme="majorEastAsia" w:cstheme="majorBidi"/>
      <w:sz w:val="20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6396A"/>
    <w:rPr>
      <w:rFonts w:eastAsiaTheme="majorEastAsia" w:cstheme="majorBidi"/>
      <w:kern w:val="1"/>
      <w:szCs w:val="18"/>
      <w:lang w:eastAsia="ar-SA"/>
    </w:rPr>
  </w:style>
  <w:style w:type="character" w:styleId="ae">
    <w:name w:val="line number"/>
    <w:basedOn w:val="a0"/>
    <w:uiPriority w:val="99"/>
    <w:semiHidden/>
    <w:unhideWhenUsed/>
    <w:rsid w:val="00D0044E"/>
  </w:style>
  <w:style w:type="character" w:styleId="af">
    <w:name w:val="annotation reference"/>
    <w:basedOn w:val="a0"/>
    <w:uiPriority w:val="99"/>
    <w:semiHidden/>
    <w:unhideWhenUsed/>
    <w:rsid w:val="003A242C"/>
    <w:rPr>
      <w:sz w:val="16"/>
      <w:szCs w:val="16"/>
    </w:rPr>
  </w:style>
  <w:style w:type="paragraph" w:styleId="af0">
    <w:name w:val="annotation text"/>
    <w:basedOn w:val="a"/>
    <w:link w:val="af1"/>
    <w:autoRedefine/>
    <w:uiPriority w:val="99"/>
    <w:unhideWhenUsed/>
    <w:qFormat/>
    <w:rsid w:val="00744B3C"/>
    <w:rPr>
      <w:rFonts w:asciiTheme="minorHAnsi" w:eastAsiaTheme="minorHAnsi" w:hAnsiTheme="minorHAnsi" w:cstheme="minorBidi"/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744B3C"/>
    <w:rPr>
      <w:rFonts w:asciiTheme="minorHAnsi" w:eastAsiaTheme="minorHAnsi" w:hAnsiTheme="minorHAnsi" w:cstheme="minorBidi"/>
      <w:kern w:val="1"/>
      <w:lang w:eastAsia="ar-SA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0709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A242C"/>
    <w:rPr>
      <w:rFonts w:asciiTheme="minorHAnsi" w:eastAsiaTheme="minorHAnsi" w:hAnsiTheme="minorHAnsi" w:cstheme="minorBidi"/>
      <w:b/>
      <w:bCs/>
      <w:kern w:val="1"/>
      <w:lang w:eastAsia="ar-SA"/>
    </w:rPr>
  </w:style>
  <w:style w:type="character" w:customStyle="1" w:styleId="apple-converted-space">
    <w:name w:val="apple-converted-space"/>
    <w:basedOn w:val="a0"/>
    <w:rsid w:val="00501C94"/>
  </w:style>
  <w:style w:type="paragraph" w:styleId="af4">
    <w:name w:val="footnote text"/>
    <w:basedOn w:val="a"/>
    <w:link w:val="af5"/>
    <w:uiPriority w:val="99"/>
    <w:semiHidden/>
    <w:unhideWhenUsed/>
    <w:rsid w:val="00DC07E2"/>
    <w:rPr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semiHidden/>
    <w:rsid w:val="00DC07E2"/>
    <w:rPr>
      <w:rFonts w:ascii="Century" w:hAnsi="Century" w:cs="Century"/>
      <w:kern w:val="1"/>
      <w:lang w:eastAsia="ar-SA"/>
    </w:rPr>
  </w:style>
  <w:style w:type="character" w:styleId="af6">
    <w:name w:val="footnote reference"/>
    <w:basedOn w:val="a0"/>
    <w:uiPriority w:val="99"/>
    <w:semiHidden/>
    <w:unhideWhenUsed/>
    <w:rsid w:val="00DC07E2"/>
    <w:rPr>
      <w:vertAlign w:val="superscript"/>
    </w:rPr>
  </w:style>
  <w:style w:type="character" w:styleId="af7">
    <w:name w:val="Placeholder Text"/>
    <w:basedOn w:val="a0"/>
    <w:uiPriority w:val="99"/>
    <w:semiHidden/>
    <w:rsid w:val="00F771C1"/>
    <w:rPr>
      <w:color w:val="808080"/>
    </w:rPr>
  </w:style>
  <w:style w:type="character" w:customStyle="1" w:styleId="11">
    <w:name w:val="未解決のメンション1"/>
    <w:basedOn w:val="a0"/>
    <w:uiPriority w:val="99"/>
    <w:semiHidden/>
    <w:unhideWhenUsed/>
    <w:rsid w:val="00BB616F"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091E7B"/>
  </w:style>
  <w:style w:type="character" w:customStyle="1" w:styleId="21">
    <w:name w:val="未解決のメンション2"/>
    <w:basedOn w:val="a0"/>
    <w:uiPriority w:val="99"/>
    <w:semiHidden/>
    <w:unhideWhenUsed/>
    <w:rsid w:val="0021156B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532019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semiHidden/>
    <w:unhideWhenUsed/>
    <w:rsid w:val="008C58DC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890492"/>
    <w:rPr>
      <w:color w:val="954F72"/>
      <w:u w:val="single"/>
    </w:rPr>
  </w:style>
  <w:style w:type="paragraph" w:customStyle="1" w:styleId="msonormal0">
    <w:name w:val="msonormal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font5">
    <w:name w:val="font5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  <w:lang w:eastAsia="ja-JP"/>
    </w:rPr>
  </w:style>
  <w:style w:type="paragraph" w:customStyle="1" w:styleId="font6">
    <w:name w:val="font6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65">
    <w:name w:val="xl65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66">
    <w:name w:val="xl66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67">
    <w:name w:val="xl67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68">
    <w:name w:val="xl68"/>
    <w:basedOn w:val="a"/>
    <w:rsid w:val="00890492"/>
    <w:pPr>
      <w:widowControl/>
      <w:pBdr>
        <w:top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69">
    <w:name w:val="xl69"/>
    <w:basedOn w:val="a"/>
    <w:rsid w:val="00890492"/>
    <w:pPr>
      <w:widowControl/>
      <w:pBdr>
        <w:top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0">
    <w:name w:val="xl70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1">
    <w:name w:val="xl71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2">
    <w:name w:val="xl72"/>
    <w:basedOn w:val="a"/>
    <w:rsid w:val="00890492"/>
    <w:pPr>
      <w:widowControl/>
      <w:pBdr>
        <w:top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3">
    <w:name w:val="xl73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4">
    <w:name w:val="xl74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5">
    <w:name w:val="xl75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6">
    <w:name w:val="xl76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7">
    <w:name w:val="xl77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8">
    <w:name w:val="xl78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79">
    <w:name w:val="xl79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0">
    <w:name w:val="xl80"/>
    <w:basedOn w:val="a"/>
    <w:rsid w:val="00890492"/>
    <w:pPr>
      <w:widowControl/>
      <w:suppressAutoHyphens w:val="0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1">
    <w:name w:val="xl81"/>
    <w:basedOn w:val="a"/>
    <w:rsid w:val="00890492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8"/>
      <w:szCs w:val="18"/>
      <w:lang w:eastAsia="ja-JP"/>
    </w:rPr>
  </w:style>
  <w:style w:type="paragraph" w:customStyle="1" w:styleId="xl82">
    <w:name w:val="xl82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3">
    <w:name w:val="xl83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4">
    <w:name w:val="xl84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5">
    <w:name w:val="xl85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6">
    <w:name w:val="xl86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7">
    <w:name w:val="xl87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8">
    <w:name w:val="xl88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89">
    <w:name w:val="xl89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90">
    <w:name w:val="xl90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18"/>
      <w:szCs w:val="18"/>
      <w:lang w:eastAsia="ja-JP"/>
    </w:rPr>
  </w:style>
  <w:style w:type="paragraph" w:customStyle="1" w:styleId="xl91">
    <w:name w:val="xl91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18"/>
      <w:szCs w:val="18"/>
      <w:lang w:eastAsia="ja-JP"/>
    </w:rPr>
  </w:style>
  <w:style w:type="paragraph" w:customStyle="1" w:styleId="xl92">
    <w:name w:val="xl92"/>
    <w:basedOn w:val="a"/>
    <w:rsid w:val="00890492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93">
    <w:name w:val="xl93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94">
    <w:name w:val="xl94"/>
    <w:basedOn w:val="a"/>
    <w:rsid w:val="00890492"/>
    <w:pPr>
      <w:widowControl/>
      <w:pBdr>
        <w:top w:val="single" w:sz="4" w:space="0" w:color="auto"/>
      </w:pBdr>
      <w:suppressAutoHyphens w:val="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  <w:lang w:eastAsia="ja-JP"/>
    </w:rPr>
  </w:style>
  <w:style w:type="paragraph" w:customStyle="1" w:styleId="xl95">
    <w:name w:val="xl95"/>
    <w:basedOn w:val="a"/>
    <w:rsid w:val="00890492"/>
    <w:pPr>
      <w:widowControl/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96">
    <w:name w:val="xl96"/>
    <w:basedOn w:val="a"/>
    <w:rsid w:val="00890492"/>
    <w:pPr>
      <w:widowControl/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xl97">
    <w:name w:val="xl97"/>
    <w:basedOn w:val="a"/>
    <w:rsid w:val="00890492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8"/>
      <w:szCs w:val="18"/>
      <w:lang w:eastAsia="ja-JP"/>
    </w:rPr>
  </w:style>
  <w:style w:type="paragraph" w:customStyle="1" w:styleId="xl98">
    <w:name w:val="xl98"/>
    <w:basedOn w:val="a"/>
    <w:rsid w:val="00890492"/>
    <w:pPr>
      <w:widowControl/>
      <w:pBdr>
        <w:top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8"/>
      <w:szCs w:val="18"/>
      <w:lang w:eastAsia="ja-JP"/>
    </w:rPr>
  </w:style>
  <w:style w:type="paragraph" w:customStyle="1" w:styleId="xl99">
    <w:name w:val="xl99"/>
    <w:basedOn w:val="a"/>
    <w:rsid w:val="00890492"/>
    <w:pPr>
      <w:widowControl/>
      <w:pBdr>
        <w:top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100">
    <w:name w:val="xl100"/>
    <w:basedOn w:val="a"/>
    <w:rsid w:val="00D03C43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8"/>
      <w:szCs w:val="18"/>
      <w:lang w:eastAsia="ja-JP"/>
    </w:rPr>
  </w:style>
  <w:style w:type="paragraph" w:customStyle="1" w:styleId="xl101">
    <w:name w:val="xl101"/>
    <w:basedOn w:val="a"/>
    <w:rsid w:val="00D03C43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102">
    <w:name w:val="xl102"/>
    <w:basedOn w:val="a"/>
    <w:rsid w:val="00D03C43"/>
    <w:pPr>
      <w:widowControl/>
      <w:pBdr>
        <w:bottom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xl103">
    <w:name w:val="xl103"/>
    <w:basedOn w:val="a"/>
    <w:rsid w:val="00D03C43"/>
    <w:pPr>
      <w:widowControl/>
      <w:suppressAutoHyphens w:val="0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  <w:lang w:eastAsia="ja-JP"/>
    </w:rPr>
  </w:style>
  <w:style w:type="paragraph" w:customStyle="1" w:styleId="font7">
    <w:name w:val="font7"/>
    <w:basedOn w:val="a"/>
    <w:rsid w:val="00671484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3389E-A16D-411F-9BF2-981611F63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754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邉由美子</dc:creator>
  <cp:keywords/>
  <dc:description/>
  <cp:lastModifiedBy>慧 池田</cp:lastModifiedBy>
  <cp:revision>5</cp:revision>
  <cp:lastPrinted>2017-06-12T08:51:00Z</cp:lastPrinted>
  <dcterms:created xsi:type="dcterms:W3CDTF">2023-09-22T05:58:00Z</dcterms:created>
  <dcterms:modified xsi:type="dcterms:W3CDTF">2023-10-1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LhO8q7FzTZ4</vt:lpwstr>
  </property>
</Properties>
</file>